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641D7" w14:textId="5A72FEC6" w:rsidR="00C362C0" w:rsidRPr="00BD457F" w:rsidRDefault="00C362C0" w:rsidP="00C362C0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>SUPP</w:t>
      </w:r>
      <w:bookmarkStart w:id="0" w:name="_GoBack"/>
      <w:bookmarkEnd w:id="0"/>
      <w:r w:rsidRPr="00BD457F">
        <w:rPr>
          <w:rFonts w:ascii="Arial" w:hAnsi="Arial" w:cs="Arial"/>
          <w:b/>
          <w:bCs/>
          <w:lang w:val="en-US"/>
        </w:rPr>
        <w:t xml:space="preserve">LEMENTAL DIGITAL CONTENT </w:t>
      </w:r>
    </w:p>
    <w:p w14:paraId="08A4DF07" w14:textId="380CD501" w:rsidR="00C362C0" w:rsidRPr="00BD457F" w:rsidRDefault="00C362C0" w:rsidP="00C362C0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2E0A9227" w14:textId="77777777" w:rsidR="005D151B" w:rsidRPr="00BD457F" w:rsidRDefault="005D151B" w:rsidP="005D151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 xml:space="preserve">MYOCARDIAL EFFECTS OF ANGIOTENSIN II COMPARED TO NOREPINEPHRINE IN AN ANIMAL MODEL OF SEPTIC SHOCK </w:t>
      </w:r>
    </w:p>
    <w:p w14:paraId="6695B3E0" w14:textId="77777777" w:rsidR="005D151B" w:rsidRPr="00BD457F" w:rsidRDefault="005D151B" w:rsidP="005D151B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  <w:r w:rsidRPr="00BD457F">
        <w:rPr>
          <w:rFonts w:ascii="Arial" w:hAnsi="Arial" w:cs="Arial"/>
          <w:lang w:val="en-US"/>
        </w:rPr>
        <w:t>Bruno Garcia</w:t>
      </w:r>
      <w:r w:rsidRPr="00BD457F">
        <w:rPr>
          <w:rFonts w:ascii="Arial" w:hAnsi="Arial" w:cs="Arial"/>
          <w:vertAlign w:val="superscript"/>
          <w:lang w:val="en-US"/>
        </w:rPr>
        <w:t>1,2</w:t>
      </w:r>
      <w:r w:rsidRPr="00BD457F">
        <w:rPr>
          <w:rFonts w:ascii="Arial" w:hAnsi="Arial" w:cs="Arial"/>
          <w:lang w:val="en-US"/>
        </w:rPr>
        <w:t>; Fuhong Su</w:t>
      </w:r>
      <w:r w:rsidRPr="00BD457F">
        <w:rPr>
          <w:rFonts w:ascii="Arial" w:hAnsi="Arial" w:cs="Arial"/>
          <w:vertAlign w:val="superscript"/>
          <w:lang w:val="en-US"/>
        </w:rPr>
        <w:t>1</w:t>
      </w:r>
      <w:r w:rsidRPr="00BD457F">
        <w:rPr>
          <w:rFonts w:ascii="Arial" w:hAnsi="Arial" w:cs="Arial"/>
          <w:lang w:val="en-US"/>
        </w:rPr>
        <w:t>; Laurence Dewachter</w:t>
      </w:r>
      <w:r w:rsidRPr="00BD457F">
        <w:rPr>
          <w:rFonts w:ascii="Arial" w:hAnsi="Arial" w:cs="Arial"/>
          <w:vertAlign w:val="superscript"/>
          <w:lang w:val="en-US"/>
        </w:rPr>
        <w:t>3</w:t>
      </w:r>
      <w:r w:rsidRPr="00BD457F">
        <w:rPr>
          <w:rFonts w:ascii="Arial" w:hAnsi="Arial" w:cs="Arial"/>
          <w:lang w:val="en-US"/>
        </w:rPr>
        <w:t>; Raphaël Favory</w:t>
      </w:r>
      <w:r w:rsidRPr="00BD457F">
        <w:rPr>
          <w:rFonts w:ascii="Arial" w:hAnsi="Arial" w:cs="Arial"/>
          <w:vertAlign w:val="superscript"/>
          <w:lang w:val="en-US"/>
        </w:rPr>
        <w:t>2</w:t>
      </w:r>
      <w:r w:rsidRPr="00BD457F">
        <w:rPr>
          <w:rFonts w:ascii="Arial" w:hAnsi="Arial" w:cs="Arial"/>
          <w:lang w:val="en-US"/>
        </w:rPr>
        <w:t>; Amina Khaldi</w:t>
      </w:r>
      <w:r w:rsidRPr="00BD457F">
        <w:rPr>
          <w:rFonts w:ascii="Arial" w:hAnsi="Arial" w:cs="Arial"/>
          <w:vertAlign w:val="superscript"/>
          <w:lang w:val="en-US"/>
        </w:rPr>
        <w:t>1,4</w:t>
      </w:r>
      <w:r w:rsidRPr="00BD457F">
        <w:rPr>
          <w:rFonts w:ascii="Arial" w:hAnsi="Arial" w:cs="Arial"/>
          <w:lang w:val="en-US"/>
        </w:rPr>
        <w:t>; Alexander Moiroux-Sahraoui</w:t>
      </w:r>
      <w:r w:rsidRPr="00BD457F">
        <w:rPr>
          <w:rFonts w:ascii="Arial" w:hAnsi="Arial" w:cs="Arial"/>
          <w:vertAlign w:val="superscript"/>
          <w:lang w:val="en-US"/>
        </w:rPr>
        <w:t>1</w:t>
      </w:r>
      <w:r w:rsidRPr="00BD457F">
        <w:rPr>
          <w:rFonts w:ascii="Arial" w:hAnsi="Arial" w:cs="Arial"/>
          <w:lang w:val="en-US"/>
        </w:rPr>
        <w:t>; Filippo Annoni</w:t>
      </w:r>
      <w:r w:rsidRPr="00BD457F">
        <w:rPr>
          <w:rFonts w:ascii="Arial" w:hAnsi="Arial" w:cs="Arial"/>
          <w:vertAlign w:val="superscript"/>
          <w:lang w:val="en-US"/>
        </w:rPr>
        <w:t>1,4</w:t>
      </w:r>
      <w:r w:rsidRPr="00BD457F">
        <w:rPr>
          <w:rFonts w:ascii="Arial" w:hAnsi="Arial" w:cs="Arial"/>
          <w:lang w:val="en-US"/>
        </w:rPr>
        <w:t>; Francisco Vasques-Nóvoa</w:t>
      </w:r>
      <w:r w:rsidRPr="00BD457F">
        <w:rPr>
          <w:rFonts w:ascii="Arial" w:hAnsi="Arial" w:cs="Arial"/>
          <w:vertAlign w:val="superscript"/>
          <w:lang w:val="en-US"/>
        </w:rPr>
        <w:t>5</w:t>
      </w:r>
      <w:r w:rsidRPr="00BD457F">
        <w:rPr>
          <w:rFonts w:ascii="Arial" w:hAnsi="Arial" w:cs="Arial"/>
          <w:lang w:val="en-US"/>
        </w:rPr>
        <w:t>, Estela Rocha-Oliveira</w:t>
      </w:r>
      <w:r w:rsidRPr="00BD457F">
        <w:rPr>
          <w:rFonts w:ascii="Arial" w:hAnsi="Arial" w:cs="Arial"/>
          <w:vertAlign w:val="superscript"/>
          <w:lang w:val="en-US"/>
        </w:rPr>
        <w:t>5</w:t>
      </w:r>
      <w:r w:rsidRPr="00BD457F">
        <w:rPr>
          <w:rFonts w:ascii="Arial" w:hAnsi="Arial" w:cs="Arial"/>
          <w:lang w:val="en-US"/>
        </w:rPr>
        <w:t>, Roberto Roncon-Albuquerque Jr</w:t>
      </w:r>
      <w:r w:rsidRPr="00BD457F">
        <w:rPr>
          <w:rFonts w:ascii="Arial" w:hAnsi="Arial" w:cs="Arial"/>
          <w:vertAlign w:val="superscript"/>
          <w:lang w:val="en-US"/>
        </w:rPr>
        <w:t>5,6</w:t>
      </w:r>
      <w:r w:rsidRPr="00BD457F">
        <w:rPr>
          <w:rFonts w:ascii="Arial" w:hAnsi="Arial" w:cs="Arial"/>
          <w:lang w:val="en-US"/>
        </w:rPr>
        <w:t>, Geraldine Hubesch</w:t>
      </w:r>
      <w:r w:rsidRPr="00BD457F">
        <w:rPr>
          <w:rFonts w:ascii="Arial" w:hAnsi="Arial" w:cs="Arial"/>
          <w:vertAlign w:val="superscript"/>
          <w:lang w:val="en-US"/>
        </w:rPr>
        <w:t>3</w:t>
      </w:r>
      <w:r w:rsidRPr="00BD457F">
        <w:rPr>
          <w:rFonts w:ascii="Arial" w:hAnsi="Arial" w:cs="Arial"/>
          <w:lang w:val="en-US"/>
        </w:rPr>
        <w:t>; Hassane Njimi</w:t>
      </w:r>
      <w:r w:rsidRPr="00BD457F">
        <w:rPr>
          <w:rFonts w:ascii="Arial" w:hAnsi="Arial" w:cs="Arial"/>
          <w:vertAlign w:val="superscript"/>
          <w:lang w:val="en-US"/>
        </w:rPr>
        <w:t>4</w:t>
      </w:r>
      <w:r w:rsidRPr="00BD457F">
        <w:rPr>
          <w:rFonts w:ascii="Arial" w:hAnsi="Arial" w:cs="Arial"/>
          <w:lang w:val="en-US"/>
        </w:rPr>
        <w:t>; Jean-Louis Vincent</w:t>
      </w:r>
      <w:r w:rsidRPr="00BD457F">
        <w:rPr>
          <w:rFonts w:ascii="Arial" w:hAnsi="Arial" w:cs="Arial"/>
          <w:vertAlign w:val="superscript"/>
          <w:lang w:val="en-US"/>
        </w:rPr>
        <w:t>1,4</w:t>
      </w:r>
      <w:r w:rsidRPr="00BD457F">
        <w:rPr>
          <w:rFonts w:ascii="Arial" w:hAnsi="Arial" w:cs="Arial"/>
          <w:lang w:val="en-US"/>
        </w:rPr>
        <w:t>, Fabio S Taccone</w:t>
      </w:r>
      <w:r w:rsidRPr="00BD457F">
        <w:rPr>
          <w:rFonts w:ascii="Arial" w:hAnsi="Arial" w:cs="Arial"/>
          <w:vertAlign w:val="superscript"/>
          <w:lang w:val="en-US"/>
        </w:rPr>
        <w:t>1,4</w:t>
      </w:r>
      <w:r w:rsidRPr="00BD457F">
        <w:rPr>
          <w:rFonts w:ascii="Arial" w:hAnsi="Arial" w:cs="Arial"/>
          <w:lang w:val="en-US"/>
        </w:rPr>
        <w:t>; Jacques Creteur</w:t>
      </w:r>
      <w:r w:rsidRPr="00BD457F">
        <w:rPr>
          <w:rFonts w:ascii="Arial" w:hAnsi="Arial" w:cs="Arial"/>
          <w:vertAlign w:val="superscript"/>
          <w:lang w:val="en-US"/>
        </w:rPr>
        <w:t>1,4</w:t>
      </w:r>
      <w:r w:rsidRPr="00BD457F">
        <w:rPr>
          <w:rFonts w:ascii="Arial" w:hAnsi="Arial" w:cs="Arial"/>
          <w:lang w:val="en-US"/>
        </w:rPr>
        <w:t>; Antoine Herpain</w:t>
      </w:r>
      <w:r w:rsidRPr="00BD457F">
        <w:rPr>
          <w:rFonts w:ascii="Arial" w:hAnsi="Arial" w:cs="Arial"/>
          <w:vertAlign w:val="superscript"/>
          <w:lang w:val="en-US"/>
        </w:rPr>
        <w:t>1,4</w:t>
      </w:r>
    </w:p>
    <w:p w14:paraId="0ABA505E" w14:textId="77777777" w:rsidR="005D5219" w:rsidRPr="00BD457F" w:rsidRDefault="005D5219" w:rsidP="005D521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8A9D235" w14:textId="77777777" w:rsidR="005D5219" w:rsidRPr="00BD457F" w:rsidRDefault="005D5219" w:rsidP="005D5219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vertAlign w:val="superscript"/>
          <w:lang w:val="en-US"/>
        </w:rPr>
        <w:t>1</w:t>
      </w:r>
      <w:r w:rsidRPr="00BD457F">
        <w:rPr>
          <w:rFonts w:ascii="Arial" w:hAnsi="Arial" w:cs="Arial"/>
          <w:lang w:val="en-US"/>
        </w:rPr>
        <w:t>Experimental Laboratory of Intensive Care, Université Libre de Bruxelles, Brussels, Belgium</w:t>
      </w:r>
    </w:p>
    <w:p w14:paraId="15F20D9A" w14:textId="77777777" w:rsidR="005D5219" w:rsidRPr="00BD457F" w:rsidRDefault="005D5219" w:rsidP="005D5219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vertAlign w:val="superscript"/>
          <w:lang w:val="en-US"/>
        </w:rPr>
        <w:t>2</w:t>
      </w:r>
      <w:r w:rsidRPr="00BD457F">
        <w:rPr>
          <w:rFonts w:ascii="Arial" w:hAnsi="Arial" w:cs="Arial"/>
          <w:lang w:val="en-US"/>
        </w:rPr>
        <w:t>Department of Intensive care, Centre Hospitalier Universitaire de Lille, Lille, France</w:t>
      </w:r>
    </w:p>
    <w:p w14:paraId="02009854" w14:textId="77777777" w:rsidR="005D5219" w:rsidRPr="00BD457F" w:rsidRDefault="005D5219" w:rsidP="005D5219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vertAlign w:val="superscript"/>
          <w:lang w:val="en-US"/>
        </w:rPr>
        <w:t>3</w:t>
      </w:r>
      <w:r w:rsidRPr="00BD457F">
        <w:rPr>
          <w:rFonts w:ascii="Arial" w:hAnsi="Arial" w:cs="Arial"/>
          <w:lang w:val="en-US"/>
        </w:rPr>
        <w:t>Laboratory of Physiology and Pharmacology, Université Libre de Bruxelles, Brussels, Belgium</w:t>
      </w:r>
    </w:p>
    <w:p w14:paraId="6BE077A6" w14:textId="77777777" w:rsidR="005D5219" w:rsidRPr="00BD457F" w:rsidRDefault="005D5219" w:rsidP="005D5219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vertAlign w:val="superscript"/>
          <w:lang w:val="en-US"/>
        </w:rPr>
        <w:t>4</w:t>
      </w:r>
      <w:r w:rsidRPr="00BD457F">
        <w:rPr>
          <w:rFonts w:ascii="Arial" w:hAnsi="Arial" w:cs="Arial"/>
          <w:lang w:val="en-US"/>
        </w:rPr>
        <w:t>Department of Intensive Care, Erasme University Hospital, Université Libre de Bruxelles, Brussels, Belgium</w:t>
      </w:r>
    </w:p>
    <w:p w14:paraId="1D5B10CC" w14:textId="77777777" w:rsidR="005D5219" w:rsidRPr="00BD457F" w:rsidRDefault="005D5219" w:rsidP="005D5219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vertAlign w:val="superscript"/>
          <w:lang w:val="en-US"/>
        </w:rPr>
        <w:t>5</w:t>
      </w:r>
      <w:r w:rsidRPr="00BD457F">
        <w:rPr>
          <w:rFonts w:ascii="Arial" w:hAnsi="Arial" w:cs="Arial"/>
          <w:lang w:val="en-US"/>
        </w:rPr>
        <w:t>Cardiovascular R&amp;D Center, Faculty of Medicine, University of Porto, Porto, Portugal</w:t>
      </w:r>
    </w:p>
    <w:p w14:paraId="49A02578" w14:textId="77777777" w:rsidR="005D5219" w:rsidRPr="00BD457F" w:rsidRDefault="005D5219" w:rsidP="005D5219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vertAlign w:val="superscript"/>
          <w:lang w:val="en-US"/>
        </w:rPr>
        <w:t>6</w:t>
      </w:r>
      <w:r w:rsidRPr="00BD457F">
        <w:rPr>
          <w:rFonts w:ascii="Arial" w:hAnsi="Arial" w:cs="Arial"/>
          <w:lang w:val="en-US"/>
        </w:rPr>
        <w:t>Department of Emergency and Intensive Care Medicine, São João Hospital Center, Porto, Portugal</w:t>
      </w:r>
    </w:p>
    <w:p w14:paraId="1CF2DCDF" w14:textId="2C101B59" w:rsidR="00D4010F" w:rsidRPr="00BD457F" w:rsidRDefault="00D4010F">
      <w:pPr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br w:type="page"/>
      </w:r>
    </w:p>
    <w:p w14:paraId="48062516" w14:textId="6F639610" w:rsidR="00A44A1B" w:rsidRPr="00BD457F" w:rsidRDefault="00C362C0" w:rsidP="00C362C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lastRenderedPageBreak/>
        <w:t xml:space="preserve">METHODS: </w:t>
      </w:r>
    </w:p>
    <w:p w14:paraId="5A80DE8B" w14:textId="77777777" w:rsidR="00865D10" w:rsidRPr="00BD457F" w:rsidRDefault="00865D10" w:rsidP="00C362C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37BFC56" w14:textId="77777777" w:rsidR="00322B2B" w:rsidRPr="00BD457F" w:rsidRDefault="00322B2B" w:rsidP="00D4010F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 xml:space="preserve">Triple product </w:t>
      </w:r>
    </w:p>
    <w:p w14:paraId="41967228" w14:textId="38D19A84" w:rsidR="00322B2B" w:rsidRPr="00BD457F" w:rsidRDefault="00322B2B" w:rsidP="00D4010F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Triple product, calculated as heart rate*</w:t>
      </w:r>
      <w:r w:rsidR="00883BEC" w:rsidRPr="00BD457F">
        <w:rPr>
          <w:rFonts w:ascii="Arial" w:hAnsi="Arial" w:cs="Arial"/>
          <w:lang w:val="en-US"/>
        </w:rPr>
        <w:t>maximal ventricular</w:t>
      </w:r>
      <w:r w:rsidRPr="00BD457F">
        <w:rPr>
          <w:rFonts w:ascii="Arial" w:hAnsi="Arial" w:cs="Arial"/>
          <w:lang w:val="en-US"/>
        </w:rPr>
        <w:t xml:space="preserve"> systolic pressure*dP/dt</w:t>
      </w:r>
      <w:r w:rsidRPr="00BD457F">
        <w:rPr>
          <w:rFonts w:ascii="Arial" w:hAnsi="Arial" w:cs="Arial"/>
          <w:vertAlign w:val="subscript"/>
          <w:lang w:val="en-US"/>
        </w:rPr>
        <w:t>max</w:t>
      </w:r>
      <w:r w:rsidR="004C3927" w:rsidRPr="00BD457F">
        <w:rPr>
          <w:rFonts w:ascii="Arial" w:hAnsi="Arial" w:cs="Arial"/>
          <w:lang w:val="en-US"/>
        </w:rPr>
        <w:t xml:space="preserve"> (</w:t>
      </w:r>
      <w:r w:rsidRPr="00BD457F">
        <w:rPr>
          <w:rFonts w:ascii="Arial" w:hAnsi="Arial" w:cs="Arial"/>
          <w:lang w:val="en-US"/>
        </w:rPr>
        <w:t>beats/mmHg</w:t>
      </w:r>
      <w:r w:rsidR="00AA360B" w:rsidRPr="00BD457F">
        <w:rPr>
          <w:rFonts w:ascii="Arial" w:hAnsi="Arial" w:cs="Arial"/>
          <w:vertAlign w:val="superscript"/>
          <w:lang w:val="en-US"/>
        </w:rPr>
        <w:t>2</w:t>
      </w:r>
      <w:r w:rsidRPr="00BD457F">
        <w:rPr>
          <w:rFonts w:ascii="Arial" w:hAnsi="Arial" w:cs="Arial"/>
          <w:lang w:val="en-US"/>
        </w:rPr>
        <w:t>/s</w:t>
      </w:r>
      <w:r w:rsidR="00AA360B" w:rsidRPr="00BD457F">
        <w:rPr>
          <w:rFonts w:ascii="Arial" w:hAnsi="Arial" w:cs="Arial"/>
          <w:vertAlign w:val="superscript"/>
          <w:lang w:val="en-US"/>
        </w:rPr>
        <w:t>2</w:t>
      </w:r>
      <w:r w:rsidR="00AA360B" w:rsidRPr="00BD457F">
        <w:rPr>
          <w:rFonts w:ascii="Arial" w:hAnsi="Arial" w:cs="Arial"/>
          <w:lang w:val="en-US"/>
        </w:rPr>
        <w:t>*</w:t>
      </w:r>
      <w:r w:rsidRPr="00BD457F">
        <w:rPr>
          <w:rFonts w:ascii="Arial" w:hAnsi="Arial" w:cs="Arial"/>
          <w:lang w:val="en-US"/>
        </w:rPr>
        <w:t>10</w:t>
      </w:r>
      <w:r w:rsidR="00AA360B" w:rsidRPr="00BD457F">
        <w:rPr>
          <w:rFonts w:ascii="Arial" w:hAnsi="Arial" w:cs="Arial"/>
          <w:vertAlign w:val="superscript"/>
          <w:lang w:val="en-US"/>
        </w:rPr>
        <w:t>5</w:t>
      </w:r>
      <w:r w:rsidR="004C3927" w:rsidRPr="00BD457F">
        <w:rPr>
          <w:rFonts w:ascii="Arial" w:hAnsi="Arial" w:cs="Arial"/>
          <w:lang w:val="en-US"/>
        </w:rPr>
        <w:t>)</w:t>
      </w:r>
      <w:r w:rsidR="00AA360B" w:rsidRPr="00BD457F">
        <w:rPr>
          <w:rFonts w:ascii="Arial" w:hAnsi="Arial" w:cs="Arial"/>
          <w:lang w:val="en-US"/>
        </w:rPr>
        <w:t xml:space="preserve"> was used as a surrogate of myocardial oxygen consumption</w:t>
      </w:r>
      <w:sdt>
        <w:sdtPr>
          <w:rPr>
            <w:rFonts w:ascii="Arial" w:hAnsi="Arial" w:cs="Arial"/>
            <w:lang w:val="en-US"/>
          </w:rPr>
          <w:alias w:val="SmartCite Citation"/>
          <w:tag w:val="4588e1ae-950c-4490-b248-933b05caeb8e:cdd5e796-4fd1-4f52-aec0-bfd78a4d89c7+"/>
          <w:id w:val="406346036"/>
          <w:placeholder>
            <w:docPart w:val="DefaultPlaceholder_-1854013440"/>
          </w:placeholder>
        </w:sdtPr>
        <w:sdtEndPr/>
        <w:sdtContent>
          <w:r w:rsidR="00AA360B" w:rsidRPr="00BD457F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1</w:t>
          </w:r>
        </w:sdtContent>
      </w:sdt>
      <w:r w:rsidR="00AA360B" w:rsidRPr="00BD457F">
        <w:rPr>
          <w:rFonts w:ascii="Arial" w:hAnsi="Arial" w:cs="Arial"/>
          <w:lang w:val="en-US"/>
        </w:rPr>
        <w:t>.</w:t>
      </w:r>
    </w:p>
    <w:p w14:paraId="340ED119" w14:textId="77777777" w:rsidR="00AA360B" w:rsidRPr="00BD457F" w:rsidRDefault="00AA360B" w:rsidP="00D4010F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53BC8EB" w14:textId="426BEE01" w:rsidR="00865D10" w:rsidRPr="00BD457F" w:rsidRDefault="00865D10" w:rsidP="00D4010F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>Left ventricular pressure</w:t>
      </w:r>
      <w:r w:rsidR="001E5369" w:rsidRPr="00BD457F">
        <w:rPr>
          <w:rFonts w:ascii="Arial" w:hAnsi="Arial" w:cs="Arial"/>
          <w:b/>
          <w:bCs/>
          <w:lang w:val="en-US"/>
        </w:rPr>
        <w:t>-volume l</w:t>
      </w:r>
      <w:r w:rsidRPr="00BD457F">
        <w:rPr>
          <w:rFonts w:ascii="Arial" w:hAnsi="Arial" w:cs="Arial"/>
          <w:b/>
          <w:bCs/>
          <w:lang w:val="en-US"/>
        </w:rPr>
        <w:t xml:space="preserve">oop processing </w:t>
      </w:r>
    </w:p>
    <w:p w14:paraId="26738159" w14:textId="73FA31F3" w:rsidR="0054082B" w:rsidRPr="00BD457F" w:rsidRDefault="00865D10" w:rsidP="00D4010F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Pressure-</w:t>
      </w:r>
      <w:r w:rsidR="001E5369" w:rsidRPr="00BD457F">
        <w:rPr>
          <w:rFonts w:ascii="Arial" w:hAnsi="Arial" w:cs="Arial"/>
          <w:lang w:val="en-US"/>
        </w:rPr>
        <w:t>v</w:t>
      </w:r>
      <w:r w:rsidRPr="00BD457F">
        <w:rPr>
          <w:rFonts w:ascii="Arial" w:hAnsi="Arial" w:cs="Arial"/>
          <w:lang w:val="en-US"/>
        </w:rPr>
        <w:t xml:space="preserve">olume loops </w:t>
      </w:r>
      <w:r w:rsidR="009A58A7" w:rsidRPr="00BD457F">
        <w:rPr>
          <w:rFonts w:ascii="Arial" w:hAnsi="Arial" w:cs="Arial"/>
          <w:lang w:val="en-US"/>
        </w:rPr>
        <w:t>(PVL</w:t>
      </w:r>
      <w:r w:rsidR="0033745B" w:rsidRPr="00BD457F">
        <w:rPr>
          <w:rFonts w:ascii="Arial" w:hAnsi="Arial" w:cs="Arial"/>
          <w:lang w:val="en-US"/>
        </w:rPr>
        <w:t>S</w:t>
      </w:r>
      <w:r w:rsidR="009A58A7" w:rsidRPr="00BD457F">
        <w:rPr>
          <w:rFonts w:ascii="Arial" w:hAnsi="Arial" w:cs="Arial"/>
          <w:lang w:val="en-US"/>
        </w:rPr>
        <w:t xml:space="preserve">) </w:t>
      </w:r>
      <w:r w:rsidRPr="00BD457F">
        <w:rPr>
          <w:rFonts w:ascii="Arial" w:hAnsi="Arial" w:cs="Arial"/>
          <w:lang w:val="en-US"/>
        </w:rPr>
        <w:t>were obtained from a 5</w:t>
      </w:r>
      <w:r w:rsidR="0033745B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>Fr pressure-volume catheter (</w:t>
      </w:r>
      <w:r w:rsidR="001E5369" w:rsidRPr="00BD457F">
        <w:rPr>
          <w:rFonts w:ascii="Arial" w:hAnsi="Arial" w:cs="Arial"/>
          <w:lang w:val="en-US"/>
        </w:rPr>
        <w:t xml:space="preserve">5F VSL P/V catheter, </w:t>
      </w:r>
      <w:r w:rsidRPr="00BD457F">
        <w:rPr>
          <w:rFonts w:ascii="Arial" w:hAnsi="Arial" w:cs="Arial"/>
          <w:lang w:val="en-US"/>
        </w:rPr>
        <w:t xml:space="preserve">Transonic Europe, Netherlands) inserted in the </w:t>
      </w:r>
      <w:r w:rsidR="0033745B" w:rsidRPr="00BD457F">
        <w:rPr>
          <w:rFonts w:ascii="Arial" w:hAnsi="Arial" w:cs="Arial"/>
          <w:lang w:val="en-US"/>
        </w:rPr>
        <w:t xml:space="preserve">left </w:t>
      </w:r>
      <w:r w:rsidR="007868AD" w:rsidRPr="00BD457F">
        <w:rPr>
          <w:rFonts w:ascii="Arial" w:hAnsi="Arial" w:cs="Arial"/>
          <w:lang w:val="en-US"/>
        </w:rPr>
        <w:t>ventricle</w:t>
      </w:r>
      <w:r w:rsidRPr="00BD457F">
        <w:rPr>
          <w:rFonts w:ascii="Arial" w:hAnsi="Arial" w:cs="Arial"/>
          <w:lang w:val="en-US"/>
        </w:rPr>
        <w:t xml:space="preserve"> through the right carotid artery and connected to an ADV500 device (Transonic Europe, Netherlands). </w:t>
      </w:r>
      <w:r w:rsidR="008A29D5" w:rsidRPr="00BD457F">
        <w:rPr>
          <w:rFonts w:ascii="Arial" w:hAnsi="Arial" w:cs="Arial"/>
          <w:lang w:val="en-US"/>
        </w:rPr>
        <w:t xml:space="preserve">The optimal catheter positioning in the middle of the </w:t>
      </w:r>
      <w:r w:rsidR="0033745B" w:rsidRPr="00BD457F">
        <w:rPr>
          <w:rFonts w:ascii="Arial" w:hAnsi="Arial" w:cs="Arial"/>
          <w:lang w:val="en-US"/>
        </w:rPr>
        <w:t>left ventricular (</w:t>
      </w:r>
      <w:r w:rsidR="008A29D5" w:rsidRPr="00BD457F">
        <w:rPr>
          <w:rFonts w:ascii="Arial" w:hAnsi="Arial" w:cs="Arial"/>
          <w:lang w:val="en-US"/>
        </w:rPr>
        <w:t>LV</w:t>
      </w:r>
      <w:r w:rsidR="0033745B" w:rsidRPr="00BD457F">
        <w:rPr>
          <w:rFonts w:ascii="Arial" w:hAnsi="Arial" w:cs="Arial"/>
          <w:lang w:val="en-US"/>
        </w:rPr>
        <w:t>)</w:t>
      </w:r>
      <w:r w:rsidR="008A29D5" w:rsidRPr="00BD457F">
        <w:rPr>
          <w:rFonts w:ascii="Arial" w:hAnsi="Arial" w:cs="Arial"/>
          <w:lang w:val="en-US"/>
        </w:rPr>
        <w:t xml:space="preserve"> cavity and with the tip at the LV apex was confirmed under echocardiographic and </w:t>
      </w:r>
      <w:r w:rsidR="009A58A7" w:rsidRPr="00BD457F">
        <w:rPr>
          <w:rFonts w:ascii="Arial" w:hAnsi="Arial" w:cs="Arial"/>
          <w:lang w:val="en-US"/>
        </w:rPr>
        <w:t>PVL</w:t>
      </w:r>
      <w:r w:rsidR="008A29D5" w:rsidRPr="00BD457F">
        <w:rPr>
          <w:rFonts w:ascii="Arial" w:hAnsi="Arial" w:cs="Arial"/>
          <w:lang w:val="en-US"/>
        </w:rPr>
        <w:t xml:space="preserve"> shape guidance. </w:t>
      </w:r>
      <w:r w:rsidR="008324F1" w:rsidRPr="00BD457F">
        <w:rPr>
          <w:rFonts w:ascii="Arial" w:hAnsi="Arial" w:cs="Arial"/>
          <w:lang w:val="en-US"/>
        </w:rPr>
        <w:t>Pressure and volume s</w:t>
      </w:r>
      <w:r w:rsidRPr="00BD457F">
        <w:rPr>
          <w:rFonts w:ascii="Arial" w:hAnsi="Arial" w:cs="Arial"/>
          <w:lang w:val="en-US"/>
        </w:rPr>
        <w:t>ignals were</w:t>
      </w:r>
      <w:r w:rsidR="008324F1" w:rsidRPr="00BD457F">
        <w:rPr>
          <w:rFonts w:ascii="Arial" w:hAnsi="Arial" w:cs="Arial"/>
          <w:lang w:val="en-US"/>
        </w:rPr>
        <w:t xml:space="preserve"> zeroed to atmospheric pressure and</w:t>
      </w:r>
      <w:r w:rsidRPr="00BD457F">
        <w:rPr>
          <w:rFonts w:ascii="Arial" w:hAnsi="Arial" w:cs="Arial"/>
          <w:lang w:val="en-US"/>
        </w:rPr>
        <w:t xml:space="preserve"> calibrated with the stroke volume</w:t>
      </w:r>
      <w:r w:rsidR="0054082B" w:rsidRPr="00BD457F">
        <w:rPr>
          <w:rFonts w:ascii="Arial" w:hAnsi="Arial" w:cs="Arial"/>
          <w:lang w:val="en-US"/>
        </w:rPr>
        <w:t xml:space="preserve"> (SV)</w:t>
      </w:r>
      <w:r w:rsidRPr="00BD457F">
        <w:rPr>
          <w:rFonts w:ascii="Arial" w:hAnsi="Arial" w:cs="Arial"/>
          <w:lang w:val="en-US"/>
        </w:rPr>
        <w:t xml:space="preserve"> from the </w:t>
      </w:r>
      <w:r w:rsidR="00B01416" w:rsidRPr="00BD457F">
        <w:rPr>
          <w:rFonts w:ascii="Arial" w:hAnsi="Arial" w:cs="Arial"/>
          <w:lang w:val="en-US"/>
        </w:rPr>
        <w:t xml:space="preserve">pulmonary artery catheter </w:t>
      </w:r>
      <w:r w:rsidRPr="00BD457F">
        <w:rPr>
          <w:rFonts w:ascii="Arial" w:hAnsi="Arial" w:cs="Arial"/>
          <w:lang w:val="en-US"/>
        </w:rPr>
        <w:t>monitoring</w:t>
      </w:r>
      <w:r w:rsidR="0054082B" w:rsidRPr="00BD457F">
        <w:rPr>
          <w:rFonts w:ascii="Arial" w:hAnsi="Arial" w:cs="Arial"/>
          <w:lang w:val="en-US"/>
        </w:rPr>
        <w:t>,</w:t>
      </w:r>
      <w:r w:rsidR="008324F1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>and</w:t>
      </w:r>
      <w:r w:rsidR="0054082B" w:rsidRPr="00BD457F">
        <w:rPr>
          <w:rFonts w:ascii="Arial" w:hAnsi="Arial" w:cs="Arial"/>
          <w:lang w:val="en-US"/>
        </w:rPr>
        <w:t xml:space="preserve"> were</w:t>
      </w:r>
      <w:r w:rsidRPr="00BD457F">
        <w:rPr>
          <w:rFonts w:ascii="Arial" w:hAnsi="Arial" w:cs="Arial"/>
          <w:lang w:val="en-US"/>
        </w:rPr>
        <w:t xml:space="preserve"> exported to an A/D recording station (Notocord</w:t>
      </w:r>
      <w:r w:rsidR="001E5369" w:rsidRPr="00BD457F">
        <w:rPr>
          <w:rFonts w:ascii="Arial" w:hAnsi="Arial" w:cs="Arial"/>
          <w:lang w:val="en-US"/>
        </w:rPr>
        <w:t>-</w:t>
      </w:r>
      <w:r w:rsidRPr="00BD457F">
        <w:rPr>
          <w:rFonts w:ascii="Arial" w:hAnsi="Arial" w:cs="Arial"/>
          <w:lang w:val="en-US"/>
        </w:rPr>
        <w:t>Hem</w:t>
      </w:r>
      <w:r w:rsidR="001E5369" w:rsidRPr="00BD457F">
        <w:rPr>
          <w:rFonts w:ascii="Arial" w:hAnsi="Arial" w:cs="Arial"/>
          <w:lang w:val="en-US"/>
        </w:rPr>
        <w:t xml:space="preserve"> 4.4</w:t>
      </w:r>
      <w:r w:rsidRPr="00BD457F">
        <w:rPr>
          <w:rFonts w:ascii="Arial" w:hAnsi="Arial" w:cs="Arial"/>
          <w:lang w:val="en-US"/>
        </w:rPr>
        <w:t>, Notocord, France).</w:t>
      </w:r>
    </w:p>
    <w:p w14:paraId="22281B21" w14:textId="085B5545" w:rsidR="00865D10" w:rsidRPr="00BD457F" w:rsidRDefault="0033745B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ab/>
      </w:r>
      <w:r w:rsidR="0054082B" w:rsidRPr="00BD457F">
        <w:rPr>
          <w:rFonts w:ascii="Arial" w:hAnsi="Arial" w:cs="Arial"/>
          <w:lang w:val="en-US"/>
        </w:rPr>
        <w:t xml:space="preserve">At </w:t>
      </w:r>
      <w:r w:rsidR="0086069B" w:rsidRPr="00BD457F">
        <w:rPr>
          <w:rFonts w:ascii="Arial" w:hAnsi="Arial" w:cs="Arial"/>
          <w:lang w:val="en-US"/>
        </w:rPr>
        <w:t xml:space="preserve">the four main </w:t>
      </w:r>
      <w:r w:rsidR="0054082B" w:rsidRPr="00BD457F">
        <w:rPr>
          <w:rFonts w:ascii="Arial" w:hAnsi="Arial" w:cs="Arial"/>
          <w:lang w:val="en-US"/>
        </w:rPr>
        <w:t>time</w:t>
      </w:r>
      <w:r w:rsidRPr="00BD457F">
        <w:rPr>
          <w:rFonts w:ascii="Arial" w:hAnsi="Arial" w:cs="Arial"/>
          <w:lang w:val="en-US"/>
        </w:rPr>
        <w:t>-</w:t>
      </w:r>
      <w:r w:rsidR="0054082B" w:rsidRPr="00BD457F">
        <w:rPr>
          <w:rFonts w:ascii="Arial" w:hAnsi="Arial" w:cs="Arial"/>
          <w:lang w:val="en-US"/>
        </w:rPr>
        <w:t>point</w:t>
      </w:r>
      <w:r w:rsidRPr="00BD457F">
        <w:rPr>
          <w:rFonts w:ascii="Arial" w:hAnsi="Arial" w:cs="Arial"/>
          <w:lang w:val="en-US"/>
        </w:rPr>
        <w:t>s</w:t>
      </w:r>
      <w:r w:rsidR="0086069B" w:rsidRPr="00BD457F">
        <w:rPr>
          <w:rFonts w:ascii="Arial" w:hAnsi="Arial" w:cs="Arial"/>
          <w:lang w:val="en-US"/>
        </w:rPr>
        <w:t xml:space="preserve"> (baseline, fluids, vasopressor 1, and vasopressor 2)</w:t>
      </w:r>
      <w:r w:rsidR="0054082B" w:rsidRPr="00BD457F">
        <w:rPr>
          <w:rFonts w:ascii="Arial" w:hAnsi="Arial" w:cs="Arial"/>
          <w:lang w:val="en-US"/>
        </w:rPr>
        <w:t xml:space="preserve">, under brief apnea, preload </w:t>
      </w:r>
      <w:r w:rsidRPr="00BD457F">
        <w:rPr>
          <w:rFonts w:ascii="Arial" w:hAnsi="Arial" w:cs="Arial"/>
          <w:lang w:val="en-US"/>
        </w:rPr>
        <w:t>was</w:t>
      </w:r>
      <w:r w:rsidR="0054082B" w:rsidRPr="00BD457F">
        <w:rPr>
          <w:rFonts w:ascii="Arial" w:hAnsi="Arial" w:cs="Arial"/>
          <w:lang w:val="en-US"/>
        </w:rPr>
        <w:t xml:space="preserve"> reduced </w:t>
      </w:r>
      <w:r w:rsidRPr="00BD457F">
        <w:rPr>
          <w:rFonts w:ascii="Arial" w:hAnsi="Arial" w:cs="Arial"/>
          <w:lang w:val="en-US"/>
        </w:rPr>
        <w:t>by</w:t>
      </w:r>
      <w:r w:rsidR="0054082B" w:rsidRPr="00BD457F">
        <w:rPr>
          <w:rFonts w:ascii="Arial" w:hAnsi="Arial" w:cs="Arial"/>
          <w:lang w:val="en-US"/>
        </w:rPr>
        <w:t xml:space="preserve"> progressive inferior vena cava (IVC) occlusion</w:t>
      </w:r>
      <w:r w:rsidR="00A5668F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 xml:space="preserve">using </w:t>
      </w:r>
      <w:r w:rsidR="00A5668F" w:rsidRPr="00BD457F">
        <w:rPr>
          <w:rFonts w:ascii="Arial" w:hAnsi="Arial" w:cs="Arial"/>
          <w:lang w:val="en-US"/>
        </w:rPr>
        <w:t>an intravascular balloon inflation. T</w:t>
      </w:r>
      <w:r w:rsidR="008324F1" w:rsidRPr="00BD457F">
        <w:rPr>
          <w:rFonts w:ascii="Arial" w:hAnsi="Arial" w:cs="Arial"/>
          <w:lang w:val="en-US"/>
        </w:rPr>
        <w:t xml:space="preserve">he </w:t>
      </w:r>
      <w:r w:rsidRPr="00BD457F">
        <w:rPr>
          <w:rFonts w:ascii="Arial" w:hAnsi="Arial" w:cs="Arial"/>
          <w:lang w:val="en-US"/>
        </w:rPr>
        <w:t xml:space="preserve">exact timing of the </w:t>
      </w:r>
      <w:r w:rsidR="008324F1" w:rsidRPr="00BD457F">
        <w:rPr>
          <w:rFonts w:ascii="Arial" w:hAnsi="Arial" w:cs="Arial"/>
          <w:lang w:val="en-US"/>
        </w:rPr>
        <w:t>e</w:t>
      </w:r>
      <w:r w:rsidR="008A29D5" w:rsidRPr="00BD457F">
        <w:rPr>
          <w:rFonts w:ascii="Arial" w:hAnsi="Arial" w:cs="Arial"/>
          <w:lang w:val="en-US"/>
        </w:rPr>
        <w:t>nd</w:t>
      </w:r>
      <w:r w:rsidR="008324F1" w:rsidRPr="00BD457F">
        <w:rPr>
          <w:rFonts w:ascii="Arial" w:hAnsi="Arial" w:cs="Arial"/>
          <w:lang w:val="en-US"/>
        </w:rPr>
        <w:t xml:space="preserve"> of</w:t>
      </w:r>
      <w:r w:rsidR="008A29D5" w:rsidRPr="00BD457F">
        <w:rPr>
          <w:rFonts w:ascii="Arial" w:hAnsi="Arial" w:cs="Arial"/>
          <w:lang w:val="en-US"/>
        </w:rPr>
        <w:t xml:space="preserve"> systol</w:t>
      </w:r>
      <w:r w:rsidR="008324F1" w:rsidRPr="00BD457F">
        <w:rPr>
          <w:rFonts w:ascii="Arial" w:hAnsi="Arial" w:cs="Arial"/>
          <w:lang w:val="en-US"/>
        </w:rPr>
        <w:t>e</w:t>
      </w:r>
      <w:r w:rsidR="008A29D5" w:rsidRPr="00BD457F">
        <w:rPr>
          <w:rFonts w:ascii="Arial" w:hAnsi="Arial" w:cs="Arial"/>
          <w:lang w:val="en-US"/>
        </w:rPr>
        <w:t xml:space="preserve"> was determined by the maximal ventricular elastance </w:t>
      </w:r>
      <w:r w:rsidR="008324F1" w:rsidRPr="00BD457F">
        <w:rPr>
          <w:rFonts w:ascii="Arial" w:hAnsi="Arial" w:cs="Arial"/>
          <w:lang w:val="en-US"/>
        </w:rPr>
        <w:t>computation</w:t>
      </w:r>
      <w:r w:rsidR="00A5668F" w:rsidRPr="00BD457F">
        <w:rPr>
          <w:rFonts w:ascii="Arial" w:hAnsi="Arial" w:cs="Arial"/>
          <w:lang w:val="en-US"/>
        </w:rPr>
        <w:t>,</w:t>
      </w:r>
      <w:r w:rsidR="008324F1" w:rsidRPr="00BD457F">
        <w:rPr>
          <w:rFonts w:ascii="Arial" w:hAnsi="Arial" w:cs="Arial"/>
          <w:lang w:val="en-US"/>
        </w:rPr>
        <w:t xml:space="preserve"> using</w:t>
      </w:r>
      <w:r w:rsidR="008A29D5" w:rsidRPr="00BD457F">
        <w:rPr>
          <w:rFonts w:ascii="Arial" w:hAnsi="Arial" w:cs="Arial"/>
          <w:lang w:val="en-US"/>
        </w:rPr>
        <w:t xml:space="preserve"> the iterative method</w:t>
      </w:r>
      <w:r w:rsidR="00B01416" w:rsidRPr="00BD457F">
        <w:rPr>
          <w:rFonts w:ascii="Arial" w:hAnsi="Arial" w:cs="Arial"/>
          <w:lang w:val="en-US"/>
        </w:rPr>
        <w:t>. This</w:t>
      </w:r>
      <w:r w:rsidR="0054082B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>enabled measurement of</w:t>
      </w:r>
      <w:r w:rsidR="0054082B" w:rsidRPr="00BD457F">
        <w:rPr>
          <w:rFonts w:ascii="Arial" w:hAnsi="Arial" w:cs="Arial"/>
          <w:lang w:val="en-US"/>
        </w:rPr>
        <w:t xml:space="preserve"> the end-systolic pressure-volume relationship slope</w:t>
      </w:r>
      <w:r w:rsidR="00B01416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 xml:space="preserve">along </w:t>
      </w:r>
      <w:r w:rsidR="0054082B" w:rsidRPr="00BD457F">
        <w:rPr>
          <w:rFonts w:ascii="Arial" w:hAnsi="Arial" w:cs="Arial"/>
          <w:lang w:val="en-US"/>
        </w:rPr>
        <w:t>its linear portion</w:t>
      </w:r>
      <w:r w:rsidR="00B01416" w:rsidRPr="00BD457F">
        <w:rPr>
          <w:rFonts w:ascii="Arial" w:hAnsi="Arial" w:cs="Arial"/>
          <w:lang w:val="en-US"/>
        </w:rPr>
        <w:t>, which represented the maximal LV elastance (E</w:t>
      </w:r>
      <w:r w:rsidR="00B01416" w:rsidRPr="00BD457F">
        <w:rPr>
          <w:rFonts w:ascii="Arial" w:hAnsi="Arial" w:cs="Arial"/>
          <w:vertAlign w:val="subscript"/>
          <w:lang w:val="en-US"/>
        </w:rPr>
        <w:t>max</w:t>
      </w:r>
      <w:r w:rsidR="00B01416" w:rsidRPr="00BD457F">
        <w:rPr>
          <w:rFonts w:ascii="Arial" w:hAnsi="Arial" w:cs="Arial"/>
          <w:lang w:val="en-US"/>
        </w:rPr>
        <w:t xml:space="preserve">). </w:t>
      </w:r>
      <w:r w:rsidR="0086069B" w:rsidRPr="00BD457F">
        <w:rPr>
          <w:rFonts w:ascii="Arial" w:hAnsi="Arial" w:cs="Arial"/>
          <w:lang w:val="en-US"/>
        </w:rPr>
        <w:t>LV end-diastolic volume (EDV), end-systolic volume (ESV), end-diastolic pressure (EDP), stroke work (SW), Tau logistic, stroke volume (SV)</w:t>
      </w:r>
      <w:r w:rsidRPr="00BD457F">
        <w:rPr>
          <w:rFonts w:ascii="Arial" w:hAnsi="Arial" w:cs="Arial"/>
          <w:lang w:val="en-US"/>
        </w:rPr>
        <w:t>,</w:t>
      </w:r>
      <w:r w:rsidR="0086069B" w:rsidRPr="00BD457F">
        <w:rPr>
          <w:rFonts w:ascii="Arial" w:hAnsi="Arial" w:cs="Arial"/>
          <w:lang w:val="en-US"/>
        </w:rPr>
        <w:t xml:space="preserve"> and effective arterial elastance (E</w:t>
      </w:r>
      <w:r w:rsidR="0086069B" w:rsidRPr="00BD457F">
        <w:rPr>
          <w:rFonts w:ascii="Arial" w:hAnsi="Arial" w:cs="Arial"/>
          <w:vertAlign w:val="subscript"/>
          <w:lang w:val="en-US"/>
        </w:rPr>
        <w:t>a</w:t>
      </w:r>
      <w:r w:rsidR="0086069B" w:rsidRPr="00BD457F">
        <w:rPr>
          <w:rFonts w:ascii="Arial" w:hAnsi="Arial" w:cs="Arial"/>
          <w:lang w:val="en-US"/>
        </w:rPr>
        <w:t>, i.e.</w:t>
      </w:r>
      <w:r w:rsidR="00157B11" w:rsidRPr="00BD457F">
        <w:rPr>
          <w:rFonts w:ascii="Arial" w:hAnsi="Arial" w:cs="Arial"/>
          <w:lang w:val="en-US"/>
        </w:rPr>
        <w:t>,</w:t>
      </w:r>
      <w:r w:rsidR="0086069B" w:rsidRPr="00BD457F">
        <w:rPr>
          <w:rFonts w:ascii="Arial" w:hAnsi="Arial" w:cs="Arial"/>
          <w:lang w:val="en-US"/>
        </w:rPr>
        <w:t xml:space="preserve"> the ratio between ESP and SV) were</w:t>
      </w:r>
      <w:r w:rsidR="00157B11" w:rsidRPr="00BD457F">
        <w:rPr>
          <w:rFonts w:ascii="Arial" w:hAnsi="Arial" w:cs="Arial"/>
          <w:lang w:val="en-US"/>
        </w:rPr>
        <w:t xml:space="preserve"> also</w:t>
      </w:r>
      <w:r w:rsidR="0086069B" w:rsidRPr="00BD457F">
        <w:rPr>
          <w:rFonts w:ascii="Arial" w:hAnsi="Arial" w:cs="Arial"/>
          <w:lang w:val="en-US"/>
        </w:rPr>
        <w:t xml:space="preserve"> recorded. Th</w:t>
      </w:r>
      <w:r w:rsidR="00157B11" w:rsidRPr="00BD457F">
        <w:rPr>
          <w:rFonts w:ascii="Arial" w:hAnsi="Arial" w:cs="Arial"/>
          <w:lang w:val="en-US"/>
        </w:rPr>
        <w:t>e</w:t>
      </w:r>
      <w:r w:rsidR="0086069B" w:rsidRPr="00BD457F">
        <w:rPr>
          <w:rFonts w:ascii="Arial" w:hAnsi="Arial" w:cs="Arial"/>
          <w:lang w:val="en-US"/>
        </w:rPr>
        <w:t xml:space="preserve"> preload reduction was also used to determine the </w:t>
      </w:r>
      <w:r w:rsidR="00157B11" w:rsidRPr="00BD457F">
        <w:rPr>
          <w:rFonts w:ascii="Arial" w:hAnsi="Arial" w:cs="Arial"/>
          <w:lang w:val="en-US"/>
        </w:rPr>
        <w:t>preload recruitable stroke wor</w:t>
      </w:r>
      <w:r w:rsidR="0086069B" w:rsidRPr="00BD457F">
        <w:rPr>
          <w:rFonts w:ascii="Arial" w:hAnsi="Arial" w:cs="Arial"/>
          <w:lang w:val="en-US"/>
        </w:rPr>
        <w:t xml:space="preserve">k (PRSW), as the slope of </w:t>
      </w:r>
      <w:r w:rsidR="0086069B" w:rsidRPr="00BD457F">
        <w:rPr>
          <w:rFonts w:ascii="Arial" w:hAnsi="Arial" w:cs="Arial"/>
          <w:lang w:val="en-US"/>
        </w:rPr>
        <w:lastRenderedPageBreak/>
        <w:t xml:space="preserve">the linear correlation between each EDV and its related SW for this </w:t>
      </w:r>
      <w:r w:rsidR="00A5668F" w:rsidRPr="00BD457F">
        <w:rPr>
          <w:rFonts w:ascii="Arial" w:hAnsi="Arial" w:cs="Arial"/>
          <w:lang w:val="en-US"/>
        </w:rPr>
        <w:t>heartbeat</w:t>
      </w:r>
      <w:r w:rsidR="0086069B" w:rsidRPr="00BD457F">
        <w:rPr>
          <w:rFonts w:ascii="Arial" w:hAnsi="Arial" w:cs="Arial"/>
          <w:lang w:val="en-US"/>
        </w:rPr>
        <w:t xml:space="preserve">. Finally, </w:t>
      </w:r>
      <w:r w:rsidR="00157B11" w:rsidRPr="00BD457F">
        <w:rPr>
          <w:rFonts w:ascii="Arial" w:hAnsi="Arial" w:cs="Arial"/>
          <w:lang w:val="en-US"/>
        </w:rPr>
        <w:t>v</w:t>
      </w:r>
      <w:r w:rsidR="00B01416" w:rsidRPr="00BD457F">
        <w:rPr>
          <w:rFonts w:ascii="Arial" w:hAnsi="Arial" w:cs="Arial"/>
          <w:lang w:val="en-US"/>
        </w:rPr>
        <w:t>entricular-arterial coupling</w:t>
      </w:r>
      <w:r w:rsidR="009A58A7" w:rsidRPr="00BD457F">
        <w:rPr>
          <w:rFonts w:ascii="Arial" w:hAnsi="Arial" w:cs="Arial"/>
          <w:lang w:val="en-US"/>
        </w:rPr>
        <w:t xml:space="preserve"> was computed as the ratio between </w:t>
      </w:r>
      <w:r w:rsidR="00B01416" w:rsidRPr="00BD457F">
        <w:rPr>
          <w:rFonts w:ascii="Arial" w:hAnsi="Arial" w:cs="Arial"/>
          <w:lang w:val="en-US"/>
        </w:rPr>
        <w:t>E</w:t>
      </w:r>
      <w:r w:rsidR="00B01416" w:rsidRPr="00BD457F">
        <w:rPr>
          <w:rFonts w:ascii="Arial" w:hAnsi="Arial" w:cs="Arial"/>
          <w:vertAlign w:val="subscript"/>
          <w:lang w:val="en-US"/>
        </w:rPr>
        <w:t>a</w:t>
      </w:r>
      <w:r w:rsidR="009A58A7" w:rsidRPr="00BD457F">
        <w:rPr>
          <w:rFonts w:ascii="Arial" w:hAnsi="Arial" w:cs="Arial"/>
          <w:vertAlign w:val="subscript"/>
          <w:lang w:val="en-US"/>
        </w:rPr>
        <w:t xml:space="preserve"> </w:t>
      </w:r>
      <w:r w:rsidR="009A58A7" w:rsidRPr="00BD457F">
        <w:rPr>
          <w:rFonts w:ascii="Arial" w:hAnsi="Arial" w:cs="Arial"/>
          <w:lang w:val="en-US"/>
        </w:rPr>
        <w:t xml:space="preserve">and </w:t>
      </w:r>
      <w:r w:rsidR="00B01416" w:rsidRPr="00BD457F">
        <w:rPr>
          <w:rFonts w:ascii="Arial" w:hAnsi="Arial" w:cs="Arial"/>
          <w:lang w:val="en-US"/>
        </w:rPr>
        <w:t>E</w:t>
      </w:r>
      <w:r w:rsidR="00B01416" w:rsidRPr="00BD457F">
        <w:rPr>
          <w:rFonts w:ascii="Arial" w:hAnsi="Arial" w:cs="Arial"/>
          <w:vertAlign w:val="subscript"/>
          <w:lang w:val="en-US"/>
        </w:rPr>
        <w:t>max</w:t>
      </w:r>
      <w:r w:rsidR="009A58A7" w:rsidRPr="00BD457F">
        <w:rPr>
          <w:rFonts w:ascii="Arial" w:hAnsi="Arial" w:cs="Arial"/>
          <w:lang w:val="en-US"/>
        </w:rPr>
        <w:t>.</w:t>
      </w:r>
      <w:r w:rsidR="0086069B" w:rsidRPr="00BD457F">
        <w:rPr>
          <w:rFonts w:ascii="Arial" w:hAnsi="Arial" w:cs="Arial"/>
          <w:lang w:val="en-US"/>
        </w:rPr>
        <w:t xml:space="preserve"> All </w:t>
      </w:r>
      <w:r w:rsidR="008634DB" w:rsidRPr="00BD457F">
        <w:rPr>
          <w:rFonts w:ascii="Arial" w:hAnsi="Arial" w:cs="Arial"/>
          <w:lang w:val="en-US"/>
        </w:rPr>
        <w:t>measurements</w:t>
      </w:r>
      <w:r w:rsidR="0086069B" w:rsidRPr="00BD457F">
        <w:rPr>
          <w:rFonts w:ascii="Arial" w:hAnsi="Arial" w:cs="Arial"/>
          <w:lang w:val="en-US"/>
        </w:rPr>
        <w:t xml:space="preserve"> were replicated three times </w:t>
      </w:r>
      <w:r w:rsidR="00A5668F" w:rsidRPr="00BD457F">
        <w:rPr>
          <w:rFonts w:ascii="Arial" w:hAnsi="Arial" w:cs="Arial"/>
          <w:lang w:val="en-US"/>
        </w:rPr>
        <w:t xml:space="preserve">under brief apnea </w:t>
      </w:r>
      <w:r w:rsidR="0086069B" w:rsidRPr="00BD457F">
        <w:rPr>
          <w:rFonts w:ascii="Arial" w:hAnsi="Arial" w:cs="Arial"/>
          <w:lang w:val="en-US"/>
        </w:rPr>
        <w:t>and then av</w:t>
      </w:r>
      <w:r w:rsidR="008634DB" w:rsidRPr="00BD457F">
        <w:rPr>
          <w:rFonts w:ascii="Arial" w:hAnsi="Arial" w:cs="Arial"/>
          <w:lang w:val="en-US"/>
        </w:rPr>
        <w:t>eraged</w:t>
      </w:r>
      <w:r w:rsidR="00211E73" w:rsidRPr="00BD457F">
        <w:rPr>
          <w:rFonts w:ascii="Arial" w:hAnsi="Arial" w:cs="Arial"/>
          <w:lang w:val="en-US"/>
        </w:rPr>
        <w:t xml:space="preserve"> </w:t>
      </w:r>
      <w:sdt>
        <w:sdtPr>
          <w:rPr>
            <w:rFonts w:ascii="Arial" w:hAnsi="Arial" w:cs="Arial"/>
            <w:lang w:val="en-US"/>
          </w:rPr>
          <w:alias w:val="SmartCite Citation"/>
          <w:tag w:val="4588e1ae-950c-4490-b248-933b05caeb8e:ee605298-1c02-4aff-a4bd-ee97ba6dbcc9+"/>
          <w:id w:val="-953556558"/>
          <w:placeholder>
            <w:docPart w:val="1D25CC3A0FD35043AEB854B9AF87D44A"/>
          </w:placeholder>
        </w:sdtPr>
        <w:sdtEndPr/>
        <w:sdtContent>
          <w:r w:rsidR="00AA360B" w:rsidRPr="00BD457F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2</w:t>
          </w:r>
        </w:sdtContent>
      </w:sdt>
      <w:r w:rsidR="00B01416" w:rsidRPr="00BD457F">
        <w:rPr>
          <w:rFonts w:ascii="Arial" w:hAnsi="Arial" w:cs="Arial"/>
          <w:lang w:val="en-US"/>
        </w:rPr>
        <w:t>.</w:t>
      </w:r>
      <w:r w:rsidR="00865D10" w:rsidRPr="00BD457F">
        <w:rPr>
          <w:rFonts w:ascii="Arial" w:hAnsi="Arial" w:cs="Arial"/>
          <w:lang w:val="en-US"/>
        </w:rPr>
        <w:t xml:space="preserve"> </w:t>
      </w:r>
      <w:r w:rsidR="0086069B" w:rsidRPr="00BD457F">
        <w:rPr>
          <w:rFonts w:ascii="Arial" w:hAnsi="Arial" w:cs="Arial"/>
          <w:lang w:val="en-US"/>
        </w:rPr>
        <w:t>M</w:t>
      </w:r>
      <w:r w:rsidR="00865D10" w:rsidRPr="00BD457F">
        <w:rPr>
          <w:rFonts w:ascii="Arial" w:hAnsi="Arial" w:cs="Arial"/>
          <w:lang w:val="en-US"/>
        </w:rPr>
        <w:t>aximal pressure rises over time (dP/dtmax) and maximal pressure fall</w:t>
      </w:r>
      <w:r w:rsidR="00157B11" w:rsidRPr="00BD457F">
        <w:rPr>
          <w:rFonts w:ascii="Arial" w:hAnsi="Arial" w:cs="Arial"/>
          <w:lang w:val="en-US"/>
        </w:rPr>
        <w:t>s</w:t>
      </w:r>
      <w:r w:rsidR="00865D10" w:rsidRPr="00BD457F">
        <w:rPr>
          <w:rFonts w:ascii="Arial" w:hAnsi="Arial" w:cs="Arial"/>
          <w:lang w:val="en-US"/>
        </w:rPr>
        <w:t xml:space="preserve"> over time (dP/dtmin) were recorded hourly during vasopressor therapy. </w:t>
      </w:r>
    </w:p>
    <w:p w14:paraId="32E2F954" w14:textId="478A9F65" w:rsidR="007624FA" w:rsidRPr="00BD457F" w:rsidRDefault="007624FA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 xml:space="preserve">The End Systolic Pressure Volume Relationship (ESPVR) was computed, from which the LV volume at </w:t>
      </w:r>
      <w:r w:rsidR="004416D6" w:rsidRPr="00BD457F">
        <w:rPr>
          <w:rFonts w:ascii="Arial" w:hAnsi="Arial" w:cs="Arial"/>
          <w:lang w:val="en-US"/>
        </w:rPr>
        <w:t xml:space="preserve">0 mmHg (V0) and at </w:t>
      </w:r>
      <w:r w:rsidRPr="00BD457F">
        <w:rPr>
          <w:rFonts w:ascii="Arial" w:hAnsi="Arial" w:cs="Arial"/>
          <w:lang w:val="en-US"/>
        </w:rPr>
        <w:t xml:space="preserve">100 mmHg </w:t>
      </w:r>
      <w:r w:rsidR="004416D6" w:rsidRPr="00BD457F">
        <w:rPr>
          <w:rFonts w:ascii="Arial" w:hAnsi="Arial" w:cs="Arial"/>
          <w:lang w:val="en-US"/>
        </w:rPr>
        <w:t xml:space="preserve">(V100) </w:t>
      </w:r>
      <w:r w:rsidRPr="00BD457F">
        <w:rPr>
          <w:rFonts w:ascii="Arial" w:hAnsi="Arial" w:cs="Arial"/>
          <w:lang w:val="en-US"/>
        </w:rPr>
        <w:t>of filling pressure w</w:t>
      </w:r>
      <w:r w:rsidR="004416D6" w:rsidRPr="00BD457F">
        <w:rPr>
          <w:rFonts w:ascii="Arial" w:hAnsi="Arial" w:cs="Arial"/>
          <w:lang w:val="en-US"/>
        </w:rPr>
        <w:t>ere</w:t>
      </w:r>
      <w:r w:rsidRPr="00BD457F">
        <w:rPr>
          <w:rFonts w:ascii="Arial" w:hAnsi="Arial" w:cs="Arial"/>
          <w:lang w:val="en-US"/>
        </w:rPr>
        <w:t xml:space="preserve"> extrapolated</w:t>
      </w:r>
      <w:r w:rsidRPr="00BD457F">
        <w:rPr>
          <w:rFonts w:ascii="Arial" w:hAnsi="Arial" w:cs="Arial"/>
          <w:vertAlign w:val="superscript"/>
          <w:lang w:val="en-US"/>
        </w:rPr>
        <w:t>2,3</w:t>
      </w:r>
      <w:r w:rsidRPr="00BD457F">
        <w:rPr>
          <w:rFonts w:ascii="Arial" w:hAnsi="Arial" w:cs="Arial"/>
          <w:lang w:val="en-US"/>
        </w:rPr>
        <w:t xml:space="preserve">. </w:t>
      </w:r>
    </w:p>
    <w:p w14:paraId="2C788489" w14:textId="34209514" w:rsidR="008150BE" w:rsidRPr="00BD457F" w:rsidRDefault="0037512B" w:rsidP="005D0431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BD457F">
        <w:rPr>
          <w:rFonts w:ascii="Arial" w:hAnsi="Arial" w:cs="Arial"/>
          <w:lang w:val="en-US"/>
        </w:rPr>
        <w:t>For the LV diastolic function assessment, the</w:t>
      </w:r>
      <w:r w:rsidR="00883BEC" w:rsidRPr="00BD457F">
        <w:rPr>
          <w:rFonts w:ascii="Arial" w:hAnsi="Arial" w:cs="Arial"/>
          <w:lang w:val="en-US"/>
        </w:rPr>
        <w:t xml:space="preserve"> exponential </w:t>
      </w:r>
      <w:r w:rsidRPr="00BD457F">
        <w:rPr>
          <w:rFonts w:ascii="Arial" w:hAnsi="Arial" w:cs="Arial"/>
          <w:lang w:val="en-US"/>
        </w:rPr>
        <w:t>curve of the</w:t>
      </w:r>
      <w:r w:rsidR="00883BEC" w:rsidRPr="00BD457F">
        <w:rPr>
          <w:rFonts w:ascii="Arial" w:hAnsi="Arial" w:cs="Arial"/>
          <w:lang w:val="en-US"/>
        </w:rPr>
        <w:t xml:space="preserve"> End Diastolic Pressure Volume Relationship (EDPVR) </w:t>
      </w:r>
      <w:r w:rsidRPr="00BD457F">
        <w:rPr>
          <w:rFonts w:ascii="Arial" w:hAnsi="Arial" w:cs="Arial"/>
          <w:lang w:val="en-US"/>
        </w:rPr>
        <w:t xml:space="preserve">was computed, from which we extracted </w:t>
      </w:r>
      <w:r w:rsidR="008150BE" w:rsidRPr="00BD457F">
        <w:rPr>
          <w:rFonts w:ascii="Arial" w:hAnsi="Arial" w:cs="Arial"/>
          <w:lang w:val="en-US"/>
        </w:rPr>
        <w:t>the</w:t>
      </w:r>
      <w:r w:rsidR="00883BEC" w:rsidRPr="00BD457F">
        <w:rPr>
          <w:rFonts w:ascii="Arial" w:hAnsi="Arial" w:cs="Arial"/>
          <w:lang w:val="en-US"/>
        </w:rPr>
        <w:t xml:space="preserve"> LV</w:t>
      </w:r>
      <w:r w:rsidR="008150BE" w:rsidRPr="00BD457F">
        <w:rPr>
          <w:rFonts w:ascii="Arial" w:hAnsi="Arial" w:cs="Arial"/>
          <w:lang w:val="en-US"/>
        </w:rPr>
        <w:t xml:space="preserve"> volume </w:t>
      </w:r>
      <w:r w:rsidR="00883BEC" w:rsidRPr="00BD457F">
        <w:rPr>
          <w:rFonts w:ascii="Arial" w:hAnsi="Arial" w:cs="Arial"/>
          <w:lang w:val="en-US"/>
        </w:rPr>
        <w:t xml:space="preserve">theoretically reached </w:t>
      </w:r>
      <w:r w:rsidR="008150BE" w:rsidRPr="00BD457F">
        <w:rPr>
          <w:rFonts w:ascii="Arial" w:hAnsi="Arial" w:cs="Arial"/>
          <w:lang w:val="en-US"/>
        </w:rPr>
        <w:t xml:space="preserve">at 30 mmHg </w:t>
      </w:r>
      <w:r w:rsidR="00883BEC" w:rsidRPr="00BD457F">
        <w:rPr>
          <w:rFonts w:ascii="Arial" w:hAnsi="Arial" w:cs="Arial"/>
          <w:lang w:val="en-US"/>
        </w:rPr>
        <w:t>of filling pressure (V30)</w:t>
      </w:r>
      <w:sdt>
        <w:sdtPr>
          <w:rPr>
            <w:rFonts w:ascii="Arial" w:hAnsi="Arial" w:cs="Arial"/>
            <w:lang w:val="en-US"/>
          </w:rPr>
          <w:alias w:val="SmartCite Citation"/>
          <w:tag w:val="4588e1ae-950c-4490-b248-933b05caeb8e:3806ac0a-c9ef-45ce-8c4c-9e395bd8300c+"/>
          <w:id w:val="105087209"/>
          <w:placeholder>
            <w:docPart w:val="393B2E9E5C46E44A82C9F6FC9D43F285"/>
          </w:placeholder>
        </w:sdtPr>
        <w:sdtEndPr/>
        <w:sdtContent>
          <w:r w:rsidR="00883BEC" w:rsidRPr="00BD457F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3</w:t>
          </w:r>
        </w:sdtContent>
      </w:sdt>
      <w:r w:rsidR="00883BEC" w:rsidRPr="00BD457F">
        <w:rPr>
          <w:rFonts w:ascii="Arial" w:hAnsi="Arial" w:cs="Arial"/>
          <w:lang w:val="en-US"/>
        </w:rPr>
        <w:t xml:space="preserve"> and the </w:t>
      </w:r>
      <w:r w:rsidR="00F85473" w:rsidRPr="00BD457F">
        <w:rPr>
          <w:rFonts w:ascii="Arial" w:hAnsi="Arial" w:cs="Arial"/>
          <w:i/>
          <w:iCs/>
          <w:lang w:val="en-US"/>
        </w:rPr>
        <w:t>Chamber stiffness constant β</w:t>
      </w:r>
      <w:sdt>
        <w:sdtPr>
          <w:rPr>
            <w:rFonts w:ascii="Arial" w:hAnsi="Arial" w:cs="Arial"/>
            <w:lang w:val="en-US"/>
          </w:rPr>
          <w:alias w:val="SmartCite Citation"/>
          <w:tag w:val="4588e1ae-950c-4490-b248-933b05caeb8e:ee605298-1c02-4aff-a4bd-ee97ba6dbcc9+"/>
          <w:id w:val="1068771674"/>
          <w:placeholder>
            <w:docPart w:val="DefaultPlaceholder_-1854013440"/>
          </w:placeholder>
        </w:sdtPr>
        <w:sdtEndPr/>
        <w:sdtContent>
          <w:r w:rsidR="00AA360B" w:rsidRPr="00BD457F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2</w:t>
          </w:r>
        </w:sdtContent>
      </w:sdt>
      <w:r w:rsidR="008150BE" w:rsidRPr="00BD457F">
        <w:rPr>
          <w:rFonts w:ascii="Arial" w:hAnsi="Arial" w:cs="Arial"/>
          <w:lang w:val="en-US"/>
        </w:rPr>
        <w:t>.</w:t>
      </w:r>
    </w:p>
    <w:p w14:paraId="2F6E09A9" w14:textId="29F5F04E" w:rsidR="00865D10" w:rsidRPr="00BD457F" w:rsidRDefault="00865D10" w:rsidP="00865D1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1F16C87" w14:textId="202A5C0B" w:rsidR="00865D10" w:rsidRPr="00BD457F" w:rsidRDefault="00865D10" w:rsidP="009D365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>Figure S1: P</w:t>
      </w:r>
      <w:r w:rsidR="009D365B" w:rsidRPr="00BD457F">
        <w:rPr>
          <w:rFonts w:ascii="Arial" w:hAnsi="Arial" w:cs="Arial"/>
          <w:b/>
          <w:bCs/>
          <w:lang w:val="en-US"/>
        </w:rPr>
        <w:t>ressure-</w:t>
      </w:r>
      <w:r w:rsidR="00157B11" w:rsidRPr="00BD457F">
        <w:rPr>
          <w:rFonts w:ascii="Arial" w:hAnsi="Arial" w:cs="Arial"/>
          <w:b/>
          <w:bCs/>
          <w:lang w:val="en-US"/>
        </w:rPr>
        <w:t>v</w:t>
      </w:r>
      <w:r w:rsidR="009D365B" w:rsidRPr="00BD457F">
        <w:rPr>
          <w:rFonts w:ascii="Arial" w:hAnsi="Arial" w:cs="Arial"/>
          <w:b/>
          <w:bCs/>
          <w:lang w:val="en-US"/>
        </w:rPr>
        <w:t>olume</w:t>
      </w:r>
      <w:r w:rsidRPr="00BD457F">
        <w:rPr>
          <w:rFonts w:ascii="Arial" w:hAnsi="Arial" w:cs="Arial"/>
          <w:b/>
          <w:bCs/>
          <w:lang w:val="en-US"/>
        </w:rPr>
        <w:t xml:space="preserve"> loop </w:t>
      </w:r>
      <w:r w:rsidR="0037512B" w:rsidRPr="00BD457F">
        <w:rPr>
          <w:rFonts w:ascii="Arial" w:hAnsi="Arial" w:cs="Arial"/>
          <w:b/>
          <w:bCs/>
          <w:lang w:val="en-US"/>
        </w:rPr>
        <w:t xml:space="preserve">illustration </w:t>
      </w:r>
    </w:p>
    <w:p w14:paraId="5B10AE7C" w14:textId="2BB5750C" w:rsidR="00865D10" w:rsidRPr="00BD457F" w:rsidRDefault="009D365B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noProof/>
          <w:lang w:val="en-IN" w:eastAsia="en-IN"/>
        </w:rPr>
        <w:drawing>
          <wp:inline distT="0" distB="0" distL="0" distR="0" wp14:anchorId="6B582865" wp14:editId="498C1E05">
            <wp:extent cx="5760720" cy="3515995"/>
            <wp:effectExtent l="0" t="0" r="508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2AB94" w14:textId="77777777" w:rsidR="00A44A1B" w:rsidRPr="00BD457F" w:rsidRDefault="00A44A1B" w:rsidP="005D043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B4F8841" w14:textId="21F5804F" w:rsidR="00322BC2" w:rsidRPr="00BD457F" w:rsidRDefault="00322BC2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lastRenderedPageBreak/>
        <w:t>Blood sampling</w:t>
      </w:r>
      <w:r w:rsidR="000B27AA" w:rsidRPr="00BD457F">
        <w:rPr>
          <w:rFonts w:ascii="Arial" w:hAnsi="Arial" w:cs="Arial"/>
          <w:b/>
          <w:bCs/>
          <w:lang w:val="en-US"/>
        </w:rPr>
        <w:t xml:space="preserve"> and </w:t>
      </w:r>
      <w:r w:rsidR="00157B11" w:rsidRPr="00BD457F">
        <w:rPr>
          <w:rFonts w:ascii="Arial" w:hAnsi="Arial" w:cs="Arial"/>
          <w:b/>
          <w:bCs/>
          <w:lang w:val="en-US"/>
        </w:rPr>
        <w:t>b</w:t>
      </w:r>
      <w:r w:rsidRPr="00BD457F">
        <w:rPr>
          <w:rFonts w:ascii="Arial" w:hAnsi="Arial" w:cs="Arial"/>
          <w:b/>
          <w:bCs/>
          <w:lang w:val="en-US"/>
        </w:rPr>
        <w:t>lood gas and biochemical analys</w:t>
      </w:r>
      <w:r w:rsidR="00157B11" w:rsidRPr="00BD457F">
        <w:rPr>
          <w:rFonts w:ascii="Arial" w:hAnsi="Arial" w:cs="Arial"/>
          <w:b/>
          <w:bCs/>
          <w:lang w:val="en-US"/>
        </w:rPr>
        <w:t>e</w:t>
      </w:r>
      <w:r w:rsidRPr="00BD457F">
        <w:rPr>
          <w:rFonts w:ascii="Arial" w:hAnsi="Arial" w:cs="Arial"/>
          <w:b/>
          <w:bCs/>
          <w:lang w:val="en-US"/>
        </w:rPr>
        <w:t>s</w:t>
      </w:r>
    </w:p>
    <w:p w14:paraId="452B0A8B" w14:textId="68B63AEA" w:rsidR="00322BC2" w:rsidRPr="00BD457F" w:rsidRDefault="00322BC2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Arterial and venous blood gas measurements were obtained from femoral and pulmonary arter</w:t>
      </w:r>
      <w:r w:rsidR="00AF3748" w:rsidRPr="00BD457F">
        <w:rPr>
          <w:rFonts w:ascii="Arial" w:hAnsi="Arial" w:cs="Arial"/>
          <w:lang w:val="en-US"/>
        </w:rPr>
        <w:t>y blood samples</w:t>
      </w:r>
      <w:r w:rsidRPr="00BD457F">
        <w:rPr>
          <w:rFonts w:ascii="Arial" w:hAnsi="Arial" w:cs="Arial"/>
          <w:lang w:val="en-US"/>
        </w:rPr>
        <w:t xml:space="preserve"> using a blood gas and electrolyte analyzer (Cobas b-123, Roche, Switzerland) at </w:t>
      </w:r>
      <w:r w:rsidR="0086069B" w:rsidRPr="00BD457F">
        <w:rPr>
          <w:rFonts w:ascii="Arial" w:hAnsi="Arial" w:cs="Arial"/>
          <w:lang w:val="en-US"/>
        </w:rPr>
        <w:t>all</w:t>
      </w:r>
      <w:r w:rsidRPr="00BD457F">
        <w:rPr>
          <w:rFonts w:ascii="Arial" w:hAnsi="Arial" w:cs="Arial"/>
          <w:lang w:val="en-US"/>
        </w:rPr>
        <w:t xml:space="preserve"> time</w:t>
      </w:r>
      <w:r w:rsidR="00157B11" w:rsidRPr="00BD457F">
        <w:rPr>
          <w:rFonts w:ascii="Arial" w:hAnsi="Arial" w:cs="Arial"/>
          <w:lang w:val="en-US"/>
        </w:rPr>
        <w:t>-</w:t>
      </w:r>
      <w:r w:rsidRPr="00BD457F">
        <w:rPr>
          <w:rFonts w:ascii="Arial" w:hAnsi="Arial" w:cs="Arial"/>
          <w:lang w:val="en-US"/>
        </w:rPr>
        <w:t xml:space="preserve">points (baseline, sepsis, septic shock, fluids, vasopressor 1, and vasopressor 2; see Figure 1). </w:t>
      </w:r>
      <w:r w:rsidR="00A5668F" w:rsidRPr="00BD457F">
        <w:rPr>
          <w:rFonts w:ascii="Arial" w:hAnsi="Arial" w:cs="Arial"/>
          <w:lang w:val="en-US"/>
        </w:rPr>
        <w:t xml:space="preserve">Systemic plasma samples </w:t>
      </w:r>
      <w:r w:rsidR="005F2352" w:rsidRPr="00BD457F">
        <w:rPr>
          <w:rFonts w:ascii="Arial" w:hAnsi="Arial" w:cs="Arial"/>
          <w:lang w:val="en-US"/>
        </w:rPr>
        <w:t>for biochemical</w:t>
      </w:r>
      <w:r w:rsidRPr="00BD457F">
        <w:rPr>
          <w:rFonts w:ascii="Arial" w:hAnsi="Arial" w:cs="Arial"/>
          <w:lang w:val="en-US"/>
        </w:rPr>
        <w:t xml:space="preserve"> </w:t>
      </w:r>
      <w:r w:rsidR="00A5668F" w:rsidRPr="00BD457F">
        <w:rPr>
          <w:rFonts w:ascii="Arial" w:hAnsi="Arial" w:cs="Arial"/>
          <w:lang w:val="en-US"/>
        </w:rPr>
        <w:t xml:space="preserve">analysis </w:t>
      </w:r>
      <w:r w:rsidRPr="00BD457F">
        <w:rPr>
          <w:rFonts w:ascii="Arial" w:hAnsi="Arial" w:cs="Arial"/>
          <w:lang w:val="en-US"/>
        </w:rPr>
        <w:t xml:space="preserve">were </w:t>
      </w:r>
      <w:r w:rsidR="00A5668F" w:rsidRPr="00BD457F">
        <w:rPr>
          <w:rFonts w:ascii="Arial" w:hAnsi="Arial" w:cs="Arial"/>
          <w:lang w:val="en-US"/>
        </w:rPr>
        <w:t xml:space="preserve">collected </w:t>
      </w:r>
      <w:r w:rsidR="00157B11" w:rsidRPr="00BD457F">
        <w:rPr>
          <w:rFonts w:ascii="Arial" w:hAnsi="Arial" w:cs="Arial"/>
          <w:lang w:val="en-US"/>
        </w:rPr>
        <w:t>from</w:t>
      </w:r>
      <w:r w:rsidR="00A5668F" w:rsidRPr="00BD457F">
        <w:rPr>
          <w:rFonts w:ascii="Arial" w:hAnsi="Arial" w:cs="Arial"/>
          <w:lang w:val="en-US"/>
        </w:rPr>
        <w:t xml:space="preserve"> the femoral artery </w:t>
      </w:r>
      <w:r w:rsidRPr="00BD457F">
        <w:rPr>
          <w:rFonts w:ascii="Arial" w:hAnsi="Arial" w:cs="Arial"/>
          <w:lang w:val="en-US"/>
        </w:rPr>
        <w:t xml:space="preserve">at </w:t>
      </w:r>
      <w:r w:rsidR="0086069B" w:rsidRPr="00BD457F">
        <w:rPr>
          <w:rFonts w:ascii="Arial" w:hAnsi="Arial" w:cs="Arial"/>
          <w:lang w:val="en-US"/>
        </w:rPr>
        <w:t>the four main</w:t>
      </w:r>
      <w:r w:rsidRPr="00BD457F">
        <w:rPr>
          <w:rFonts w:ascii="Arial" w:hAnsi="Arial" w:cs="Arial"/>
          <w:lang w:val="en-US"/>
        </w:rPr>
        <w:t xml:space="preserve"> time points (baseline, fluids, vasopressor 1, and vasopressor 2) </w:t>
      </w:r>
      <w:r w:rsidR="00C844FF" w:rsidRPr="00BD457F">
        <w:rPr>
          <w:rFonts w:ascii="Arial" w:hAnsi="Arial" w:cs="Arial"/>
          <w:lang w:val="en-US"/>
        </w:rPr>
        <w:t xml:space="preserve">and immediately centrifuged and frozen for further processing </w:t>
      </w:r>
      <w:r w:rsidRPr="00BD457F">
        <w:rPr>
          <w:rFonts w:ascii="Arial" w:hAnsi="Arial" w:cs="Arial"/>
          <w:lang w:val="en-US"/>
        </w:rPr>
        <w:t xml:space="preserve">in a dedicated veterinary lab (Synlab veterinary, Brussels, Belgium). </w:t>
      </w:r>
    </w:p>
    <w:p w14:paraId="1F4043AD" w14:textId="77777777" w:rsidR="00322BC2" w:rsidRPr="00BD457F" w:rsidRDefault="00322BC2" w:rsidP="005D043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F70FAC4" w14:textId="1BA2408E" w:rsidR="00322BC2" w:rsidRPr="00BD457F" w:rsidRDefault="00322BC2" w:rsidP="005D043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>Enzyme-linked immunosorbent assay</w:t>
      </w:r>
      <w:r w:rsidR="00AF3748" w:rsidRPr="00BD457F">
        <w:rPr>
          <w:rFonts w:ascii="Arial" w:hAnsi="Arial" w:cs="Arial"/>
          <w:b/>
          <w:bCs/>
          <w:lang w:val="en-US"/>
        </w:rPr>
        <w:t xml:space="preserve"> (ELISA)</w:t>
      </w:r>
    </w:p>
    <w:p w14:paraId="68F52A5C" w14:textId="5B723E60" w:rsidR="008F7E07" w:rsidRPr="00BD457F" w:rsidRDefault="00322BC2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Circulating plasma levels of interleukin</w:t>
      </w:r>
      <w:r w:rsidR="005F2352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>(IL)-6,</w:t>
      </w:r>
      <w:r w:rsidR="00AF3748" w:rsidRPr="00BD457F">
        <w:rPr>
          <w:rFonts w:ascii="Arial" w:hAnsi="Arial" w:cs="Arial"/>
          <w:lang w:val="en-US"/>
        </w:rPr>
        <w:t xml:space="preserve"> </w:t>
      </w:r>
      <w:r w:rsidR="008634DB" w:rsidRPr="00BD457F">
        <w:rPr>
          <w:rFonts w:ascii="Arial" w:hAnsi="Arial" w:cs="Arial"/>
          <w:lang w:val="en-US"/>
        </w:rPr>
        <w:t>IL</w:t>
      </w:r>
      <w:r w:rsidRPr="00BD457F">
        <w:rPr>
          <w:rFonts w:ascii="Arial" w:hAnsi="Arial" w:cs="Arial"/>
          <w:lang w:val="en-US"/>
        </w:rPr>
        <w:t>-10, and tumor necrosis factor</w:t>
      </w:r>
      <w:r w:rsidR="005F2352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 xml:space="preserve">(TNF)-α were determined with Quantikine Porcine IL-6, IL-10 and TNF-a </w:t>
      </w:r>
      <w:r w:rsidR="00AF3748" w:rsidRPr="00BD457F">
        <w:rPr>
          <w:rFonts w:ascii="Arial" w:hAnsi="Arial" w:cs="Arial"/>
          <w:lang w:val="en-US"/>
        </w:rPr>
        <w:t>ELISA</w:t>
      </w:r>
      <w:r w:rsidRPr="00BD457F">
        <w:rPr>
          <w:rFonts w:ascii="Arial" w:hAnsi="Arial" w:cs="Arial"/>
          <w:lang w:val="en-US"/>
        </w:rPr>
        <w:t xml:space="preserve"> kits (R&amp;D system, Minneapolis, USA), </w:t>
      </w:r>
      <w:r w:rsidR="00157B11" w:rsidRPr="00BD457F">
        <w:rPr>
          <w:rFonts w:ascii="Arial" w:hAnsi="Arial" w:cs="Arial"/>
          <w:lang w:val="en-US"/>
        </w:rPr>
        <w:t xml:space="preserve">respectively, </w:t>
      </w:r>
      <w:r w:rsidRPr="00BD457F">
        <w:rPr>
          <w:rFonts w:ascii="Arial" w:hAnsi="Arial" w:cs="Arial"/>
          <w:lang w:val="en-US"/>
        </w:rPr>
        <w:t>according to the manufacturer’s protocol</w:t>
      </w:r>
      <w:r w:rsidR="00157B11" w:rsidRPr="00BD457F">
        <w:rPr>
          <w:rFonts w:ascii="Arial" w:hAnsi="Arial" w:cs="Arial"/>
          <w:lang w:val="en-US"/>
        </w:rPr>
        <w:t>s</w:t>
      </w:r>
      <w:r w:rsidRPr="00BD457F">
        <w:rPr>
          <w:rFonts w:ascii="Arial" w:hAnsi="Arial" w:cs="Arial"/>
          <w:lang w:val="en-US"/>
        </w:rPr>
        <w:t xml:space="preserve">. </w:t>
      </w:r>
    </w:p>
    <w:p w14:paraId="33057505" w14:textId="77777777" w:rsidR="00C362C0" w:rsidRPr="00BD457F" w:rsidRDefault="00C362C0" w:rsidP="005D043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0C669C1" w14:textId="77777777" w:rsidR="00322BC2" w:rsidRPr="00BD457F" w:rsidRDefault="00322BC2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>Immunohistochemistry - Terminal Deoxynucleotidyl Transferase dUTP Nick-End Labeling (TUNEL) Staining</w:t>
      </w:r>
    </w:p>
    <w:p w14:paraId="18EFA52C" w14:textId="4ADE09B7" w:rsidR="00AA360B" w:rsidRPr="00BD457F" w:rsidRDefault="00322BC2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 xml:space="preserve">Detection of cardiac cells in apoptosis was achieved </w:t>
      </w:r>
      <w:r w:rsidR="00157B11" w:rsidRPr="00BD457F">
        <w:rPr>
          <w:rFonts w:ascii="Arial" w:hAnsi="Arial" w:cs="Arial"/>
          <w:lang w:val="en-US"/>
        </w:rPr>
        <w:t xml:space="preserve">using </w:t>
      </w:r>
      <w:r w:rsidRPr="00BD457F">
        <w:rPr>
          <w:rFonts w:ascii="Arial" w:hAnsi="Arial" w:cs="Arial"/>
          <w:lang w:val="en-US"/>
        </w:rPr>
        <w:t>Terminal Deoxynucleotidyl Transferase dUTP Nick-End Labeling (TUNEL) staining using the ApopTag® Plus Peroxidase In Situ Apoptosis Detection Kit (Sigma-Aldrich, USA) according to the manufacturer’s instructions. Porcine lung samples from previous experiments were used as positive</w:t>
      </w:r>
      <w:r w:rsidR="00AF3748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 xml:space="preserve">controls. For each cardiac specimen, twenty randomly chosen </w:t>
      </w:r>
      <w:r w:rsidR="00157B11" w:rsidRPr="00BD457F">
        <w:rPr>
          <w:rFonts w:ascii="Arial" w:hAnsi="Arial" w:cs="Arial"/>
          <w:lang w:val="en-US"/>
        </w:rPr>
        <w:t>x</w:t>
      </w:r>
      <w:r w:rsidR="007868AD" w:rsidRPr="00BD457F">
        <w:rPr>
          <w:rFonts w:ascii="Arial" w:hAnsi="Arial" w:cs="Arial"/>
          <w:lang w:val="en-US"/>
        </w:rPr>
        <w:t xml:space="preserve"> </w:t>
      </w:r>
      <w:r w:rsidR="00157B11" w:rsidRPr="00BD457F">
        <w:rPr>
          <w:rFonts w:ascii="Arial" w:hAnsi="Arial" w:cs="Arial"/>
          <w:lang w:val="en-US"/>
        </w:rPr>
        <w:t xml:space="preserve">40 </w:t>
      </w:r>
      <w:r w:rsidRPr="00BD457F">
        <w:rPr>
          <w:rFonts w:ascii="Arial" w:hAnsi="Arial" w:cs="Arial"/>
          <w:lang w:val="en-US"/>
        </w:rPr>
        <w:t xml:space="preserve">fields were examined. The cardiac apoptotic rate was calculated as the ratio of apoptotic nuclei (TUNEL-positive or brown nuclei) to total nuclei (brown+blue nuclei) </w:t>
      </w:r>
      <w:r w:rsidRPr="00BD457F">
        <w:rPr>
          <w:rFonts w:ascii="Arial" w:hAnsi="Arial" w:cs="Arial"/>
          <w:lang w:val="en-US"/>
        </w:rPr>
        <w:lastRenderedPageBreak/>
        <w:t xml:space="preserve">(x100 to be expressed </w:t>
      </w:r>
      <w:r w:rsidR="00157B11" w:rsidRPr="00BD457F">
        <w:rPr>
          <w:rFonts w:ascii="Arial" w:hAnsi="Arial" w:cs="Arial"/>
          <w:lang w:val="en-US"/>
        </w:rPr>
        <w:t xml:space="preserve">as </w:t>
      </w:r>
      <w:r w:rsidRPr="00BD457F">
        <w:rPr>
          <w:rFonts w:ascii="Arial" w:hAnsi="Arial" w:cs="Arial"/>
          <w:lang w:val="en-US"/>
        </w:rPr>
        <w:t>percentage</w:t>
      </w:r>
      <w:r w:rsidR="00157B11" w:rsidRPr="00BD457F">
        <w:rPr>
          <w:rFonts w:ascii="Arial" w:hAnsi="Arial" w:cs="Arial"/>
          <w:lang w:val="en-US"/>
        </w:rPr>
        <w:t>s</w:t>
      </w:r>
      <w:r w:rsidRPr="00BD457F">
        <w:rPr>
          <w:rFonts w:ascii="Arial" w:hAnsi="Arial" w:cs="Arial"/>
          <w:lang w:val="en-US"/>
        </w:rPr>
        <w:t>). All counts were performed by two independent investigators in a blinded fashion. The mean value was used for analysis.</w:t>
      </w:r>
    </w:p>
    <w:p w14:paraId="12124FB2" w14:textId="11E25087" w:rsidR="00AA360B" w:rsidRPr="00BD457F" w:rsidRDefault="00AA360B" w:rsidP="005D043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2380736" w14:textId="77777777" w:rsidR="00773F59" w:rsidRPr="00BD457F" w:rsidRDefault="00773F59" w:rsidP="005D043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CA943FB" w14:textId="77777777" w:rsidR="00322BC2" w:rsidRPr="00BD457F" w:rsidRDefault="00322BC2" w:rsidP="005D043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 xml:space="preserve">Real-time quantitative polymerase chain reaction (RTq-PCR) </w:t>
      </w:r>
    </w:p>
    <w:p w14:paraId="345C70A2" w14:textId="195C262F" w:rsidR="008F7E07" w:rsidRPr="00BD457F" w:rsidRDefault="00322BC2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 xml:space="preserve">Total RNA was extracted from snap-frozen </w:t>
      </w:r>
      <w:r w:rsidR="004D185C" w:rsidRPr="00BD457F">
        <w:rPr>
          <w:rFonts w:ascii="Arial" w:hAnsi="Arial" w:cs="Arial"/>
          <w:lang w:val="en-US"/>
        </w:rPr>
        <w:t>LV</w:t>
      </w:r>
      <w:r w:rsidRPr="00BD457F">
        <w:rPr>
          <w:rFonts w:ascii="Arial" w:hAnsi="Arial" w:cs="Arial"/>
          <w:lang w:val="en-US"/>
        </w:rPr>
        <w:t xml:space="preserve"> tissue stored at -80°C in RNA later solution (Invitrogen™, </w:t>
      </w:r>
      <w:r w:rsidRPr="00BD457F">
        <w:rPr>
          <w:rFonts w:ascii="Arial" w:hAnsi="Arial" w:cs="Arial"/>
          <w:i/>
          <w:iCs/>
          <w:lang w:val="en-US"/>
        </w:rPr>
        <w:t>RNA later</w:t>
      </w:r>
      <w:r w:rsidRPr="00BD457F">
        <w:rPr>
          <w:rFonts w:ascii="Arial" w:hAnsi="Arial" w:cs="Arial"/>
          <w:lang w:val="en-US"/>
        </w:rPr>
        <w:t>™ Stabilization Solution, ThermoFisher Scientific, MA, USA), using the RNeasy Mini kit (QIAGEN</w:t>
      </w:r>
      <w:r w:rsidR="008634DB" w:rsidRPr="00BD457F">
        <w:rPr>
          <w:rFonts w:ascii="Arial" w:hAnsi="Arial" w:cs="Arial"/>
          <w:lang w:val="en-US"/>
        </w:rPr>
        <w:t>,</w:t>
      </w:r>
      <w:r w:rsidRPr="00BD457F">
        <w:rPr>
          <w:rFonts w:ascii="Arial" w:hAnsi="Arial" w:cs="Arial"/>
          <w:lang w:val="en-US"/>
        </w:rPr>
        <w:t xml:space="preserve"> Germany). RNA concentration was determined by </w:t>
      </w:r>
      <w:r w:rsidR="00157B11" w:rsidRPr="00BD457F">
        <w:rPr>
          <w:rFonts w:ascii="Arial" w:hAnsi="Arial" w:cs="Arial"/>
          <w:lang w:val="en-US"/>
        </w:rPr>
        <w:t xml:space="preserve">a </w:t>
      </w:r>
      <w:r w:rsidRPr="00BD457F">
        <w:rPr>
          <w:rFonts w:ascii="Arial" w:hAnsi="Arial" w:cs="Arial"/>
          <w:lang w:val="en-US"/>
        </w:rPr>
        <w:t>standard spectrophotometric technique, using a Nanodrop® ND-1000 (Isogen Life Science, Netherlands). RNA integrity was assessed by visual inspection of GelRed (Biotium, California)</w:t>
      </w:r>
      <w:r w:rsidR="00157B11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 xml:space="preserve">-stained agarose gels. Reverse transcription was performed using random hexamer primers and Superscript II Reverse Transcriptase (Invitrogen, Carlsbad, USA), according to the manufacturer’s instructions. For RTq-PCR, sense and anti-sense primers were designed using the Primer3 program for </w:t>
      </w:r>
      <w:r w:rsidRPr="00BD457F">
        <w:rPr>
          <w:rFonts w:ascii="Arial" w:hAnsi="Arial" w:cs="Arial"/>
          <w:i/>
          <w:iCs/>
          <w:lang w:val="en-US"/>
        </w:rPr>
        <w:t xml:space="preserve">sus scrofa </w:t>
      </w:r>
      <w:r w:rsidRPr="00BD457F">
        <w:rPr>
          <w:rFonts w:ascii="Arial" w:hAnsi="Arial" w:cs="Arial"/>
          <w:lang w:val="en-US"/>
        </w:rPr>
        <w:t xml:space="preserve">Bax, Bcl-2, </w:t>
      </w:r>
      <w:r w:rsidR="007A1B7A" w:rsidRPr="00BD457F">
        <w:rPr>
          <w:rFonts w:ascii="Arial" w:hAnsi="Arial" w:cs="Arial"/>
          <w:lang w:val="en-US"/>
        </w:rPr>
        <w:t>sarcoplasmic reticulum calcium transport ATP-ase pump 2 (</w:t>
      </w:r>
      <w:r w:rsidRPr="00BD457F">
        <w:rPr>
          <w:rFonts w:ascii="Arial" w:hAnsi="Arial" w:cs="Arial"/>
          <w:lang w:val="en-US"/>
        </w:rPr>
        <w:t>SERCA2</w:t>
      </w:r>
      <w:r w:rsidR="007A1B7A" w:rsidRPr="00BD457F">
        <w:rPr>
          <w:rFonts w:ascii="Arial" w:hAnsi="Arial" w:cs="Arial"/>
          <w:lang w:val="en-US"/>
        </w:rPr>
        <w:t>)</w:t>
      </w:r>
      <w:r w:rsidRPr="00BD457F">
        <w:rPr>
          <w:rFonts w:ascii="Arial" w:hAnsi="Arial" w:cs="Arial"/>
          <w:lang w:val="en-US"/>
        </w:rPr>
        <w:t xml:space="preserve">, phospholamban (PLB), </w:t>
      </w:r>
      <w:r w:rsidR="00157B11" w:rsidRPr="00BD457F">
        <w:rPr>
          <w:rFonts w:ascii="Arial" w:hAnsi="Arial" w:cs="Arial"/>
          <w:lang w:val="en-US"/>
        </w:rPr>
        <w:t>r</w:t>
      </w:r>
      <w:r w:rsidRPr="00BD457F">
        <w:rPr>
          <w:rFonts w:ascii="Arial" w:hAnsi="Arial" w:cs="Arial"/>
          <w:lang w:val="en-US"/>
        </w:rPr>
        <w:t xml:space="preserve">yanodine receptor 2 (RYR2), IL-1β, IL-1α, IL-6, IL-6 receptor (IL-6R), </w:t>
      </w:r>
      <w:r w:rsidR="004D185C" w:rsidRPr="00BD457F">
        <w:rPr>
          <w:rFonts w:ascii="Arial" w:hAnsi="Arial" w:cs="Arial"/>
          <w:lang w:val="en-US"/>
        </w:rPr>
        <w:t>I</w:t>
      </w:r>
      <w:r w:rsidRPr="00BD457F">
        <w:rPr>
          <w:rFonts w:ascii="Arial" w:hAnsi="Arial" w:cs="Arial"/>
          <w:lang w:val="en-US"/>
        </w:rPr>
        <w:t>L-10, IL 10-receptor (IL-10</w:t>
      </w:r>
      <w:r w:rsidR="004D185C" w:rsidRPr="00BD457F">
        <w:rPr>
          <w:rFonts w:ascii="Arial" w:hAnsi="Arial" w:cs="Arial"/>
          <w:lang w:val="en-US"/>
        </w:rPr>
        <w:t>R</w:t>
      </w:r>
      <w:r w:rsidRPr="00BD457F">
        <w:rPr>
          <w:rFonts w:ascii="Arial" w:hAnsi="Arial" w:cs="Arial"/>
          <w:lang w:val="en-US"/>
        </w:rPr>
        <w:t>), TNF-α, intercellular adhesion molecule 1 (ICAM1) and 2 (ICAM2), vascular cell adhesion molecule 1 (VCAM1), endothelial (NOS3 or eNOS),  inducible (NOS2 or iNOS) and neuronal (NOS1 or nNOS) NO-synthases, b</w:t>
      </w:r>
      <w:r w:rsidR="004D185C" w:rsidRPr="00BD457F">
        <w:rPr>
          <w:rFonts w:ascii="Arial" w:hAnsi="Arial" w:cs="Arial"/>
          <w:lang w:val="en-US"/>
        </w:rPr>
        <w:t>eta</w:t>
      </w:r>
      <w:r w:rsidRPr="00BD457F">
        <w:rPr>
          <w:rFonts w:ascii="Arial" w:hAnsi="Arial" w:cs="Arial"/>
          <w:lang w:val="en-US"/>
        </w:rPr>
        <w:t>1- (ADRB1), b</w:t>
      </w:r>
      <w:r w:rsidR="004D185C" w:rsidRPr="00BD457F">
        <w:rPr>
          <w:rFonts w:ascii="Arial" w:hAnsi="Arial" w:cs="Arial"/>
          <w:lang w:val="en-US"/>
        </w:rPr>
        <w:t>eta</w:t>
      </w:r>
      <w:r w:rsidRPr="00BD457F">
        <w:rPr>
          <w:rFonts w:ascii="Arial" w:hAnsi="Arial" w:cs="Arial"/>
          <w:lang w:val="en-US"/>
        </w:rPr>
        <w:t>2-(ADRB2) and b</w:t>
      </w:r>
      <w:r w:rsidR="004D185C" w:rsidRPr="00BD457F">
        <w:rPr>
          <w:rFonts w:ascii="Arial" w:hAnsi="Arial" w:cs="Arial"/>
          <w:lang w:val="en-US"/>
        </w:rPr>
        <w:t>eta</w:t>
      </w:r>
      <w:r w:rsidRPr="00BD457F">
        <w:rPr>
          <w:rFonts w:ascii="Arial" w:hAnsi="Arial" w:cs="Arial"/>
          <w:lang w:val="en-US"/>
        </w:rPr>
        <w:t>3-(ADRB3)</w:t>
      </w:r>
      <w:r w:rsidR="004D185C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>adrenergic receptors</w:t>
      </w:r>
      <w:r w:rsidR="004D185C" w:rsidRPr="00BD457F">
        <w:rPr>
          <w:rFonts w:ascii="Arial" w:hAnsi="Arial" w:cs="Arial"/>
          <w:lang w:val="en-US"/>
        </w:rPr>
        <w:t xml:space="preserve">, </w:t>
      </w:r>
      <w:r w:rsidR="00157B11" w:rsidRPr="00BD457F">
        <w:rPr>
          <w:rFonts w:ascii="Arial" w:hAnsi="Arial" w:cs="Arial"/>
          <w:lang w:val="en-US"/>
        </w:rPr>
        <w:t xml:space="preserve">and </w:t>
      </w:r>
      <w:r w:rsidR="004D185C" w:rsidRPr="00BD457F">
        <w:rPr>
          <w:rFonts w:ascii="Arial" w:hAnsi="Arial" w:cs="Arial"/>
          <w:lang w:val="en-US"/>
        </w:rPr>
        <w:t>alpha1</w:t>
      </w:r>
      <w:r w:rsidR="009E4319" w:rsidRPr="00BD457F">
        <w:rPr>
          <w:rFonts w:ascii="Arial" w:hAnsi="Arial" w:cs="Arial"/>
          <w:lang w:val="en-US"/>
        </w:rPr>
        <w:t>A</w:t>
      </w:r>
      <w:r w:rsidR="004D185C" w:rsidRPr="00BD457F">
        <w:rPr>
          <w:rFonts w:ascii="Arial" w:hAnsi="Arial" w:cs="Arial"/>
          <w:lang w:val="en-US"/>
        </w:rPr>
        <w:t>-</w:t>
      </w:r>
      <w:r w:rsidR="009E4319" w:rsidRPr="00BD457F">
        <w:rPr>
          <w:rFonts w:ascii="Arial" w:hAnsi="Arial" w:cs="Arial"/>
          <w:lang w:val="en-US"/>
        </w:rPr>
        <w:t xml:space="preserve"> </w:t>
      </w:r>
      <w:r w:rsidR="004D185C" w:rsidRPr="00BD457F">
        <w:rPr>
          <w:rFonts w:ascii="Arial" w:hAnsi="Arial" w:cs="Arial"/>
          <w:lang w:val="en-US"/>
        </w:rPr>
        <w:t>adrenergic receptor (ADRA1</w:t>
      </w:r>
      <w:r w:rsidR="00D14B32" w:rsidRPr="00BD457F">
        <w:rPr>
          <w:rFonts w:ascii="Arial" w:hAnsi="Arial" w:cs="Arial"/>
          <w:lang w:val="en-US"/>
        </w:rPr>
        <w:t>A</w:t>
      </w:r>
      <w:r w:rsidR="004D185C" w:rsidRPr="00BD457F">
        <w:rPr>
          <w:rFonts w:ascii="Arial" w:hAnsi="Arial" w:cs="Arial"/>
          <w:lang w:val="en-US"/>
        </w:rPr>
        <w:t>)</w:t>
      </w:r>
      <w:r w:rsidRPr="00BD457F">
        <w:rPr>
          <w:rFonts w:ascii="Arial" w:hAnsi="Arial" w:cs="Arial"/>
          <w:lang w:val="en-US"/>
        </w:rPr>
        <w:t xml:space="preserve"> (m)</w:t>
      </w:r>
      <w:r w:rsidR="007868AD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>RNA sequences (</w:t>
      </w:r>
      <w:r w:rsidR="004D185C" w:rsidRPr="00BD457F">
        <w:rPr>
          <w:rFonts w:ascii="Arial" w:hAnsi="Arial" w:cs="Arial"/>
          <w:lang w:val="en-US"/>
        </w:rPr>
        <w:t>T</w:t>
      </w:r>
      <w:r w:rsidRPr="00BD457F">
        <w:rPr>
          <w:rFonts w:ascii="Arial" w:hAnsi="Arial" w:cs="Arial"/>
          <w:lang w:val="en-US"/>
        </w:rPr>
        <w:t xml:space="preserve">able S1). To avoid inappropriate amplification of residual genomic DNA, intron-spanning primers were selected when exon sequences were known. For each sample, </w:t>
      </w:r>
      <w:r w:rsidR="00157B11" w:rsidRPr="00BD457F">
        <w:rPr>
          <w:rFonts w:ascii="Arial" w:hAnsi="Arial" w:cs="Arial"/>
          <w:lang w:val="en-US"/>
        </w:rPr>
        <w:t xml:space="preserve">the </w:t>
      </w:r>
      <w:r w:rsidRPr="00BD457F">
        <w:rPr>
          <w:rFonts w:ascii="Arial" w:hAnsi="Arial" w:cs="Arial"/>
          <w:lang w:val="en-US"/>
        </w:rPr>
        <w:t>ampliﬁcation reaction was performed in triplicate using SYBRGreen PCR Master Mix (Quanta Biosciences, Gaithersburg, MD), speciﬁc primers</w:t>
      </w:r>
      <w:r w:rsidR="00157B11" w:rsidRPr="00BD457F">
        <w:rPr>
          <w:rFonts w:ascii="Arial" w:hAnsi="Arial" w:cs="Arial"/>
          <w:lang w:val="en-US"/>
        </w:rPr>
        <w:t>,</w:t>
      </w:r>
      <w:r w:rsidRPr="00BD457F">
        <w:rPr>
          <w:rFonts w:ascii="Arial" w:hAnsi="Arial" w:cs="Arial"/>
          <w:lang w:val="en-US"/>
        </w:rPr>
        <w:t xml:space="preserve"> and diluted </w:t>
      </w:r>
      <w:r w:rsidRPr="00BD457F">
        <w:rPr>
          <w:rFonts w:ascii="Arial" w:hAnsi="Arial" w:cs="Arial"/>
          <w:lang w:val="en-US"/>
        </w:rPr>
        <w:lastRenderedPageBreak/>
        <w:t xml:space="preserve">template complementary DNA using an iCycler system (BioRad Laboratories). Relative quantification was achieved </w:t>
      </w:r>
      <w:r w:rsidR="00157B11" w:rsidRPr="00BD457F">
        <w:rPr>
          <w:rFonts w:ascii="Arial" w:hAnsi="Arial" w:cs="Arial"/>
          <w:lang w:val="en-US"/>
        </w:rPr>
        <w:t xml:space="preserve">using </w:t>
      </w:r>
      <w:r w:rsidRPr="00BD457F">
        <w:rPr>
          <w:rFonts w:ascii="Arial" w:hAnsi="Arial" w:cs="Arial"/>
          <w:lang w:val="en-US"/>
        </w:rPr>
        <w:t>the comparative 2</w:t>
      </w:r>
      <w:r w:rsidRPr="00BD457F">
        <w:rPr>
          <w:rFonts w:ascii="Arial" w:hAnsi="Arial" w:cs="Arial"/>
          <w:vertAlign w:val="superscript"/>
          <w:lang w:val="en-US"/>
        </w:rPr>
        <w:t>-ΔΔCt</w:t>
      </w:r>
      <w:r w:rsidRPr="00BD457F">
        <w:rPr>
          <w:rFonts w:ascii="Arial" w:hAnsi="Arial" w:cs="Arial"/>
          <w:lang w:val="en-US"/>
        </w:rPr>
        <w:t xml:space="preserve"> method by normalization with the housekeeping gene (</w:t>
      </w:r>
      <w:r w:rsidR="004D185C" w:rsidRPr="00BD457F">
        <w:rPr>
          <w:rFonts w:ascii="Arial" w:hAnsi="Arial" w:cs="Arial"/>
          <w:lang w:val="en-US"/>
        </w:rPr>
        <w:t>beta-actin</w:t>
      </w:r>
      <w:r w:rsidRPr="00BD457F">
        <w:rPr>
          <w:rFonts w:ascii="Arial" w:hAnsi="Arial" w:cs="Arial"/>
          <w:lang w:val="en-US"/>
        </w:rPr>
        <w:t>).</w:t>
      </w:r>
      <w:r w:rsidR="004D185C" w:rsidRPr="00BD457F">
        <w:rPr>
          <w:rFonts w:ascii="Arial" w:hAnsi="Arial" w:cs="Arial"/>
          <w:lang w:val="en-US"/>
        </w:rPr>
        <w:t xml:space="preserve"> </w:t>
      </w:r>
      <w:r w:rsidR="008F7E07" w:rsidRPr="00BD457F">
        <w:rPr>
          <w:rFonts w:ascii="Arial" w:hAnsi="Arial" w:cs="Arial"/>
          <w:lang w:val="en-US"/>
        </w:rPr>
        <w:t xml:space="preserve">Results are expressed as relative fold increase </w:t>
      </w:r>
      <w:r w:rsidR="00157B11" w:rsidRPr="00BD457F">
        <w:rPr>
          <w:rFonts w:ascii="Arial" w:hAnsi="Arial" w:cs="Arial"/>
          <w:lang w:val="en-US"/>
        </w:rPr>
        <w:t xml:space="preserve">above </w:t>
      </w:r>
      <w:r w:rsidR="008F7E07" w:rsidRPr="00BD457F">
        <w:rPr>
          <w:rFonts w:ascii="Arial" w:hAnsi="Arial" w:cs="Arial"/>
          <w:lang w:val="en-US"/>
        </w:rPr>
        <w:t xml:space="preserve">the mean value of LV relative mRNA expression of the sham group arbitrarily ﬁxed </w:t>
      </w:r>
      <w:r w:rsidR="00157B11" w:rsidRPr="00BD457F">
        <w:rPr>
          <w:rFonts w:ascii="Arial" w:hAnsi="Arial" w:cs="Arial"/>
          <w:lang w:val="en-US"/>
        </w:rPr>
        <w:t xml:space="preserve">at </w:t>
      </w:r>
      <w:r w:rsidR="008F7E07" w:rsidRPr="00BD457F">
        <w:rPr>
          <w:rFonts w:ascii="Arial" w:hAnsi="Arial" w:cs="Arial"/>
          <w:lang w:val="en-US"/>
        </w:rPr>
        <w:t>1.</w:t>
      </w:r>
    </w:p>
    <w:p w14:paraId="7F31A978" w14:textId="31A1F849" w:rsidR="00C06F2E" w:rsidRPr="00BD457F" w:rsidRDefault="00C06F2E">
      <w:pPr>
        <w:rPr>
          <w:rFonts w:ascii="Arial" w:hAnsi="Arial" w:cs="Arial"/>
          <w:lang w:val="en-US"/>
        </w:rPr>
      </w:pPr>
    </w:p>
    <w:p w14:paraId="54FC6FE6" w14:textId="5E81E4A1" w:rsidR="00322BC2" w:rsidRPr="00BD457F" w:rsidRDefault="00C06F2E" w:rsidP="00C06F2E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 xml:space="preserve">Table </w:t>
      </w:r>
      <w:r w:rsidR="00714741" w:rsidRPr="00BD457F">
        <w:rPr>
          <w:rFonts w:ascii="Arial" w:hAnsi="Arial" w:cs="Arial"/>
          <w:b/>
          <w:bCs/>
          <w:lang w:val="en-US"/>
        </w:rPr>
        <w:t>S</w:t>
      </w:r>
      <w:r w:rsidRPr="00BD457F">
        <w:rPr>
          <w:rFonts w:ascii="Arial" w:hAnsi="Arial" w:cs="Arial"/>
          <w:b/>
          <w:bCs/>
          <w:lang w:val="en-US"/>
        </w:rPr>
        <w:t>1</w:t>
      </w:r>
      <w:r w:rsidRPr="00BD457F">
        <w:rPr>
          <w:rFonts w:ascii="Arial" w:hAnsi="Arial" w:cs="Arial"/>
          <w:lang w:val="en-US"/>
        </w:rPr>
        <w:t xml:space="preserve"> Primers used for real-time quantitative polymerase chain reaction (RTQ-PCR) in porcine myocardial tissu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098"/>
      </w:tblGrid>
      <w:tr w:rsidR="00542A04" w:rsidRPr="00BD457F" w14:paraId="76F9D8A7" w14:textId="77777777" w:rsidTr="008E03A0">
        <w:tc>
          <w:tcPr>
            <w:tcW w:w="3964" w:type="dxa"/>
          </w:tcPr>
          <w:p w14:paraId="7586ABD7" w14:textId="77777777" w:rsidR="00542A04" w:rsidRPr="00BD457F" w:rsidRDefault="00542A04" w:rsidP="0033745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Genes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5098" w:type="dxa"/>
          </w:tcPr>
          <w:p w14:paraId="4A7B4B05" w14:textId="77777777" w:rsidR="00542A04" w:rsidRPr="00BD457F" w:rsidRDefault="00542A04" w:rsidP="0033745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Primer Sequences</w:t>
            </w:r>
          </w:p>
        </w:tc>
      </w:tr>
      <w:tr w:rsidR="008138D5" w:rsidRPr="00BD457F" w14:paraId="3708E3FA" w14:textId="77777777" w:rsidTr="008E03A0">
        <w:tc>
          <w:tcPr>
            <w:tcW w:w="3964" w:type="dxa"/>
          </w:tcPr>
          <w:p w14:paraId="6F614648" w14:textId="77777777" w:rsidR="008138D5" w:rsidRPr="00BD457F" w:rsidRDefault="008138D5" w:rsidP="008138D5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Alpha1A- adrenergic receptor (ADRA1A)</w:t>
            </w:r>
          </w:p>
          <w:p w14:paraId="01D22E8C" w14:textId="77777777" w:rsidR="008138D5" w:rsidRPr="00BD457F" w:rsidRDefault="008138D5" w:rsidP="008138D5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4DF3D790" w14:textId="77506408" w:rsidR="008138D5" w:rsidRPr="00BD457F" w:rsidRDefault="008138D5" w:rsidP="008138D5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621A896F" w14:textId="77777777" w:rsidR="008138D5" w:rsidRPr="00BD457F" w:rsidRDefault="008138D5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2F1741EA" w14:textId="77777777" w:rsidR="008138D5" w:rsidRPr="00BD457F" w:rsidRDefault="008138D5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AGTGATGCCCATTGGGTCTTT -3'</w:t>
            </w:r>
          </w:p>
          <w:p w14:paraId="1EA18F73" w14:textId="2A4878A3" w:rsidR="008138D5" w:rsidRPr="00BD457F" w:rsidRDefault="008138D5" w:rsidP="008E03A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ATGGGGTTGATGCAGCTGTT -3'</w:t>
            </w:r>
          </w:p>
        </w:tc>
      </w:tr>
      <w:tr w:rsidR="009C1428" w:rsidRPr="00BD457F" w14:paraId="06C6B16E" w14:textId="77777777" w:rsidTr="008E03A0">
        <w:tc>
          <w:tcPr>
            <w:tcW w:w="3964" w:type="dxa"/>
          </w:tcPr>
          <w:p w14:paraId="4877473B" w14:textId="77777777" w:rsidR="009C1428" w:rsidRPr="00BD457F" w:rsidRDefault="009C1428" w:rsidP="009C1428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B-cell Lymphoma-2 (Bcl-2)</w:t>
            </w:r>
          </w:p>
          <w:p w14:paraId="22F4851E" w14:textId="77777777" w:rsidR="009C1428" w:rsidRPr="00BD457F" w:rsidRDefault="009C1428" w:rsidP="009C14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122EF3C7" w14:textId="19A38BD8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32389CEF" w14:textId="77777777" w:rsidR="009C1428" w:rsidRPr="00BD457F" w:rsidRDefault="009C1428" w:rsidP="008E03A0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40E950E5" w14:textId="77777777" w:rsidR="009C1428" w:rsidRPr="00BD457F" w:rsidRDefault="009C1428" w:rsidP="008E03A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GACTTTGCCGAGATGTCCAG -3’</w:t>
            </w:r>
          </w:p>
          <w:p w14:paraId="2E4ACDD2" w14:textId="51D13363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ACAATCCTCCCCCAGTTCA -3’</w:t>
            </w:r>
          </w:p>
        </w:tc>
      </w:tr>
      <w:tr w:rsidR="009C1428" w:rsidRPr="00BD457F" w14:paraId="51214834" w14:textId="77777777" w:rsidTr="008E03A0">
        <w:tc>
          <w:tcPr>
            <w:tcW w:w="3964" w:type="dxa"/>
          </w:tcPr>
          <w:p w14:paraId="7E66B4E6" w14:textId="77777777" w:rsidR="009C1428" w:rsidRPr="00BD457F" w:rsidRDefault="009C1428" w:rsidP="009C1428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 xml:space="preserve">Bcl-2 associated X apoptosis regulator (Bax) </w:t>
            </w:r>
          </w:p>
          <w:p w14:paraId="4536CCEC" w14:textId="77777777" w:rsidR="009C1428" w:rsidRPr="00BD457F" w:rsidRDefault="009C1428" w:rsidP="009C14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2F24DFAC" w14:textId="62604CD4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5098" w:type="dxa"/>
            <w:vAlign w:val="bottom"/>
          </w:tcPr>
          <w:p w14:paraId="23704BB7" w14:textId="77777777" w:rsidR="009C1428" w:rsidRPr="00BD457F" w:rsidRDefault="009C1428" w:rsidP="008E03A0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26157822" w14:textId="77777777" w:rsidR="009C1428" w:rsidRPr="00BD457F" w:rsidRDefault="009C1428" w:rsidP="008E03A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CGCATTGGAGATGAACTGG -3’</w:t>
            </w:r>
          </w:p>
          <w:p w14:paraId="34A5A114" w14:textId="20AE8339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CGCCACTCGGAAAAAGACT -3’</w:t>
            </w:r>
          </w:p>
        </w:tc>
      </w:tr>
      <w:tr w:rsidR="009C1428" w:rsidRPr="00BD457F" w14:paraId="080CC9E1" w14:textId="77777777" w:rsidTr="008E03A0">
        <w:tc>
          <w:tcPr>
            <w:tcW w:w="3964" w:type="dxa"/>
          </w:tcPr>
          <w:p w14:paraId="0676123A" w14:textId="173FDCCD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Beta-actin</w:t>
            </w:r>
          </w:p>
          <w:p w14:paraId="7AA5F13D" w14:textId="77777777" w:rsidR="009C1428" w:rsidRPr="00BD457F" w:rsidRDefault="009C1428" w:rsidP="009C14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78ECC583" w14:textId="4B24BDE0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5B951902" w14:textId="77777777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01ED4B61" w14:textId="77777777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CAGCAGATGTGGATCAGCAA -3’</w:t>
            </w:r>
          </w:p>
          <w:p w14:paraId="2E62315F" w14:textId="07718010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CAAGTCCGCCTAGAAGCATT -3’</w:t>
            </w:r>
          </w:p>
        </w:tc>
      </w:tr>
      <w:tr w:rsidR="009C1428" w:rsidRPr="00BD457F" w14:paraId="411C0DD0" w14:textId="77777777" w:rsidTr="008E03A0">
        <w:tc>
          <w:tcPr>
            <w:tcW w:w="3964" w:type="dxa"/>
          </w:tcPr>
          <w:p w14:paraId="07C7F62C" w14:textId="54C6628C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Beta1-adrenergic receptor (</w:t>
            </w:r>
            <w:r w:rsidR="008D5EE3" w:rsidRPr="00BD457F">
              <w:rPr>
                <w:rFonts w:ascii="Arial" w:hAnsi="Arial" w:cs="Arial"/>
                <w:lang w:val="en-US"/>
              </w:rPr>
              <w:t>β1-AR</w:t>
            </w:r>
            <w:r w:rsidRPr="00BD457F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1D3BA3EB" w14:textId="77777777" w:rsidR="009C1428" w:rsidRPr="00BD457F" w:rsidRDefault="009C1428" w:rsidP="009C14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3D16F2F3" w14:textId="140C2F1D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32781C9D" w14:textId="77777777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44EE8BE6" w14:textId="77777777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ACCCCAAGTGCTGCGATTT -3'</w:t>
            </w:r>
          </w:p>
          <w:p w14:paraId="347329EC" w14:textId="0E79E0BB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ATGCACAAGGGCACGTAGAA -3'</w:t>
            </w:r>
          </w:p>
        </w:tc>
      </w:tr>
      <w:tr w:rsidR="009C1428" w:rsidRPr="00BD457F" w14:paraId="0BA5A71F" w14:textId="77777777" w:rsidTr="008E03A0">
        <w:tc>
          <w:tcPr>
            <w:tcW w:w="3964" w:type="dxa"/>
          </w:tcPr>
          <w:p w14:paraId="74AF282B" w14:textId="32C869E2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Beta2-adrenergic receptor (</w:t>
            </w:r>
            <w:r w:rsidR="008D5EE3" w:rsidRPr="00BD457F">
              <w:rPr>
                <w:rFonts w:ascii="Arial" w:hAnsi="Arial" w:cs="Arial"/>
                <w:lang w:val="en-US"/>
              </w:rPr>
              <w:t>β2-AR</w:t>
            </w:r>
            <w:r w:rsidRPr="00BD457F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7EA4E956" w14:textId="77777777" w:rsidR="009C1428" w:rsidRPr="00BD457F" w:rsidRDefault="009C1428" w:rsidP="009C14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01E1A024" w14:textId="179881DB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50BA5A8A" w14:textId="77777777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183051E0" w14:textId="77777777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GATTCACAGGGGAGGAACTGTAG -3'</w:t>
            </w:r>
          </w:p>
          <w:p w14:paraId="47C92BE4" w14:textId="10C1CDE1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TTGTTTAGTGTTTGGCTGGGAG -3'</w:t>
            </w:r>
          </w:p>
        </w:tc>
      </w:tr>
      <w:tr w:rsidR="009C1428" w:rsidRPr="00BD457F" w14:paraId="5B1CCB5E" w14:textId="77777777" w:rsidTr="008E03A0">
        <w:tc>
          <w:tcPr>
            <w:tcW w:w="3964" w:type="dxa"/>
          </w:tcPr>
          <w:p w14:paraId="7603D97F" w14:textId="49584DC3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Beta3-adrenergic receptor (</w:t>
            </w:r>
            <w:r w:rsidR="008D5EE3" w:rsidRPr="00BD457F">
              <w:rPr>
                <w:rFonts w:ascii="Arial" w:hAnsi="Arial" w:cs="Arial"/>
                <w:lang w:val="en-US"/>
              </w:rPr>
              <w:t>β3-AR</w:t>
            </w:r>
            <w:r w:rsidRPr="00BD457F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0CBBD626" w14:textId="77777777" w:rsidR="009C1428" w:rsidRPr="00BD457F" w:rsidRDefault="009C1428" w:rsidP="009C142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7B6233B5" w14:textId="1D1330C5" w:rsidR="009C1428" w:rsidRPr="00BD457F" w:rsidRDefault="009C1428" w:rsidP="009C14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lastRenderedPageBreak/>
              <w:t>Antisense</w:t>
            </w:r>
          </w:p>
        </w:tc>
        <w:tc>
          <w:tcPr>
            <w:tcW w:w="5098" w:type="dxa"/>
            <w:vAlign w:val="bottom"/>
          </w:tcPr>
          <w:p w14:paraId="0442BB8E" w14:textId="77777777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0F21DCBA" w14:textId="77777777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CAGAATGAGCCCTGTGGAGAT -3'</w:t>
            </w:r>
          </w:p>
          <w:p w14:paraId="0166AD8E" w14:textId="211D9082" w:rsidR="009C1428" w:rsidRPr="00BD457F" w:rsidRDefault="009C1428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lastRenderedPageBreak/>
              <w:t>5'- AGGTTGGTGAAAAGCCACTTG -3'</w:t>
            </w:r>
          </w:p>
        </w:tc>
      </w:tr>
      <w:tr w:rsidR="008E03A0" w:rsidRPr="00BD457F" w14:paraId="6D249772" w14:textId="77777777" w:rsidTr="008E03A0">
        <w:tc>
          <w:tcPr>
            <w:tcW w:w="3964" w:type="dxa"/>
          </w:tcPr>
          <w:p w14:paraId="7BA6B988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Intercellular adhesion molecule 1 (ICAM1) </w:t>
            </w:r>
          </w:p>
          <w:p w14:paraId="46289902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329EFCDD" w14:textId="1E82AC48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161815BC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35067D07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ATTGTGAGGGGTGTCGAAGT -3’</w:t>
            </w:r>
          </w:p>
          <w:p w14:paraId="18576E06" w14:textId="54F74411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TTCCCAGTTGTGTGTTTCCA -3’</w:t>
            </w:r>
          </w:p>
        </w:tc>
      </w:tr>
      <w:tr w:rsidR="008E03A0" w:rsidRPr="00BD457F" w14:paraId="4FF43E0A" w14:textId="77777777" w:rsidTr="008E03A0">
        <w:tc>
          <w:tcPr>
            <w:tcW w:w="3964" w:type="dxa"/>
          </w:tcPr>
          <w:p w14:paraId="2CFB27CE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 xml:space="preserve">Intercellular adhesion molecule 2 (ICAM2) </w:t>
            </w:r>
          </w:p>
          <w:p w14:paraId="3A32C554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0F2DA2F6" w14:textId="48C909E5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638D82FC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46E6F3DC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GGGCTCAGTGGAAGCTGTAT -3’</w:t>
            </w:r>
          </w:p>
          <w:p w14:paraId="64D163F3" w14:textId="2526117F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GGGAGAACACGCTGATGTTG -3’</w:t>
            </w:r>
          </w:p>
        </w:tc>
      </w:tr>
      <w:tr w:rsidR="008E03A0" w:rsidRPr="00BD457F" w14:paraId="05FF5BA2" w14:textId="77777777" w:rsidTr="008E03A0">
        <w:tc>
          <w:tcPr>
            <w:tcW w:w="3964" w:type="dxa"/>
          </w:tcPr>
          <w:p w14:paraId="460BC6AF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Interleukin-1alpha</w:t>
            </w:r>
          </w:p>
          <w:p w14:paraId="4CD20C21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31281EB0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6B2E1177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6160DFAA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GTCCAAAACGAAGACGAACC -3'</w:t>
            </w:r>
          </w:p>
          <w:p w14:paraId="5C716A14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CCATATTGCCATGCTTTTCC -3'</w:t>
            </w:r>
          </w:p>
        </w:tc>
      </w:tr>
      <w:tr w:rsidR="008E03A0" w:rsidRPr="00BD457F" w14:paraId="12EDB616" w14:textId="77777777" w:rsidTr="008E03A0">
        <w:tc>
          <w:tcPr>
            <w:tcW w:w="3964" w:type="dxa"/>
          </w:tcPr>
          <w:p w14:paraId="306B0B94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BD457F">
              <w:rPr>
                <w:rFonts w:ascii="Arial" w:hAnsi="Arial" w:cs="Arial"/>
                <w:b/>
                <w:bCs/>
              </w:rPr>
              <w:t xml:space="preserve">Interleukin-1beta </w:t>
            </w:r>
          </w:p>
          <w:p w14:paraId="15A7E950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65AE4C8B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6ABB7052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33D0F559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CACCCAAAACCTGGACCTT -3'</w:t>
            </w:r>
          </w:p>
          <w:p w14:paraId="72611EF6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TGCCTGATGCTCTTGTTC -3'</w:t>
            </w:r>
          </w:p>
        </w:tc>
      </w:tr>
      <w:tr w:rsidR="008E03A0" w:rsidRPr="00BD457F" w14:paraId="2C2CC571" w14:textId="77777777" w:rsidTr="008E03A0">
        <w:tc>
          <w:tcPr>
            <w:tcW w:w="3964" w:type="dxa"/>
          </w:tcPr>
          <w:p w14:paraId="5952E618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D457F">
              <w:rPr>
                <w:rFonts w:ascii="Arial" w:hAnsi="Arial" w:cs="Arial"/>
                <w:b/>
                <w:bCs/>
              </w:rPr>
              <w:t>Interleukin-6 (IL-6)</w:t>
            </w:r>
          </w:p>
          <w:p w14:paraId="5C520F3E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531FA646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003AA2BA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64815E22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CCACCAGGAACGAAAGAGAG -3'</w:t>
            </w:r>
          </w:p>
          <w:p w14:paraId="520530C5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AGTAGCCATCACCAGAAGCAG -3'</w:t>
            </w:r>
          </w:p>
        </w:tc>
      </w:tr>
      <w:tr w:rsidR="008E03A0" w:rsidRPr="00BD457F" w14:paraId="2A79722A" w14:textId="77777777" w:rsidTr="008E03A0">
        <w:tc>
          <w:tcPr>
            <w:tcW w:w="3964" w:type="dxa"/>
          </w:tcPr>
          <w:p w14:paraId="4C9F4BA7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D457F">
              <w:rPr>
                <w:rFonts w:ascii="Arial" w:hAnsi="Arial" w:cs="Arial"/>
                <w:b/>
                <w:bCs/>
              </w:rPr>
              <w:t>Interleukin-6 receptor (IL-6R)</w:t>
            </w:r>
          </w:p>
          <w:p w14:paraId="16262A13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BD457F">
              <w:rPr>
                <w:rFonts w:ascii="Arial" w:hAnsi="Arial" w:cs="Arial"/>
              </w:rPr>
              <w:t>Sense</w:t>
            </w:r>
            <w:r w:rsidRPr="00BD457F">
              <w:rPr>
                <w:rFonts w:ascii="Arial" w:hAnsi="Arial" w:cs="Arial"/>
              </w:rPr>
              <w:tab/>
            </w:r>
          </w:p>
          <w:p w14:paraId="5128DDAA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BD457F">
              <w:rPr>
                <w:rFonts w:ascii="Arial" w:hAnsi="Arial" w:cs="Arial"/>
              </w:rPr>
              <w:t>Antisense</w:t>
            </w:r>
          </w:p>
        </w:tc>
        <w:tc>
          <w:tcPr>
            <w:tcW w:w="5098" w:type="dxa"/>
            <w:vAlign w:val="bottom"/>
          </w:tcPr>
          <w:p w14:paraId="27CC9688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</w:rPr>
            </w:pPr>
          </w:p>
          <w:p w14:paraId="6EB795BA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</w:rPr>
            </w:pPr>
            <w:r w:rsidRPr="00BD457F">
              <w:rPr>
                <w:rFonts w:ascii="Arial" w:hAnsi="Arial" w:cs="Arial"/>
              </w:rPr>
              <w:t>5'- CCGGAGGGAGACAACTCTTT -3'</w:t>
            </w:r>
          </w:p>
          <w:p w14:paraId="13F7F4DD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</w:rPr>
            </w:pPr>
            <w:r w:rsidRPr="00BD457F">
              <w:rPr>
                <w:rFonts w:ascii="Arial" w:hAnsi="Arial" w:cs="Arial"/>
              </w:rPr>
              <w:t>5'- GGCTGCAAGATTCCATAACC -3'</w:t>
            </w:r>
          </w:p>
        </w:tc>
      </w:tr>
      <w:tr w:rsidR="008E03A0" w:rsidRPr="00BD457F" w14:paraId="5ACD9717" w14:textId="77777777" w:rsidTr="008E03A0">
        <w:tc>
          <w:tcPr>
            <w:tcW w:w="3964" w:type="dxa"/>
          </w:tcPr>
          <w:p w14:paraId="101D91B9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D457F">
              <w:rPr>
                <w:rFonts w:ascii="Arial" w:hAnsi="Arial" w:cs="Arial"/>
                <w:b/>
                <w:bCs/>
              </w:rPr>
              <w:t>Interleukin-10 (IL-10)</w:t>
            </w:r>
          </w:p>
          <w:p w14:paraId="596C1F3A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23F6D6AE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4F96862F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5CA6A305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TCATCAATTTCTGCCCTGTG -3'</w:t>
            </w:r>
          </w:p>
          <w:p w14:paraId="7FC8F0DF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TGTAGACACCCCTCTCTTGGA -3'</w:t>
            </w:r>
          </w:p>
        </w:tc>
      </w:tr>
      <w:tr w:rsidR="008E03A0" w:rsidRPr="00BD457F" w14:paraId="1E219820" w14:textId="77777777" w:rsidTr="008E03A0">
        <w:tc>
          <w:tcPr>
            <w:tcW w:w="3964" w:type="dxa"/>
          </w:tcPr>
          <w:p w14:paraId="1C2A45C5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D457F">
              <w:rPr>
                <w:rFonts w:ascii="Arial" w:hAnsi="Arial" w:cs="Arial"/>
                <w:b/>
                <w:bCs/>
              </w:rPr>
              <w:t>Interleukin-10 receptor (IL-10R)</w:t>
            </w:r>
          </w:p>
          <w:p w14:paraId="1CC34613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BD457F">
              <w:rPr>
                <w:rFonts w:ascii="Arial" w:hAnsi="Arial" w:cs="Arial"/>
              </w:rPr>
              <w:t>Sense</w:t>
            </w:r>
            <w:r w:rsidRPr="00BD457F">
              <w:rPr>
                <w:rFonts w:ascii="Arial" w:hAnsi="Arial" w:cs="Arial"/>
              </w:rPr>
              <w:tab/>
            </w:r>
          </w:p>
          <w:p w14:paraId="0A640087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BD457F">
              <w:rPr>
                <w:rFonts w:ascii="Arial" w:hAnsi="Arial" w:cs="Arial"/>
              </w:rPr>
              <w:t>Antisense</w:t>
            </w:r>
          </w:p>
        </w:tc>
        <w:tc>
          <w:tcPr>
            <w:tcW w:w="5098" w:type="dxa"/>
            <w:vAlign w:val="bottom"/>
          </w:tcPr>
          <w:p w14:paraId="3974E24E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</w:rPr>
            </w:pPr>
            <w:r w:rsidRPr="00BD457F">
              <w:rPr>
                <w:rFonts w:ascii="Arial" w:hAnsi="Arial" w:cs="Arial"/>
              </w:rPr>
              <w:t>5'- TTCAAGTCCGAGCGTTTCTT-3'</w:t>
            </w:r>
          </w:p>
          <w:p w14:paraId="541AAB11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</w:rPr>
            </w:pPr>
            <w:r w:rsidRPr="00BD457F">
              <w:rPr>
                <w:rFonts w:ascii="Arial" w:hAnsi="Arial" w:cs="Arial"/>
              </w:rPr>
              <w:t>5'- GGTTTCGTCATTGGTCGTCT -3'</w:t>
            </w:r>
          </w:p>
        </w:tc>
      </w:tr>
      <w:tr w:rsidR="008E03A0" w:rsidRPr="00BD457F" w14:paraId="04A68AC9" w14:textId="77777777" w:rsidTr="008E03A0">
        <w:tc>
          <w:tcPr>
            <w:tcW w:w="3964" w:type="dxa"/>
          </w:tcPr>
          <w:p w14:paraId="5CCD5E5D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fr-BE"/>
              </w:rPr>
            </w:pPr>
            <w:r w:rsidRPr="00BD457F">
              <w:rPr>
                <w:rFonts w:ascii="Arial" w:hAnsi="Arial" w:cs="Arial"/>
                <w:b/>
                <w:bCs/>
                <w:lang w:val="fr-BE"/>
              </w:rPr>
              <w:t>Nitric oxide synthase 1 (NOS1 or nNOS)</w:t>
            </w:r>
          </w:p>
          <w:p w14:paraId="4DA9EE5A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6C2B4E0A" w14:textId="0B29C100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5BDDC95B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66829647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CTTCAATCTCTTTGTTCACCTCCTC -3'</w:t>
            </w:r>
          </w:p>
          <w:p w14:paraId="4E0DDB65" w14:textId="3ACC030D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GAGTATTACTCGTCAATTAAAAGAT -3'</w:t>
            </w:r>
          </w:p>
        </w:tc>
      </w:tr>
      <w:tr w:rsidR="008E03A0" w:rsidRPr="00BD457F" w14:paraId="3E0BD655" w14:textId="77777777" w:rsidTr="008E03A0">
        <w:tc>
          <w:tcPr>
            <w:tcW w:w="3964" w:type="dxa"/>
          </w:tcPr>
          <w:p w14:paraId="1FDC0515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fr-BE"/>
              </w:rPr>
            </w:pPr>
            <w:r w:rsidRPr="00BD457F">
              <w:rPr>
                <w:rFonts w:ascii="Arial" w:hAnsi="Arial" w:cs="Arial"/>
                <w:b/>
                <w:bCs/>
                <w:lang w:val="fr-BE"/>
              </w:rPr>
              <w:t>Nitric oxide synthase 2 (NOS2 or iNOS)</w:t>
            </w:r>
          </w:p>
          <w:p w14:paraId="56BBC29B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4A8D133A" w14:textId="7C259530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48D94D52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5378186E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CTGCATGGATAAGTACAGGCTGACC-3'</w:t>
            </w:r>
          </w:p>
          <w:p w14:paraId="004DA6FD" w14:textId="414E256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 AGCTTCTGATCAATGTCATGAGCAA -3'</w:t>
            </w:r>
          </w:p>
        </w:tc>
      </w:tr>
      <w:tr w:rsidR="008E03A0" w:rsidRPr="00BD457F" w14:paraId="1B1A0B9A" w14:textId="77777777" w:rsidTr="008E03A0">
        <w:tc>
          <w:tcPr>
            <w:tcW w:w="3964" w:type="dxa"/>
          </w:tcPr>
          <w:p w14:paraId="2BE48EC9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fr-BE"/>
              </w:rPr>
            </w:pPr>
            <w:r w:rsidRPr="00BD457F">
              <w:rPr>
                <w:rFonts w:ascii="Arial" w:hAnsi="Arial" w:cs="Arial"/>
                <w:b/>
                <w:bCs/>
                <w:lang w:val="fr-BE"/>
              </w:rPr>
              <w:lastRenderedPageBreak/>
              <w:t>Nitric oxide synthase (NOS3 or eNOS)</w:t>
            </w:r>
          </w:p>
          <w:p w14:paraId="7A467142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76AE6F41" w14:textId="7B73F2AD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2A31C0DF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51C105C0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CTTTCCTGTTGGCCTGACCA -3'</w:t>
            </w:r>
          </w:p>
          <w:p w14:paraId="1CEF158A" w14:textId="75066F50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 CCGGTTACTCAGACCCAAGG -3'</w:t>
            </w:r>
          </w:p>
        </w:tc>
      </w:tr>
      <w:tr w:rsidR="008E03A0" w:rsidRPr="00BD457F" w14:paraId="25F9253E" w14:textId="77777777" w:rsidTr="008E03A0">
        <w:tc>
          <w:tcPr>
            <w:tcW w:w="3964" w:type="dxa"/>
          </w:tcPr>
          <w:p w14:paraId="6D337EAA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Phospholamban</w:t>
            </w:r>
          </w:p>
          <w:p w14:paraId="6B8F3492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1B0857F6" w14:textId="6FE0A5C5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18446397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12AD566C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AAACAGCCAAGGCTGCCTAAA -3'</w:t>
            </w:r>
          </w:p>
          <w:p w14:paraId="2A23441F" w14:textId="1ED93A6A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GATACCAGGAAGGCAGGAAGC -3'</w:t>
            </w:r>
          </w:p>
        </w:tc>
      </w:tr>
      <w:tr w:rsidR="008E03A0" w:rsidRPr="00BD457F" w14:paraId="00F84223" w14:textId="77777777" w:rsidTr="008E03A0">
        <w:tc>
          <w:tcPr>
            <w:tcW w:w="3964" w:type="dxa"/>
          </w:tcPr>
          <w:p w14:paraId="5749E18B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Ryanodin receptor 2 (RYR2)</w:t>
            </w:r>
          </w:p>
          <w:p w14:paraId="485E85A2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141E735E" w14:textId="6D398685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52EA8105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09647B74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GTGAAGCAGCCCAAGGGTAT -3'</w:t>
            </w:r>
          </w:p>
          <w:p w14:paraId="6EE0D46C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AAGGGACAGTGAGGCATTCG -3'</w:t>
            </w:r>
          </w:p>
          <w:p w14:paraId="6F3C8CF3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3A0" w:rsidRPr="00BD457F" w14:paraId="5DEBBD67" w14:textId="77777777" w:rsidTr="008E03A0">
        <w:tc>
          <w:tcPr>
            <w:tcW w:w="3964" w:type="dxa"/>
          </w:tcPr>
          <w:p w14:paraId="7028FFE8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Sarcoplasmic/endoplasmic reticulum Ca2+ transporting ATPase 2 (SERCA2)</w:t>
            </w:r>
          </w:p>
          <w:p w14:paraId="6FEE65E8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6320B92D" w14:textId="27C87496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502D6958" w14:textId="77777777" w:rsidR="008E03A0" w:rsidRPr="00BD457F" w:rsidRDefault="008E03A0" w:rsidP="008E03A0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792F406A" w14:textId="77777777" w:rsidR="008E03A0" w:rsidRPr="00BD457F" w:rsidRDefault="008E03A0" w:rsidP="008E03A0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24C70E7B" w14:textId="77777777" w:rsidR="008E03A0" w:rsidRPr="00BD457F" w:rsidRDefault="008E03A0" w:rsidP="008E03A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GGGAAAACCTTGCTGGAACT -3'</w:t>
            </w:r>
          </w:p>
          <w:p w14:paraId="796CCC6F" w14:textId="038354C9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CTTCGCCTTCTTCAAACCAA -3'</w:t>
            </w:r>
          </w:p>
        </w:tc>
      </w:tr>
      <w:tr w:rsidR="008E03A0" w:rsidRPr="00BD457F" w14:paraId="3C4DFCA4" w14:textId="77777777" w:rsidTr="008E03A0">
        <w:tc>
          <w:tcPr>
            <w:tcW w:w="3964" w:type="dxa"/>
          </w:tcPr>
          <w:p w14:paraId="05D98030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>Tumor necrosis factor-alpha (TNF-a)</w:t>
            </w:r>
          </w:p>
          <w:p w14:paraId="0417636B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6A0E7933" w14:textId="104DB945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10C944CA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1460C01E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TCTGGACTTTGCTGAATCTGG  -3'</w:t>
            </w:r>
          </w:p>
          <w:p w14:paraId="484C9070" w14:textId="5EB7045B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'- GGTTTCGTCATTGGTCGTCT -3'</w:t>
            </w:r>
          </w:p>
        </w:tc>
      </w:tr>
      <w:tr w:rsidR="008E03A0" w:rsidRPr="00BD457F" w14:paraId="138B682D" w14:textId="77777777" w:rsidTr="008E03A0">
        <w:tc>
          <w:tcPr>
            <w:tcW w:w="3964" w:type="dxa"/>
          </w:tcPr>
          <w:p w14:paraId="672A4AFA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D457F">
              <w:rPr>
                <w:rFonts w:ascii="Arial" w:hAnsi="Arial" w:cs="Arial"/>
                <w:b/>
                <w:bCs/>
                <w:lang w:val="en-US"/>
              </w:rPr>
              <w:t xml:space="preserve">Vascular cell adhesion molecule 1 (VCAM1) </w:t>
            </w:r>
          </w:p>
          <w:p w14:paraId="5C8B47B6" w14:textId="77777777" w:rsidR="008E03A0" w:rsidRPr="00BD457F" w:rsidRDefault="008E03A0" w:rsidP="008E03A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Sense</w:t>
            </w:r>
            <w:r w:rsidRPr="00BD457F">
              <w:rPr>
                <w:rFonts w:ascii="Arial" w:hAnsi="Arial" w:cs="Arial"/>
                <w:lang w:val="en-US"/>
              </w:rPr>
              <w:tab/>
            </w:r>
          </w:p>
          <w:p w14:paraId="664B0AB9" w14:textId="77777777" w:rsidR="008E03A0" w:rsidRPr="00BD457F" w:rsidRDefault="008E03A0" w:rsidP="008E03A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5098" w:type="dxa"/>
            <w:vAlign w:val="bottom"/>
          </w:tcPr>
          <w:p w14:paraId="67E753D7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308849E1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GGAATTTACGTGTGCGAGGG-3’</w:t>
            </w:r>
          </w:p>
          <w:p w14:paraId="7787105B" w14:textId="77777777" w:rsidR="008E03A0" w:rsidRPr="00BD457F" w:rsidRDefault="008E03A0" w:rsidP="008E03A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457F">
              <w:rPr>
                <w:rFonts w:ascii="Arial" w:hAnsi="Arial" w:cs="Arial"/>
                <w:lang w:val="en-US"/>
              </w:rPr>
              <w:t>5’- TCCCTGGGAGCAACTTGAAC -3’</w:t>
            </w:r>
          </w:p>
        </w:tc>
      </w:tr>
    </w:tbl>
    <w:p w14:paraId="6647B6DA" w14:textId="21B535AA" w:rsidR="00322BC2" w:rsidRPr="00BD457F" w:rsidRDefault="00322BC2" w:rsidP="00211E7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6065CA3" w14:textId="3CEF21EE" w:rsidR="00A44A1B" w:rsidRPr="00BD457F" w:rsidRDefault="00A44A1B" w:rsidP="00211E7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>Immunoblotting</w:t>
      </w:r>
    </w:p>
    <w:p w14:paraId="5983F54D" w14:textId="75F4DB25" w:rsidR="00322BC2" w:rsidRPr="00BD457F" w:rsidRDefault="00A44A1B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Immunoblotting was performed as previously described</w:t>
      </w:r>
      <w:sdt>
        <w:sdtPr>
          <w:rPr>
            <w:rFonts w:ascii="Arial" w:hAnsi="Arial" w:cs="Arial"/>
            <w:lang w:val="en-US"/>
          </w:rPr>
          <w:alias w:val="SmartCite Citation"/>
          <w:tag w:val="4588e1ae-950c-4490-b248-933b05caeb8e:491a0f10-8ba7-4111-8444-461d478b7df7+"/>
          <w:id w:val="-1734769289"/>
          <w:placeholder>
            <w:docPart w:val="DefaultPlaceholder_-1854013440"/>
          </w:placeholder>
        </w:sdtPr>
        <w:sdtEndPr/>
        <w:sdtContent>
          <w:r w:rsidR="00AA360B" w:rsidRPr="00BD457F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4</w:t>
          </w:r>
        </w:sdtContent>
      </w:sdt>
      <w:r w:rsidRPr="00BD457F">
        <w:rPr>
          <w:rFonts w:ascii="Arial" w:hAnsi="Arial" w:cs="Arial"/>
          <w:lang w:val="en-US"/>
        </w:rPr>
        <w:t>. Briefly, 40</w:t>
      </w:r>
      <w:r w:rsidR="00157B11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 xml:space="preserve">μg of </w:t>
      </w:r>
      <w:r w:rsidR="00163F1E" w:rsidRPr="00BD457F">
        <w:rPr>
          <w:rFonts w:ascii="Arial" w:hAnsi="Arial" w:cs="Arial"/>
          <w:lang w:val="en-US"/>
        </w:rPr>
        <w:t>LV</w:t>
      </w:r>
      <w:r w:rsidRPr="00BD457F">
        <w:rPr>
          <w:rFonts w:ascii="Arial" w:hAnsi="Arial" w:cs="Arial"/>
          <w:lang w:val="en-US"/>
        </w:rPr>
        <w:t xml:space="preserve"> protein were separated by SDS-PAGE using 4-20% gradient polyacrylamide gels (Criterion™ TGX™ Precast Gels, #5671095, Bio-Rad) and then electroblotted into nitrocellulose membranes (Trans-Blot® Turbo, Bio-Rad). Blots were blocked and incubated with primary antibodies to </w:t>
      </w:r>
      <w:r w:rsidR="00163F1E" w:rsidRPr="00BD457F">
        <w:rPr>
          <w:rFonts w:ascii="Arial" w:hAnsi="Arial" w:cs="Arial"/>
          <w:lang w:val="en-US"/>
        </w:rPr>
        <w:t>angiotensin II type 1</w:t>
      </w:r>
      <w:r w:rsidR="00157B11" w:rsidRPr="00BD457F">
        <w:rPr>
          <w:rFonts w:ascii="Arial" w:hAnsi="Arial" w:cs="Arial"/>
          <w:lang w:val="en-US"/>
        </w:rPr>
        <w:t xml:space="preserve"> receptors</w:t>
      </w:r>
      <w:r w:rsidR="00163F1E" w:rsidRPr="00BD457F">
        <w:rPr>
          <w:rFonts w:ascii="Arial" w:hAnsi="Arial" w:cs="Arial"/>
          <w:lang w:val="en-US"/>
        </w:rPr>
        <w:t xml:space="preserve"> (</w:t>
      </w:r>
      <w:r w:rsidRPr="00BD457F">
        <w:rPr>
          <w:rFonts w:ascii="Arial" w:hAnsi="Arial" w:cs="Arial"/>
          <w:lang w:val="en-US"/>
        </w:rPr>
        <w:t>AT</w:t>
      </w:r>
      <w:r w:rsidRPr="00BD457F">
        <w:rPr>
          <w:rFonts w:ascii="Arial" w:hAnsi="Arial" w:cs="Arial"/>
          <w:vertAlign w:val="subscript"/>
          <w:lang w:val="en-US"/>
        </w:rPr>
        <w:t>1</w:t>
      </w:r>
      <w:r w:rsidRPr="00BD457F">
        <w:rPr>
          <w:rFonts w:ascii="Arial" w:hAnsi="Arial" w:cs="Arial"/>
          <w:lang w:val="en-US"/>
        </w:rPr>
        <w:t>R</w:t>
      </w:r>
      <w:r w:rsidR="00163F1E" w:rsidRPr="00BD457F">
        <w:rPr>
          <w:rFonts w:ascii="Arial" w:hAnsi="Arial" w:cs="Arial"/>
          <w:lang w:val="en-US"/>
        </w:rPr>
        <w:t xml:space="preserve">; </w:t>
      </w:r>
      <w:r w:rsidRPr="00BD457F">
        <w:rPr>
          <w:rFonts w:ascii="Arial" w:hAnsi="Arial" w:cs="Arial"/>
          <w:lang w:val="en-US"/>
        </w:rPr>
        <w:t>Santa Cruz Biotechnology, sc-1173)</w:t>
      </w:r>
      <w:r w:rsidR="00D96A81" w:rsidRPr="00BD457F">
        <w:rPr>
          <w:rFonts w:ascii="Arial" w:hAnsi="Arial" w:cs="Arial"/>
          <w:lang w:val="en-US"/>
        </w:rPr>
        <w:t>, type-1 angiotensin II receptor-associated protein (AGTRAP</w:t>
      </w:r>
      <w:r w:rsidR="006363DE" w:rsidRPr="00BD457F">
        <w:rPr>
          <w:rFonts w:ascii="Arial" w:hAnsi="Arial" w:cs="Arial"/>
          <w:lang w:val="en-US"/>
        </w:rPr>
        <w:t xml:space="preserve">, ThermoFisher, </w:t>
      </w:r>
      <w:r w:rsidR="006363DE" w:rsidRPr="00BD457F">
        <w:rPr>
          <w:rFonts w:ascii="Arial" w:hAnsi="Arial" w:cs="Arial"/>
          <w:lang w:val="en-US"/>
        </w:rPr>
        <w:lastRenderedPageBreak/>
        <w:t>PA5-88400/ IRDye 800</w:t>
      </w:r>
      <w:r w:rsidR="00D96A81" w:rsidRPr="00BD457F">
        <w:rPr>
          <w:rFonts w:ascii="Arial" w:hAnsi="Arial" w:cs="Arial"/>
          <w:lang w:val="en-US"/>
        </w:rPr>
        <w:t xml:space="preserve">) </w:t>
      </w:r>
      <w:r w:rsidR="00163F1E" w:rsidRPr="00BD457F">
        <w:rPr>
          <w:rFonts w:ascii="Arial" w:hAnsi="Arial" w:cs="Arial"/>
          <w:lang w:val="en-US"/>
        </w:rPr>
        <w:t>and</w:t>
      </w:r>
      <w:r w:rsidRPr="00BD457F">
        <w:rPr>
          <w:rFonts w:ascii="Arial" w:hAnsi="Arial" w:cs="Arial"/>
          <w:lang w:val="en-US"/>
        </w:rPr>
        <w:t xml:space="preserve"> </w:t>
      </w:r>
      <w:r w:rsidR="00163F1E" w:rsidRPr="00BD457F">
        <w:rPr>
          <w:rFonts w:ascii="Arial" w:hAnsi="Arial" w:cs="Arial"/>
          <w:lang w:val="en-US"/>
        </w:rPr>
        <w:t xml:space="preserve">type 2 </w:t>
      </w:r>
      <w:r w:rsidR="007E7008" w:rsidRPr="00BD457F">
        <w:rPr>
          <w:rFonts w:ascii="Arial" w:hAnsi="Arial" w:cs="Arial"/>
          <w:lang w:val="en-US"/>
        </w:rPr>
        <w:t xml:space="preserve">angiotensin II receptors </w:t>
      </w:r>
      <w:r w:rsidR="00163F1E" w:rsidRPr="00BD457F">
        <w:rPr>
          <w:rFonts w:ascii="Arial" w:hAnsi="Arial" w:cs="Arial"/>
          <w:lang w:val="en-US"/>
        </w:rPr>
        <w:t>(</w:t>
      </w:r>
      <w:r w:rsidRPr="00BD457F">
        <w:rPr>
          <w:rFonts w:ascii="Arial" w:hAnsi="Arial" w:cs="Arial"/>
          <w:lang w:val="en-US"/>
        </w:rPr>
        <w:t>AT</w:t>
      </w:r>
      <w:r w:rsidRPr="00BD457F">
        <w:rPr>
          <w:rFonts w:ascii="Arial" w:hAnsi="Arial" w:cs="Arial"/>
          <w:vertAlign w:val="subscript"/>
          <w:lang w:val="en-US"/>
        </w:rPr>
        <w:t>2</w:t>
      </w:r>
      <w:r w:rsidRPr="00BD457F">
        <w:rPr>
          <w:rFonts w:ascii="Arial" w:hAnsi="Arial" w:cs="Arial"/>
          <w:lang w:val="en-US"/>
        </w:rPr>
        <w:t>R</w:t>
      </w:r>
      <w:r w:rsidR="00163F1E" w:rsidRPr="00BD457F">
        <w:rPr>
          <w:rFonts w:ascii="Arial" w:hAnsi="Arial" w:cs="Arial"/>
          <w:lang w:val="en-US"/>
        </w:rPr>
        <w:t xml:space="preserve">; </w:t>
      </w:r>
      <w:r w:rsidRPr="00BD457F">
        <w:rPr>
          <w:rFonts w:ascii="Arial" w:hAnsi="Arial" w:cs="Arial"/>
          <w:lang w:val="en-US"/>
        </w:rPr>
        <w:t>Abcam, ab92445),</w:t>
      </w:r>
      <w:r w:rsidR="00D14B32" w:rsidRPr="00BD457F">
        <w:rPr>
          <w:rFonts w:ascii="Arial" w:hAnsi="Arial" w:cs="Arial"/>
          <w:lang w:val="en-US"/>
        </w:rPr>
        <w:t xml:space="preserve"> adrenoceptors alpha 1A</w:t>
      </w:r>
      <w:r w:rsidRPr="00BD457F">
        <w:rPr>
          <w:rFonts w:ascii="Arial" w:hAnsi="Arial" w:cs="Arial"/>
          <w:lang w:val="en-US"/>
        </w:rPr>
        <w:t xml:space="preserve"> </w:t>
      </w:r>
      <w:r w:rsidR="00D14B32" w:rsidRPr="00BD457F">
        <w:rPr>
          <w:rFonts w:ascii="Arial" w:hAnsi="Arial" w:cs="Arial"/>
          <w:lang w:val="en-US"/>
        </w:rPr>
        <w:t>(</w:t>
      </w:r>
      <w:r w:rsidR="008D5EE3" w:rsidRPr="00BD457F">
        <w:rPr>
          <w:rFonts w:ascii="Arial" w:hAnsi="Arial" w:cs="Arial"/>
          <w:lang w:val="en-US"/>
        </w:rPr>
        <w:t>α1-AR</w:t>
      </w:r>
      <w:r w:rsidR="00D14B32" w:rsidRPr="00BD457F">
        <w:rPr>
          <w:rFonts w:ascii="Arial" w:hAnsi="Arial" w:cs="Arial"/>
          <w:lang w:val="en-US"/>
        </w:rPr>
        <w:t xml:space="preserve">; </w:t>
      </w:r>
      <w:r w:rsidRPr="00BD457F">
        <w:rPr>
          <w:rFonts w:ascii="Arial" w:hAnsi="Arial" w:cs="Arial"/>
          <w:lang w:val="en-US"/>
        </w:rPr>
        <w:t>Abcam, ab137123)</w:t>
      </w:r>
      <w:r w:rsidR="00D14B32" w:rsidRPr="00BD457F">
        <w:rPr>
          <w:rFonts w:ascii="Arial" w:hAnsi="Arial" w:cs="Arial"/>
          <w:lang w:val="en-US"/>
        </w:rPr>
        <w:t xml:space="preserve"> and beta 1 (</w:t>
      </w:r>
      <w:r w:rsidR="008D5EE3" w:rsidRPr="00BD457F">
        <w:rPr>
          <w:rFonts w:ascii="Arial" w:hAnsi="Arial" w:cs="Arial"/>
          <w:lang w:val="en-US"/>
        </w:rPr>
        <w:t>β1-AR</w:t>
      </w:r>
      <w:r w:rsidR="00D14B32" w:rsidRPr="00BD457F">
        <w:rPr>
          <w:rFonts w:ascii="Arial" w:hAnsi="Arial" w:cs="Arial"/>
          <w:lang w:val="en-US"/>
        </w:rPr>
        <w:t xml:space="preserve">; </w:t>
      </w:r>
      <w:r w:rsidRPr="00BD457F">
        <w:rPr>
          <w:rFonts w:ascii="Arial" w:hAnsi="Arial" w:cs="Arial"/>
          <w:lang w:val="en-US"/>
        </w:rPr>
        <w:t xml:space="preserve">Abcam, ab3442), </w:t>
      </w:r>
      <w:r w:rsidR="00D14B32" w:rsidRPr="00BD457F">
        <w:rPr>
          <w:rFonts w:ascii="Arial" w:hAnsi="Arial" w:cs="Arial"/>
          <w:lang w:val="en-US"/>
        </w:rPr>
        <w:t>signal transducer and activator of transcription 3 (</w:t>
      </w:r>
      <w:r w:rsidRPr="00BD457F">
        <w:rPr>
          <w:rFonts w:ascii="Arial" w:hAnsi="Arial" w:cs="Arial"/>
          <w:lang w:val="en-US"/>
        </w:rPr>
        <w:t>STAT3</w:t>
      </w:r>
      <w:r w:rsidR="00D14B32" w:rsidRPr="00BD457F">
        <w:rPr>
          <w:rFonts w:ascii="Arial" w:hAnsi="Arial" w:cs="Arial"/>
          <w:lang w:val="en-US"/>
        </w:rPr>
        <w:t xml:space="preserve">; </w:t>
      </w:r>
      <w:r w:rsidRPr="00BD457F">
        <w:rPr>
          <w:rFonts w:ascii="Arial" w:hAnsi="Arial" w:cs="Arial"/>
          <w:lang w:val="en-US"/>
        </w:rPr>
        <w:t xml:space="preserve">Cell Signaling, #9139) and phospho-STAT3 (Tyr705; </w:t>
      </w:r>
      <w:r w:rsidR="000F1A67" w:rsidRPr="00BD457F">
        <w:rPr>
          <w:rFonts w:ascii="Arial" w:hAnsi="Arial" w:cs="Arial"/>
          <w:lang w:val="en-US"/>
        </w:rPr>
        <w:t>Cell Signaling,</w:t>
      </w:r>
      <w:r w:rsidRPr="00BD457F">
        <w:rPr>
          <w:rFonts w:ascii="Arial" w:hAnsi="Arial" w:cs="Arial"/>
          <w:lang w:val="en-US"/>
        </w:rPr>
        <w:t xml:space="preserve"> #9145) overnight at 4ºC. The immunoblots were subsequently washed and incubated </w:t>
      </w:r>
      <w:r w:rsidR="007E7008" w:rsidRPr="00BD457F">
        <w:rPr>
          <w:rFonts w:ascii="Arial" w:hAnsi="Arial" w:cs="Arial"/>
          <w:lang w:val="en-US"/>
        </w:rPr>
        <w:t xml:space="preserve">with </w:t>
      </w:r>
      <w:r w:rsidRPr="00BD457F">
        <w:rPr>
          <w:rFonts w:ascii="Arial" w:hAnsi="Arial" w:cs="Arial"/>
          <w:lang w:val="en-US"/>
        </w:rPr>
        <w:t>700</w:t>
      </w:r>
      <w:r w:rsidR="007E7008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>nm or 800</w:t>
      </w:r>
      <w:r w:rsidR="007E7008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 xml:space="preserve">nm infra-red dye-conjugated antibodies (LI-COR Biosciences; #926-68020 and #926-32211). The membrane was imaged by scanning at 800 and 700 nm with </w:t>
      </w:r>
      <w:r w:rsidR="007E7008" w:rsidRPr="00BD457F">
        <w:rPr>
          <w:rFonts w:ascii="Arial" w:hAnsi="Arial" w:cs="Arial"/>
          <w:lang w:val="en-US"/>
        </w:rPr>
        <w:t xml:space="preserve">an </w:t>
      </w:r>
      <w:r w:rsidRPr="00BD457F">
        <w:rPr>
          <w:rFonts w:ascii="Arial" w:hAnsi="Arial" w:cs="Arial"/>
          <w:lang w:val="en-US"/>
        </w:rPr>
        <w:t xml:space="preserve">Odyssey Infrared Imaging System (LICOR Biosciences). GAPDH was used as </w:t>
      </w:r>
      <w:r w:rsidR="007E7008" w:rsidRPr="00BD457F">
        <w:rPr>
          <w:rFonts w:ascii="Arial" w:hAnsi="Arial" w:cs="Arial"/>
          <w:lang w:val="en-US"/>
        </w:rPr>
        <w:t xml:space="preserve">an </w:t>
      </w:r>
      <w:r w:rsidRPr="00BD457F">
        <w:rPr>
          <w:rFonts w:ascii="Arial" w:hAnsi="Arial" w:cs="Arial"/>
          <w:lang w:val="en-US"/>
        </w:rPr>
        <w:t>internal control (Abcam, ab8245) and the control group was set as reference.</w:t>
      </w:r>
    </w:p>
    <w:p w14:paraId="7DAFABCF" w14:textId="77777777" w:rsidR="007E7008" w:rsidRPr="00BD457F" w:rsidRDefault="007E7008" w:rsidP="007E7008">
      <w:pPr>
        <w:rPr>
          <w:rFonts w:ascii="Arial" w:hAnsi="Arial" w:cs="Arial"/>
          <w:b/>
          <w:bCs/>
          <w:lang w:val="en-US"/>
        </w:rPr>
      </w:pPr>
    </w:p>
    <w:p w14:paraId="5A039972" w14:textId="7A634739" w:rsidR="00C362C0" w:rsidRPr="00BD457F" w:rsidRDefault="00C362C0" w:rsidP="007E7008">
      <w:pPr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 xml:space="preserve">RESULTS </w:t>
      </w:r>
    </w:p>
    <w:p w14:paraId="4DB0595B" w14:textId="77777777" w:rsidR="00941751" w:rsidRPr="00BD457F" w:rsidRDefault="00941751" w:rsidP="007E7008">
      <w:pPr>
        <w:rPr>
          <w:rFonts w:ascii="Arial" w:hAnsi="Arial" w:cs="Arial"/>
          <w:b/>
          <w:bCs/>
          <w:lang w:val="en-US"/>
        </w:rPr>
      </w:pPr>
    </w:p>
    <w:p w14:paraId="575F1A0F" w14:textId="4FA4517F" w:rsidR="007E7008" w:rsidRPr="00BD457F" w:rsidRDefault="00941751" w:rsidP="00BD457F">
      <w:pPr>
        <w:spacing w:line="36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t>Table S2: Hemodynamic variables in the three groups at the different study time-points</w:t>
      </w:r>
    </w:p>
    <w:tbl>
      <w:tblPr>
        <w:tblStyle w:val="Tableausimple21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  <w:tblCaption w:val="Table 1"/>
        <w:tblDescription w:val="* p value &lt; 0.05 between NA and ATII group. &#10;** p value &lt; 0.05 between NA and Sham group.&#10;*** p value &lt; 0.05 between ATII and Sham group.&#10;p value between baseline and NA (#), ATII (##) and Sham (###) group&#10;Bonferroni correction for multiple testing; &#10;"/>
      </w:tblPr>
      <w:tblGrid>
        <w:gridCol w:w="1423"/>
        <w:gridCol w:w="848"/>
        <w:gridCol w:w="1277"/>
        <w:gridCol w:w="1279"/>
        <w:gridCol w:w="1415"/>
        <w:gridCol w:w="1444"/>
        <w:gridCol w:w="1386"/>
      </w:tblGrid>
      <w:tr w:rsidR="00941751" w:rsidRPr="00BD457F" w14:paraId="5FD26AC0" w14:textId="77777777" w:rsidTr="009A2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22EF5F36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  <w:p w14:paraId="542461A6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  <w:p w14:paraId="12C2FEA4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an +/- SD</w:t>
            </w:r>
          </w:p>
        </w:tc>
        <w:tc>
          <w:tcPr>
            <w:tcW w:w="467" w:type="pct"/>
          </w:tcPr>
          <w:p w14:paraId="5DAF8B2E" w14:textId="77777777" w:rsidR="00941751" w:rsidRPr="00BD457F" w:rsidRDefault="00941751" w:rsidP="009A2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4" w:type="pct"/>
          </w:tcPr>
          <w:p w14:paraId="327B46FE" w14:textId="77777777" w:rsidR="00941751" w:rsidRPr="00BD457F" w:rsidRDefault="00941751" w:rsidP="009A2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05" w:type="pct"/>
          </w:tcPr>
          <w:p w14:paraId="3E5F4B9A" w14:textId="77777777" w:rsidR="00941751" w:rsidRPr="00BD457F" w:rsidRDefault="00941751" w:rsidP="009A2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eptic Shock</w:t>
            </w:r>
          </w:p>
        </w:tc>
        <w:tc>
          <w:tcPr>
            <w:tcW w:w="780" w:type="pct"/>
          </w:tcPr>
          <w:p w14:paraId="68E417CD" w14:textId="77777777" w:rsidR="00941751" w:rsidRPr="00BD457F" w:rsidRDefault="00941751" w:rsidP="009A2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Fluids</w:t>
            </w:r>
          </w:p>
        </w:tc>
        <w:tc>
          <w:tcPr>
            <w:tcW w:w="796" w:type="pct"/>
          </w:tcPr>
          <w:p w14:paraId="117210E8" w14:textId="77777777" w:rsidR="00941751" w:rsidRPr="00BD457F" w:rsidRDefault="00941751" w:rsidP="009A2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1</w:t>
            </w:r>
          </w:p>
        </w:tc>
        <w:tc>
          <w:tcPr>
            <w:tcW w:w="764" w:type="pct"/>
          </w:tcPr>
          <w:p w14:paraId="5FFF4A4E" w14:textId="77777777" w:rsidR="00941751" w:rsidRPr="00BD457F" w:rsidRDefault="00941751" w:rsidP="009A2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2</w:t>
            </w:r>
          </w:p>
        </w:tc>
      </w:tr>
      <w:tr w:rsidR="00941751" w:rsidRPr="00BD457F" w14:paraId="7324D561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26562E7B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HR </w:t>
            </w: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/min)</w:t>
            </w:r>
          </w:p>
          <w:p w14:paraId="5341D948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20398CA1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5AD4BE6D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2E9A2F72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6C1AE5B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7 ± 15</w:t>
            </w:r>
          </w:p>
          <w:p w14:paraId="5EEB1A8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1 ± 15</w:t>
            </w:r>
          </w:p>
          <w:p w14:paraId="7C66B6A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5 ± 8</w:t>
            </w:r>
          </w:p>
        </w:tc>
        <w:tc>
          <w:tcPr>
            <w:tcW w:w="705" w:type="pct"/>
            <w:vAlign w:val="center"/>
          </w:tcPr>
          <w:p w14:paraId="0B79917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3 ± 18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51CF2F1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3 ± 11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144D840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7CCEED1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3 ± 14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296B52F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2 ± 11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1559C67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2 ± 12</w:t>
            </w:r>
          </w:p>
        </w:tc>
        <w:tc>
          <w:tcPr>
            <w:tcW w:w="796" w:type="pct"/>
            <w:vAlign w:val="center"/>
          </w:tcPr>
          <w:p w14:paraId="3020623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6 ± 16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656458F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4 ± 10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55B5705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6 ± 13</w:t>
            </w:r>
          </w:p>
        </w:tc>
        <w:tc>
          <w:tcPr>
            <w:tcW w:w="764" w:type="pct"/>
            <w:vAlign w:val="center"/>
          </w:tcPr>
          <w:p w14:paraId="2CA3A26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1 ± 16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1C9B343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7 ± 20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092F358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6 ± 8</w:t>
            </w:r>
          </w:p>
        </w:tc>
      </w:tr>
      <w:tr w:rsidR="00941751" w:rsidRPr="00BD457F" w14:paraId="63045CC2" w14:textId="77777777" w:rsidTr="009A2FFB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671ACE91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CO </w:t>
            </w:r>
          </w:p>
          <w:p w14:paraId="0A7372E9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l/min/kg)</w:t>
            </w:r>
          </w:p>
          <w:p w14:paraId="0A0C0D25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0B60F646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21D486E4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714799CA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62E3C6B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7 ± 21</w:t>
            </w:r>
          </w:p>
          <w:p w14:paraId="574BC09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3 ± 11</w:t>
            </w:r>
          </w:p>
          <w:p w14:paraId="10280D5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9 ± 11</w:t>
            </w:r>
          </w:p>
        </w:tc>
        <w:tc>
          <w:tcPr>
            <w:tcW w:w="705" w:type="pct"/>
          </w:tcPr>
          <w:p w14:paraId="6B957E9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0 ± 1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6125CCC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8 ± 11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</w:tc>
        <w:tc>
          <w:tcPr>
            <w:tcW w:w="780" w:type="pct"/>
            <w:vAlign w:val="center"/>
          </w:tcPr>
          <w:p w14:paraId="022DE66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2 ± 29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35ECDDC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3 ± 2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</w:t>
            </w:r>
          </w:p>
          <w:p w14:paraId="5B04E56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9 ± 7</w:t>
            </w:r>
          </w:p>
        </w:tc>
        <w:tc>
          <w:tcPr>
            <w:tcW w:w="796" w:type="pct"/>
            <w:vAlign w:val="center"/>
          </w:tcPr>
          <w:p w14:paraId="65E15D2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3± 3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11C0B9D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1 ± 3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29A5C71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1 ± 8</w:t>
            </w:r>
          </w:p>
        </w:tc>
        <w:tc>
          <w:tcPr>
            <w:tcW w:w="764" w:type="pct"/>
            <w:vAlign w:val="center"/>
          </w:tcPr>
          <w:p w14:paraId="57D4A03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4 ± 36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1313416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0± 36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64C1346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7 ± 10</w:t>
            </w:r>
          </w:p>
        </w:tc>
      </w:tr>
      <w:tr w:rsidR="00941751" w:rsidRPr="00BD457F" w14:paraId="43BA5805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39677CA8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V</w:t>
            </w:r>
          </w:p>
          <w:p w14:paraId="52260E60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l/kg)</w:t>
            </w:r>
          </w:p>
          <w:p w14:paraId="19024E72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08882F87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6B9405CA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28AEF59E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5B11832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2 ± 0.2</w:t>
            </w:r>
          </w:p>
          <w:p w14:paraId="49E0E6A0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2 ± 0.1</w:t>
            </w:r>
          </w:p>
          <w:p w14:paraId="53FC6D3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3 ± 0.1</w:t>
            </w:r>
          </w:p>
        </w:tc>
        <w:tc>
          <w:tcPr>
            <w:tcW w:w="705" w:type="pct"/>
            <w:vAlign w:val="center"/>
          </w:tcPr>
          <w:p w14:paraId="15F63F0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4 ± 0.1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22DBDE6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4 ± 0.1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##</w:t>
            </w:r>
          </w:p>
          <w:p w14:paraId="67F01BD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0168DBB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1 ± 0.2</w:t>
            </w:r>
          </w:p>
          <w:p w14:paraId="2EC13EA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0 ± 0.1</w:t>
            </w:r>
          </w:p>
          <w:p w14:paraId="468CE08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2 ± 0.1</w:t>
            </w:r>
          </w:p>
        </w:tc>
        <w:tc>
          <w:tcPr>
            <w:tcW w:w="796" w:type="pct"/>
            <w:vAlign w:val="center"/>
          </w:tcPr>
          <w:p w14:paraId="258ECDA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2 ± 0.2</w:t>
            </w:r>
          </w:p>
          <w:p w14:paraId="7273AA8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1 ± 0.2</w:t>
            </w:r>
          </w:p>
          <w:p w14:paraId="5A62AFD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2 ± 0.1</w:t>
            </w:r>
          </w:p>
        </w:tc>
        <w:tc>
          <w:tcPr>
            <w:tcW w:w="764" w:type="pct"/>
            <w:vAlign w:val="center"/>
          </w:tcPr>
          <w:p w14:paraId="1701F75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2 ± 0.2</w:t>
            </w:r>
          </w:p>
          <w:p w14:paraId="4179E18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2 ± 0.2</w:t>
            </w:r>
          </w:p>
          <w:p w14:paraId="7BCEB31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2 ± 0.1</w:t>
            </w:r>
          </w:p>
        </w:tc>
      </w:tr>
      <w:tr w:rsidR="00941751" w:rsidRPr="00BD457F" w14:paraId="0EEAD505" w14:textId="77777777" w:rsidTr="009A2FFB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5ECF94A7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MAP </w:t>
            </w:r>
          </w:p>
          <w:p w14:paraId="5C86A687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467" w:type="pct"/>
          </w:tcPr>
          <w:p w14:paraId="34AF7D68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4B6ADBFE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5D86779D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0AA7A1CC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4 ± 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</w:t>
            </w:r>
          </w:p>
          <w:p w14:paraId="5BF6C7D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6 ± 8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  <w:p w14:paraId="255CFD1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7 ± 3</w:t>
            </w:r>
          </w:p>
        </w:tc>
        <w:tc>
          <w:tcPr>
            <w:tcW w:w="705" w:type="pct"/>
            <w:vAlign w:val="center"/>
          </w:tcPr>
          <w:p w14:paraId="7B6706F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49 ± 3 </w:t>
            </w:r>
          </w:p>
          <w:p w14:paraId="3A8426B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9 ± 2</w:t>
            </w:r>
          </w:p>
          <w:p w14:paraId="7ACE692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5BA44D1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8 ± 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§</w:t>
            </w:r>
          </w:p>
          <w:p w14:paraId="492D47A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5 ± 4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6922167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7 ± 3</w:t>
            </w:r>
          </w:p>
        </w:tc>
        <w:tc>
          <w:tcPr>
            <w:tcW w:w="796" w:type="pct"/>
            <w:vAlign w:val="center"/>
          </w:tcPr>
          <w:p w14:paraId="5BC50D2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8 ± 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3195776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8 ± 2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4E1301D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8 ± 5</w:t>
            </w:r>
          </w:p>
        </w:tc>
        <w:tc>
          <w:tcPr>
            <w:tcW w:w="764" w:type="pct"/>
            <w:vAlign w:val="center"/>
          </w:tcPr>
          <w:p w14:paraId="4A3A50E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8 ± 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3A3E5F72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9 ± 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05E074B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8 ± 1</w:t>
            </w:r>
          </w:p>
        </w:tc>
      </w:tr>
      <w:tr w:rsidR="00941751" w:rsidRPr="00BD457F" w14:paraId="455E2639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61FAE54D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LVEDV</w:t>
            </w:r>
          </w:p>
          <w:p w14:paraId="713B958F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L)</w:t>
            </w:r>
          </w:p>
          <w:p w14:paraId="15E57FF2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06A1718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2104C5B1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4F20E633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3C2C16A2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026D121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5 ± 45</w:t>
            </w:r>
          </w:p>
          <w:p w14:paraId="2D5C53B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1 ± 50</w:t>
            </w:r>
          </w:p>
          <w:p w14:paraId="4A03D53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4 ± 27</w:t>
            </w:r>
          </w:p>
        </w:tc>
        <w:tc>
          <w:tcPr>
            <w:tcW w:w="705" w:type="pct"/>
            <w:vAlign w:val="center"/>
          </w:tcPr>
          <w:p w14:paraId="10179200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7348B68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3 ± 40</w:t>
            </w:r>
          </w:p>
          <w:p w14:paraId="478E6F0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4 ± 17</w:t>
            </w:r>
          </w:p>
          <w:p w14:paraId="3E45EBE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4 ± 27</w:t>
            </w:r>
          </w:p>
        </w:tc>
        <w:tc>
          <w:tcPr>
            <w:tcW w:w="796" w:type="pct"/>
            <w:vAlign w:val="center"/>
          </w:tcPr>
          <w:p w14:paraId="1B77FC00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4 ± 31</w:t>
            </w:r>
          </w:p>
          <w:p w14:paraId="650B41D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7 ± 31</w:t>
            </w:r>
          </w:p>
          <w:p w14:paraId="7BEAF8D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8 ± 15</w:t>
            </w:r>
          </w:p>
        </w:tc>
        <w:tc>
          <w:tcPr>
            <w:tcW w:w="764" w:type="pct"/>
            <w:vAlign w:val="center"/>
          </w:tcPr>
          <w:p w14:paraId="0059B22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2 ± 37</w:t>
            </w:r>
          </w:p>
          <w:p w14:paraId="0C14CF8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2 ± 40</w:t>
            </w:r>
          </w:p>
          <w:p w14:paraId="156B02F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3 ± 16</w:t>
            </w:r>
          </w:p>
        </w:tc>
      </w:tr>
      <w:tr w:rsidR="00941751" w:rsidRPr="00BD457F" w14:paraId="04E0C61B" w14:textId="77777777" w:rsidTr="009A2FFB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47ED3B80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LVESV</w:t>
            </w:r>
          </w:p>
          <w:p w14:paraId="7310771D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L)</w:t>
            </w:r>
          </w:p>
          <w:p w14:paraId="59B676AA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47F33D96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598E778F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498DA182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5979DC0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0 ± 28</w:t>
            </w:r>
          </w:p>
          <w:p w14:paraId="32FAF6A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1 ± 42</w:t>
            </w:r>
          </w:p>
          <w:p w14:paraId="60D50CA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7 ± 5</w:t>
            </w:r>
          </w:p>
        </w:tc>
        <w:tc>
          <w:tcPr>
            <w:tcW w:w="705" w:type="pct"/>
            <w:vAlign w:val="center"/>
          </w:tcPr>
          <w:p w14:paraId="685448E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047D89A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0 ± 20</w:t>
            </w:r>
          </w:p>
          <w:p w14:paraId="5F16AD4C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 93± 19</w:t>
            </w:r>
          </w:p>
          <w:p w14:paraId="0403307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3 ± 17</w:t>
            </w:r>
          </w:p>
        </w:tc>
        <w:tc>
          <w:tcPr>
            <w:tcW w:w="796" w:type="pct"/>
            <w:vAlign w:val="center"/>
          </w:tcPr>
          <w:p w14:paraId="09667E9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6 ± 18</w:t>
            </w:r>
          </w:p>
          <w:p w14:paraId="3C129C3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5 ± 25</w:t>
            </w:r>
          </w:p>
          <w:p w14:paraId="31003A3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2 ± 12</w:t>
            </w:r>
          </w:p>
        </w:tc>
        <w:tc>
          <w:tcPr>
            <w:tcW w:w="764" w:type="pct"/>
            <w:vAlign w:val="center"/>
          </w:tcPr>
          <w:p w14:paraId="70C5D4A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2 ± 14</w:t>
            </w:r>
          </w:p>
          <w:p w14:paraId="707AE20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0 ± 29</w:t>
            </w:r>
          </w:p>
          <w:p w14:paraId="353D1F2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95 ± </w:t>
            </w:r>
            <w:commentRangeStart w:id="1"/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</w:t>
            </w:r>
            <w:commentRangeEnd w:id="1"/>
            <w:r w:rsidRPr="00BD457F">
              <w:rPr>
                <w:rStyle w:val="CommentReference"/>
              </w:rPr>
              <w:commentReference w:id="1"/>
            </w:r>
          </w:p>
        </w:tc>
      </w:tr>
      <w:tr w:rsidR="00941751" w:rsidRPr="00BD457F" w14:paraId="55B805C3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3E1CB05B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LVEDP</w:t>
            </w:r>
          </w:p>
          <w:p w14:paraId="6DA675E3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  <w:p w14:paraId="260575B6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A817E7D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14DE642B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32B58888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7943AB1C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34084BF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± 1</w:t>
            </w:r>
          </w:p>
          <w:p w14:paraId="3D57AAE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 ± 3</w:t>
            </w:r>
          </w:p>
          <w:p w14:paraId="674568F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 ± 2</w:t>
            </w:r>
          </w:p>
        </w:tc>
        <w:tc>
          <w:tcPr>
            <w:tcW w:w="705" w:type="pct"/>
            <w:vAlign w:val="center"/>
          </w:tcPr>
          <w:p w14:paraId="6CD9ADC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75EC1BB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 ± 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7DEFD0F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 ± 8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7431327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 ± 2</w:t>
            </w:r>
          </w:p>
        </w:tc>
        <w:tc>
          <w:tcPr>
            <w:tcW w:w="796" w:type="pct"/>
            <w:vAlign w:val="center"/>
          </w:tcPr>
          <w:p w14:paraId="1E6A77E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6 ± 4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7587471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8 ± 8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61C00E1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 ± 2</w:t>
            </w:r>
          </w:p>
        </w:tc>
        <w:tc>
          <w:tcPr>
            <w:tcW w:w="764" w:type="pct"/>
            <w:vAlign w:val="center"/>
          </w:tcPr>
          <w:p w14:paraId="1FE920D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6 ± 6</w:t>
            </w:r>
          </w:p>
          <w:p w14:paraId="4D9E5A9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 ± 8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4F06DF7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 ± 2</w:t>
            </w:r>
          </w:p>
        </w:tc>
      </w:tr>
      <w:tr w:rsidR="00941751" w:rsidRPr="00BD457F" w14:paraId="64B23780" w14:textId="77777777" w:rsidTr="009A2FFB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0FC1FDC2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Tau 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og</w:t>
            </w:r>
          </w:p>
          <w:p w14:paraId="2030AEE1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ms)</w:t>
            </w:r>
          </w:p>
          <w:p w14:paraId="06B1B872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6AFDA48F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1F9EF62A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3056789C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005DB9D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0 ± 3</w:t>
            </w:r>
          </w:p>
          <w:p w14:paraId="26B007D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 ± 3</w:t>
            </w:r>
          </w:p>
          <w:p w14:paraId="4A2876B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 ± 2</w:t>
            </w:r>
          </w:p>
        </w:tc>
        <w:tc>
          <w:tcPr>
            <w:tcW w:w="705" w:type="pct"/>
            <w:vAlign w:val="center"/>
          </w:tcPr>
          <w:p w14:paraId="0D5EABD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03F2FF6C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 ± 4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1C3D7B1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 ± 8</w:t>
            </w:r>
          </w:p>
          <w:p w14:paraId="7DA73B2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 ± 1</w:t>
            </w:r>
          </w:p>
        </w:tc>
        <w:tc>
          <w:tcPr>
            <w:tcW w:w="796" w:type="pct"/>
            <w:vAlign w:val="center"/>
          </w:tcPr>
          <w:p w14:paraId="13952A4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 ± 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5C848B6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 ± 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63E61BC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6 ± 3</w:t>
            </w:r>
          </w:p>
        </w:tc>
        <w:tc>
          <w:tcPr>
            <w:tcW w:w="764" w:type="pct"/>
            <w:vAlign w:val="center"/>
          </w:tcPr>
          <w:p w14:paraId="0DC3B3A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 ± 6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27D0B14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 ± 6</w:t>
            </w:r>
          </w:p>
          <w:p w14:paraId="0C2E3BA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 ± 3</w:t>
            </w:r>
          </w:p>
        </w:tc>
      </w:tr>
      <w:tr w:rsidR="00941751" w:rsidRPr="00BD457F" w14:paraId="33FFA983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24080331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30</w:t>
            </w:r>
          </w:p>
          <w:p w14:paraId="626F3289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L)</w:t>
            </w:r>
          </w:p>
          <w:p w14:paraId="5EF29366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1B0DA3E5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75555AFC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66906ABC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</w:tcPr>
          <w:p w14:paraId="4D5B8B6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3 ± 56</w:t>
            </w:r>
          </w:p>
          <w:p w14:paraId="4C00F2B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1 ± 59</w:t>
            </w:r>
          </w:p>
          <w:p w14:paraId="5B6B7A8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11 ± 23</w:t>
            </w:r>
          </w:p>
        </w:tc>
        <w:tc>
          <w:tcPr>
            <w:tcW w:w="705" w:type="pct"/>
          </w:tcPr>
          <w:p w14:paraId="4549053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</w:tcPr>
          <w:p w14:paraId="1D598C8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3 ± 2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</w:t>
            </w:r>
          </w:p>
          <w:p w14:paraId="0F70314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2 ± 23</w:t>
            </w:r>
          </w:p>
          <w:p w14:paraId="5E1FCA7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04 ± 18</w:t>
            </w:r>
          </w:p>
        </w:tc>
        <w:tc>
          <w:tcPr>
            <w:tcW w:w="796" w:type="pct"/>
          </w:tcPr>
          <w:p w14:paraId="04A6DDE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3 ± 40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</w:t>
            </w:r>
          </w:p>
          <w:p w14:paraId="109B698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2 ± 3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</w:t>
            </w:r>
          </w:p>
          <w:p w14:paraId="352CBAA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01 ± 5</w:t>
            </w:r>
          </w:p>
        </w:tc>
        <w:tc>
          <w:tcPr>
            <w:tcW w:w="764" w:type="pct"/>
          </w:tcPr>
          <w:p w14:paraId="1002A67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6 ± 28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</w:t>
            </w:r>
          </w:p>
          <w:p w14:paraId="50B8E35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64 ± 29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</w:t>
            </w:r>
          </w:p>
          <w:p w14:paraId="5FF7799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6 ± 7</w:t>
            </w:r>
          </w:p>
        </w:tc>
      </w:tr>
      <w:tr w:rsidR="00941751" w:rsidRPr="00BD457F" w14:paraId="29A4FCB4" w14:textId="77777777" w:rsidTr="009A2FFB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7216C766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Chamber stiffness constant β </w:t>
            </w: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illiliters</w:t>
            </w: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-1</w:t>
            </w: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467" w:type="pct"/>
          </w:tcPr>
          <w:p w14:paraId="6EEC98D3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05AFD1C3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450EEA19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</w:tcPr>
          <w:p w14:paraId="6837AD2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4 ± 0.02</w:t>
            </w:r>
          </w:p>
          <w:p w14:paraId="3AF9A1F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4 ± 0.02</w:t>
            </w:r>
          </w:p>
          <w:p w14:paraId="15C7EF9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3 ± 0.02</w:t>
            </w:r>
          </w:p>
        </w:tc>
        <w:tc>
          <w:tcPr>
            <w:tcW w:w="705" w:type="pct"/>
          </w:tcPr>
          <w:p w14:paraId="323FC37C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</w:tcPr>
          <w:p w14:paraId="533B2C0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7 ± 0.03</w:t>
            </w:r>
          </w:p>
          <w:p w14:paraId="201533C2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6 ± 0.03</w:t>
            </w:r>
          </w:p>
          <w:p w14:paraId="686F4ED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3. ± 0.02</w:t>
            </w:r>
          </w:p>
        </w:tc>
        <w:tc>
          <w:tcPr>
            <w:tcW w:w="796" w:type="pct"/>
          </w:tcPr>
          <w:p w14:paraId="112FDB1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6 ± 0.02</w:t>
            </w:r>
          </w:p>
          <w:p w14:paraId="73F473B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5 ± 0.03</w:t>
            </w:r>
          </w:p>
          <w:p w14:paraId="0408317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2 ± 0.01</w:t>
            </w:r>
          </w:p>
        </w:tc>
        <w:tc>
          <w:tcPr>
            <w:tcW w:w="764" w:type="pct"/>
          </w:tcPr>
          <w:p w14:paraId="495D563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7 ± 0.03</w:t>
            </w:r>
          </w:p>
          <w:p w14:paraId="1CC0CB6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4 ± 0.02</w:t>
            </w:r>
          </w:p>
          <w:p w14:paraId="2B48F9D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03 ± 0.03</w:t>
            </w:r>
          </w:p>
        </w:tc>
      </w:tr>
      <w:tr w:rsidR="00941751" w:rsidRPr="00BD457F" w14:paraId="59E51384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397F5231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6481029B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444DE83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05" w:type="pct"/>
            <w:vAlign w:val="center"/>
          </w:tcPr>
          <w:p w14:paraId="7BD2AC7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5C2F68A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96" w:type="pct"/>
            <w:vAlign w:val="center"/>
          </w:tcPr>
          <w:p w14:paraId="21CEF8F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64" w:type="pct"/>
            <w:vAlign w:val="center"/>
          </w:tcPr>
          <w:p w14:paraId="1C328A0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941751" w:rsidRPr="00BD457F" w14:paraId="30E8CB03" w14:textId="77777777" w:rsidTr="009A2FFB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442A8FE9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dP/dT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max</w:t>
            </w:r>
          </w:p>
          <w:p w14:paraId="2FDFB922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/s)</w:t>
            </w:r>
          </w:p>
          <w:p w14:paraId="34CE1EE0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28342D3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60A7957B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181E810E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6549A2BE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54F536C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838 ± 246</w:t>
            </w:r>
          </w:p>
          <w:p w14:paraId="5E425AE2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66 ± 1050</w:t>
            </w:r>
          </w:p>
          <w:p w14:paraId="32A588F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81 ± 300</w:t>
            </w:r>
          </w:p>
        </w:tc>
        <w:tc>
          <w:tcPr>
            <w:tcW w:w="705" w:type="pct"/>
            <w:vAlign w:val="center"/>
          </w:tcPr>
          <w:p w14:paraId="13841EA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870±246</w:t>
            </w:r>
          </w:p>
          <w:p w14:paraId="4E99E6D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832±512</w:t>
            </w:r>
          </w:p>
          <w:p w14:paraId="01394942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0DBC0E3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860 ± 427</w:t>
            </w:r>
          </w:p>
          <w:p w14:paraId="027A386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088 ± 875</w:t>
            </w:r>
          </w:p>
          <w:p w14:paraId="25D1FC3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848 ± 202</w:t>
            </w:r>
          </w:p>
        </w:tc>
        <w:tc>
          <w:tcPr>
            <w:tcW w:w="796" w:type="pct"/>
            <w:vAlign w:val="center"/>
          </w:tcPr>
          <w:p w14:paraId="03C61F7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198 ± 182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*,†,§</w:t>
            </w:r>
          </w:p>
          <w:p w14:paraId="62B2F282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953 ± 1044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*</w:t>
            </w:r>
          </w:p>
          <w:p w14:paraId="060E639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99 ± 208</w:t>
            </w:r>
          </w:p>
        </w:tc>
        <w:tc>
          <w:tcPr>
            <w:tcW w:w="764" w:type="pct"/>
            <w:vAlign w:val="center"/>
          </w:tcPr>
          <w:p w14:paraId="710F91D6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6"/>
                <w:szCs w:val="16"/>
                <w:lang w:val="en-US"/>
              </w:rPr>
              <w:t>6491 ± 1809</w:t>
            </w:r>
            <w:r w:rsidRPr="00BD457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*,†,§</w:t>
            </w:r>
          </w:p>
          <w:p w14:paraId="7D5AB3D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3437 ± 1044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*,ll</w:t>
            </w:r>
          </w:p>
          <w:p w14:paraId="1BB2AEC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20 ± 383</w:t>
            </w:r>
          </w:p>
        </w:tc>
      </w:tr>
      <w:tr w:rsidR="00941751" w:rsidRPr="00BD457F" w14:paraId="1473342F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6DC0F213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dP/dT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max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/ EDV ratio</w:t>
            </w:r>
          </w:p>
          <w:p w14:paraId="1E13C7C1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  <w:p w14:paraId="77E2EC89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5799312A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2AFFF997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3916EDD2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</w:tcPr>
          <w:p w14:paraId="3FAE749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.2 ± 4.8</w:t>
            </w:r>
          </w:p>
          <w:p w14:paraId="22BAD25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.7 ± 8.3</w:t>
            </w:r>
          </w:p>
          <w:p w14:paraId="7425250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.1 ± 1.2</w:t>
            </w:r>
          </w:p>
        </w:tc>
        <w:tc>
          <w:tcPr>
            <w:tcW w:w="705" w:type="pct"/>
          </w:tcPr>
          <w:p w14:paraId="500994C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</w:tcPr>
          <w:p w14:paraId="1A9E0C4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.4 ± 5.6</w:t>
            </w:r>
          </w:p>
          <w:p w14:paraId="3C4A0C8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.9 ± 2.4</w:t>
            </w:r>
          </w:p>
          <w:p w14:paraId="7FCEB5B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.9 ± 1.5</w:t>
            </w:r>
          </w:p>
        </w:tc>
        <w:tc>
          <w:tcPr>
            <w:tcW w:w="796" w:type="pct"/>
          </w:tcPr>
          <w:p w14:paraId="381DE2D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35.4 ± 8.6</w:t>
            </w:r>
            <w:r w:rsidRPr="00BD457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*,†,§</w:t>
            </w:r>
          </w:p>
          <w:p w14:paraId="6D93C57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0.1 ± 7.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*</w:t>
            </w:r>
          </w:p>
          <w:p w14:paraId="590A658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.8 ± 2.6</w:t>
            </w:r>
          </w:p>
        </w:tc>
        <w:tc>
          <w:tcPr>
            <w:tcW w:w="764" w:type="pct"/>
          </w:tcPr>
          <w:p w14:paraId="7EE4DD9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36.7 ± 12</w:t>
            </w:r>
            <w:r w:rsidRPr="00BD457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*,†,§</w:t>
            </w:r>
          </w:p>
          <w:p w14:paraId="2D1651A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7.3 ± 3.74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*</w:t>
            </w:r>
          </w:p>
          <w:p w14:paraId="4C48806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.6 ± 4.8</w:t>
            </w:r>
          </w:p>
        </w:tc>
      </w:tr>
      <w:tr w:rsidR="00941751" w:rsidRPr="00BD457F" w14:paraId="1706D625" w14:textId="77777777" w:rsidTr="009A2FFB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22A5A21A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PRSW</w:t>
            </w:r>
          </w:p>
          <w:p w14:paraId="47488DAC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mmHg)</w:t>
            </w:r>
          </w:p>
          <w:p w14:paraId="456FCB3D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CD4AF23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364FB299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2A836C2D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0ED9D6F6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5618625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7 ± 20</w:t>
            </w:r>
          </w:p>
          <w:p w14:paraId="0080E48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8 ± 20</w:t>
            </w:r>
          </w:p>
          <w:p w14:paraId="6BCB780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1 ± 7</w:t>
            </w:r>
          </w:p>
        </w:tc>
        <w:tc>
          <w:tcPr>
            <w:tcW w:w="705" w:type="pct"/>
            <w:vAlign w:val="center"/>
          </w:tcPr>
          <w:p w14:paraId="77C8FA8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74405C8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7 ± 17</w:t>
            </w:r>
          </w:p>
          <w:p w14:paraId="642A32C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3 ± 15</w:t>
            </w:r>
          </w:p>
          <w:p w14:paraId="41EBF69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2 ± 13</w:t>
            </w:r>
          </w:p>
        </w:tc>
        <w:tc>
          <w:tcPr>
            <w:tcW w:w="796" w:type="pct"/>
            <w:vAlign w:val="center"/>
          </w:tcPr>
          <w:p w14:paraId="1460761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1 ± 21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53A0469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5 ± 1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</w:t>
            </w:r>
          </w:p>
          <w:p w14:paraId="46C226E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6 ± 3</w:t>
            </w:r>
          </w:p>
        </w:tc>
        <w:tc>
          <w:tcPr>
            <w:tcW w:w="764" w:type="pct"/>
            <w:vAlign w:val="center"/>
          </w:tcPr>
          <w:p w14:paraId="215BC11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8 ± 38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580B604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8 ± 12</w:t>
            </w:r>
          </w:p>
          <w:p w14:paraId="4779643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3 ± 14</w:t>
            </w:r>
          </w:p>
        </w:tc>
      </w:tr>
      <w:tr w:rsidR="00941751" w:rsidRPr="00BD457F" w14:paraId="48B870A9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7C521172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max</w:t>
            </w:r>
          </w:p>
          <w:p w14:paraId="7374319B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mmHg/mL)</w:t>
            </w:r>
          </w:p>
          <w:p w14:paraId="4B9FF66D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52BD9BD2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4F0FBA87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2973B4D2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56ECA5B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7 ± 0.3</w:t>
            </w:r>
          </w:p>
          <w:p w14:paraId="4F9E5DF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8 ± 0.3</w:t>
            </w:r>
          </w:p>
          <w:p w14:paraId="098853B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8 ± 0.1</w:t>
            </w:r>
          </w:p>
        </w:tc>
        <w:tc>
          <w:tcPr>
            <w:tcW w:w="705" w:type="pct"/>
            <w:vAlign w:val="center"/>
          </w:tcPr>
          <w:p w14:paraId="4E00F5D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15E408D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9 ± 0.3</w:t>
            </w:r>
          </w:p>
          <w:p w14:paraId="6833910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9 ± 0.2</w:t>
            </w:r>
          </w:p>
          <w:p w14:paraId="1D503FA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8 ± 0.1</w:t>
            </w:r>
          </w:p>
        </w:tc>
        <w:tc>
          <w:tcPr>
            <w:tcW w:w="796" w:type="pct"/>
            <w:vAlign w:val="center"/>
          </w:tcPr>
          <w:p w14:paraId="2AA65EF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6 ± 0.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4B95917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2 ± 0.4</w:t>
            </w:r>
          </w:p>
          <w:p w14:paraId="43F9EEA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6 ± 0.1</w:t>
            </w:r>
          </w:p>
        </w:tc>
        <w:tc>
          <w:tcPr>
            <w:tcW w:w="764" w:type="pct"/>
            <w:vAlign w:val="center"/>
          </w:tcPr>
          <w:p w14:paraId="66462D0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4 ± 0.9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2D3A38A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8 ± 0.2</w:t>
            </w:r>
          </w:p>
          <w:p w14:paraId="2D9BAFE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8 ± 0.3</w:t>
            </w:r>
          </w:p>
        </w:tc>
      </w:tr>
      <w:tr w:rsidR="00941751" w:rsidRPr="00BD457F" w14:paraId="52E5DE34" w14:textId="77777777" w:rsidTr="009A2FFB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66C6D643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V0 </w:t>
            </w:r>
          </w:p>
          <w:p w14:paraId="7516C47E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(mL)</w:t>
            </w:r>
          </w:p>
        </w:tc>
        <w:tc>
          <w:tcPr>
            <w:tcW w:w="467" w:type="pct"/>
          </w:tcPr>
          <w:p w14:paraId="057D1528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2AA14AEB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08C3D35F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5B90874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37 ± 16</w:t>
            </w:r>
          </w:p>
          <w:p w14:paraId="52A194B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27 ± 27</w:t>
            </w:r>
          </w:p>
          <w:p w14:paraId="1BD4057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35 ± 8</w:t>
            </w:r>
          </w:p>
        </w:tc>
        <w:tc>
          <w:tcPr>
            <w:tcW w:w="705" w:type="pct"/>
            <w:vAlign w:val="center"/>
          </w:tcPr>
          <w:p w14:paraId="2FE30BF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344EB2C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25 ± 23</w:t>
            </w:r>
          </w:p>
          <w:p w14:paraId="4A2CA6E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31 ± 52</w:t>
            </w:r>
          </w:p>
          <w:p w14:paraId="2E0AB68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40 ± 6</w:t>
            </w:r>
          </w:p>
        </w:tc>
        <w:tc>
          <w:tcPr>
            <w:tcW w:w="796" w:type="pct"/>
            <w:vAlign w:val="center"/>
          </w:tcPr>
          <w:p w14:paraId="6C08C94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36 ± 26</w:t>
            </w:r>
          </w:p>
          <w:p w14:paraId="281FAFF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37 ± 36</w:t>
            </w:r>
          </w:p>
          <w:p w14:paraId="62AF8A7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51 ± 17</w:t>
            </w:r>
          </w:p>
        </w:tc>
        <w:tc>
          <w:tcPr>
            <w:tcW w:w="764" w:type="pct"/>
            <w:vAlign w:val="center"/>
          </w:tcPr>
          <w:p w14:paraId="035F3C3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30 ± 40</w:t>
            </w:r>
          </w:p>
          <w:p w14:paraId="7794D22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55 ± 37</w:t>
            </w:r>
          </w:p>
          <w:p w14:paraId="2350194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-50 ± 19</w:t>
            </w:r>
          </w:p>
        </w:tc>
      </w:tr>
      <w:tr w:rsidR="00941751" w:rsidRPr="00BD457F" w14:paraId="22335316" w14:textId="77777777" w:rsidTr="00BD4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78A59F0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V100</w:t>
            </w:r>
          </w:p>
          <w:p w14:paraId="71A93F59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(mL)</w:t>
            </w:r>
          </w:p>
          <w:p w14:paraId="04F04082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pct"/>
          </w:tcPr>
          <w:p w14:paraId="0FE7626B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3AB75646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26758623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0" w:type="pct"/>
          </w:tcPr>
          <w:p w14:paraId="05A7A3D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4 ± 26</w:t>
            </w:r>
          </w:p>
          <w:p w14:paraId="0B46232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96 ± 41 </w:t>
            </w:r>
          </w:p>
          <w:p w14:paraId="1CBEC4F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9 ± 9</w:t>
            </w:r>
          </w:p>
        </w:tc>
        <w:tc>
          <w:tcPr>
            <w:tcW w:w="0" w:type="pct"/>
          </w:tcPr>
          <w:p w14:paraId="5D97FE7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pct"/>
          </w:tcPr>
          <w:p w14:paraId="2B0B06C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7 ± 14</w:t>
            </w:r>
          </w:p>
          <w:p w14:paraId="61100CC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8 ± 11</w:t>
            </w:r>
          </w:p>
          <w:p w14:paraId="3FC7449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4 ± 20</w:t>
            </w:r>
          </w:p>
        </w:tc>
        <w:tc>
          <w:tcPr>
            <w:tcW w:w="0" w:type="pct"/>
          </w:tcPr>
          <w:p w14:paraId="5A9F89A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9 ± 19</w:t>
            </w:r>
            <w:r w:rsidRPr="00BD457F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†,§</w:t>
            </w:r>
          </w:p>
          <w:p w14:paraId="3570D75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3 ± 40</w:t>
            </w:r>
          </w:p>
          <w:p w14:paraId="4501C7E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7 ± 10</w:t>
            </w:r>
          </w:p>
        </w:tc>
        <w:tc>
          <w:tcPr>
            <w:tcW w:w="0" w:type="pct"/>
          </w:tcPr>
          <w:p w14:paraId="705E8B3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1 ± 11</w:t>
            </w:r>
            <w:r w:rsidRPr="00BD457F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†,§</w:t>
            </w:r>
          </w:p>
          <w:p w14:paraId="76105DF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5 ± 23</w:t>
            </w:r>
          </w:p>
          <w:p w14:paraId="6CF2304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8± 12</w:t>
            </w:r>
          </w:p>
        </w:tc>
      </w:tr>
      <w:tr w:rsidR="00941751" w:rsidRPr="00BD457F" w14:paraId="7EA29DAF" w14:textId="77777777" w:rsidTr="009A2FFB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2607427E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a</w:t>
            </w:r>
          </w:p>
          <w:p w14:paraId="7F8EAAE5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mmHg/mL)</w:t>
            </w:r>
          </w:p>
          <w:p w14:paraId="1F3F0C34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50C3E7DA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06A2828C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2376DB00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21BC53F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5 ± 0.2</w:t>
            </w:r>
          </w:p>
          <w:p w14:paraId="50ECD5DC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4 ± 0.3</w:t>
            </w:r>
          </w:p>
          <w:p w14:paraId="28D5313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3 ± 0.3</w:t>
            </w:r>
          </w:p>
        </w:tc>
        <w:tc>
          <w:tcPr>
            <w:tcW w:w="705" w:type="pct"/>
            <w:vAlign w:val="center"/>
          </w:tcPr>
          <w:p w14:paraId="15CCD73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6E69AF4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6 ± 0.3</w:t>
            </w:r>
          </w:p>
          <w:p w14:paraId="6775FD2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5 ± 0.2</w:t>
            </w:r>
          </w:p>
          <w:p w14:paraId="347D8A3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4 ± 0.2</w:t>
            </w:r>
          </w:p>
        </w:tc>
        <w:tc>
          <w:tcPr>
            <w:tcW w:w="796" w:type="pct"/>
            <w:vAlign w:val="center"/>
          </w:tcPr>
          <w:p w14:paraId="4F2C8A5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8 ± 0.8</w:t>
            </w:r>
          </w:p>
          <w:p w14:paraId="7AC513E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8 ± 0.4</w:t>
            </w:r>
          </w:p>
          <w:p w14:paraId="759AA53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5 ± 0.3</w:t>
            </w:r>
          </w:p>
        </w:tc>
        <w:tc>
          <w:tcPr>
            <w:tcW w:w="764" w:type="pct"/>
            <w:vAlign w:val="center"/>
          </w:tcPr>
          <w:p w14:paraId="48C136A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.1 ± 0.8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375B62E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6 ± 0.3</w:t>
            </w:r>
          </w:p>
          <w:p w14:paraId="47ED88B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3 ± 0.1</w:t>
            </w:r>
          </w:p>
        </w:tc>
      </w:tr>
      <w:tr w:rsidR="00941751" w:rsidRPr="00BD457F" w14:paraId="044FB381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3F882E2C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a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/E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max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ratio</w:t>
            </w:r>
          </w:p>
          <w:p w14:paraId="66602187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10F32631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5B0CD9BA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170989B1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</w:tcPr>
          <w:p w14:paraId="63F40BF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8 ± 1</w:t>
            </w:r>
          </w:p>
          <w:p w14:paraId="247BD33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5 ± 0.5</w:t>
            </w:r>
          </w:p>
          <w:p w14:paraId="3D624EE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6 ± 0.2</w:t>
            </w:r>
          </w:p>
        </w:tc>
        <w:tc>
          <w:tcPr>
            <w:tcW w:w="705" w:type="pct"/>
          </w:tcPr>
          <w:p w14:paraId="7F78D12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</w:tcPr>
          <w:p w14:paraId="58FD711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7 ± 0.7</w:t>
            </w:r>
          </w:p>
          <w:p w14:paraId="0DE8F6D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.2 ± 1.1</w:t>
            </w:r>
          </w:p>
          <w:p w14:paraId="3D5294B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9 ± 0.1</w:t>
            </w:r>
          </w:p>
        </w:tc>
        <w:tc>
          <w:tcPr>
            <w:tcW w:w="796" w:type="pct"/>
          </w:tcPr>
          <w:p w14:paraId="2420C91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3 ± 0.6</w:t>
            </w:r>
          </w:p>
          <w:p w14:paraId="18CF343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7 ± 0.6</w:t>
            </w:r>
          </w:p>
          <w:p w14:paraId="60124EE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.6 ± 0.9</w:t>
            </w:r>
          </w:p>
        </w:tc>
        <w:tc>
          <w:tcPr>
            <w:tcW w:w="764" w:type="pct"/>
          </w:tcPr>
          <w:p w14:paraId="3969237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6 ± 0.3</w:t>
            </w:r>
          </w:p>
          <w:p w14:paraId="1181A31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.0 ± 0.5</w:t>
            </w:r>
          </w:p>
          <w:p w14:paraId="355B22B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9 ± 0.9</w:t>
            </w:r>
          </w:p>
        </w:tc>
      </w:tr>
      <w:tr w:rsidR="00941751" w:rsidRPr="00BD457F" w14:paraId="3FDB7B51" w14:textId="77777777" w:rsidTr="009A2FFB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00A61A5C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EF</w:t>
            </w:r>
          </w:p>
          <w:p w14:paraId="7F4DDB43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%)</w:t>
            </w:r>
          </w:p>
          <w:p w14:paraId="68E1A11C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2EE99A5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06892D0E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57922AF5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1D86CDAD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  <w:vAlign w:val="center"/>
          </w:tcPr>
          <w:p w14:paraId="578D231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0 ± 13</w:t>
            </w:r>
          </w:p>
          <w:p w14:paraId="5C87060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6 ± 16</w:t>
            </w:r>
          </w:p>
          <w:p w14:paraId="42FE7BD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4 ± 5</w:t>
            </w:r>
          </w:p>
        </w:tc>
        <w:tc>
          <w:tcPr>
            <w:tcW w:w="705" w:type="pct"/>
            <w:vAlign w:val="center"/>
          </w:tcPr>
          <w:p w14:paraId="37E14C9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5943BE6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39 ± 10</w:t>
            </w:r>
          </w:p>
          <w:p w14:paraId="16ED54A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35 ± 7</w:t>
            </w:r>
          </w:p>
          <w:p w14:paraId="29D6856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1 ± 3</w:t>
            </w:r>
          </w:p>
        </w:tc>
        <w:tc>
          <w:tcPr>
            <w:tcW w:w="796" w:type="pct"/>
            <w:vAlign w:val="center"/>
          </w:tcPr>
          <w:p w14:paraId="25C9AE3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9 ± 17</w:t>
            </w:r>
          </w:p>
          <w:p w14:paraId="452D6B5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7 ± 10</w:t>
            </w:r>
          </w:p>
          <w:p w14:paraId="7A7BD00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36 ± 18</w:t>
            </w:r>
          </w:p>
        </w:tc>
        <w:tc>
          <w:tcPr>
            <w:tcW w:w="764" w:type="pct"/>
            <w:vAlign w:val="center"/>
          </w:tcPr>
          <w:p w14:paraId="7AE7A9A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7 ± 8</w:t>
            </w:r>
          </w:p>
          <w:p w14:paraId="246540A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4 ± 10</w:t>
            </w:r>
          </w:p>
          <w:p w14:paraId="5B6EAC7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2 ± 16</w:t>
            </w:r>
          </w:p>
        </w:tc>
      </w:tr>
      <w:tr w:rsidR="00941751" w:rsidRPr="00BD457F" w14:paraId="7669A0EA" w14:textId="77777777" w:rsidTr="009A2FFB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6216B8B3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RAP</w:t>
            </w:r>
          </w:p>
          <w:p w14:paraId="1CB8A8E9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  <w:p w14:paraId="7334AC1D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46BBBA96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2AF1F59E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1F68822C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</w:tcPr>
          <w:p w14:paraId="07568850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 ± 1</w:t>
            </w:r>
          </w:p>
          <w:p w14:paraId="1DB80CA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 ±2</w:t>
            </w:r>
          </w:p>
          <w:p w14:paraId="38C92C5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 ± 3</w:t>
            </w:r>
          </w:p>
        </w:tc>
        <w:tc>
          <w:tcPr>
            <w:tcW w:w="705" w:type="pct"/>
          </w:tcPr>
          <w:p w14:paraId="18B7EE9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 ± 1</w:t>
            </w:r>
          </w:p>
          <w:p w14:paraId="6349B60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 ± 2</w:t>
            </w:r>
          </w:p>
          <w:p w14:paraId="1DDA19B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</w:tcPr>
          <w:p w14:paraId="531876A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 ± 2</w:t>
            </w:r>
          </w:p>
          <w:p w14:paraId="6C8C352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</w:t>
            </w:r>
          </w:p>
          <w:p w14:paraId="59E05FF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 ± 3</w:t>
            </w:r>
          </w:p>
        </w:tc>
        <w:tc>
          <w:tcPr>
            <w:tcW w:w="796" w:type="pct"/>
          </w:tcPr>
          <w:p w14:paraId="0FCDE970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 ± 3</w:t>
            </w:r>
          </w:p>
          <w:p w14:paraId="6981205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 ± 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19C27B5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 ± 1</w:t>
            </w:r>
          </w:p>
        </w:tc>
        <w:tc>
          <w:tcPr>
            <w:tcW w:w="764" w:type="pct"/>
          </w:tcPr>
          <w:p w14:paraId="55030C0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 ± 3</w:t>
            </w:r>
          </w:p>
          <w:p w14:paraId="70F23F30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 ± 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186F06E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 ± 1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**</w:t>
            </w:r>
          </w:p>
        </w:tc>
      </w:tr>
      <w:tr w:rsidR="00941751" w:rsidRPr="00BD457F" w14:paraId="13CE9E0C" w14:textId="77777777" w:rsidTr="009A2FFB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4D4F23A6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mPAP</w:t>
            </w:r>
          </w:p>
          <w:p w14:paraId="70176DD8" w14:textId="77777777" w:rsidR="00941751" w:rsidRPr="00BD457F" w:rsidRDefault="00941751" w:rsidP="009A2FF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  <w:p w14:paraId="4DDDEFCE" w14:textId="77777777" w:rsidR="00941751" w:rsidRPr="00BD457F" w:rsidRDefault="00941751" w:rsidP="009A2F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564580E2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NE</w:t>
            </w:r>
          </w:p>
          <w:p w14:paraId="436E5024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Ang II</w:t>
            </w:r>
          </w:p>
          <w:p w14:paraId="7A056072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ham</w:t>
            </w:r>
          </w:p>
        </w:tc>
        <w:tc>
          <w:tcPr>
            <w:tcW w:w="704" w:type="pct"/>
          </w:tcPr>
          <w:p w14:paraId="3B5200C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2 ± 2</w:t>
            </w:r>
          </w:p>
          <w:p w14:paraId="53F4CCC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4 ± 4</w:t>
            </w:r>
          </w:p>
          <w:p w14:paraId="7161ADA2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1 ± 3</w:t>
            </w:r>
          </w:p>
        </w:tc>
        <w:tc>
          <w:tcPr>
            <w:tcW w:w="705" w:type="pct"/>
          </w:tcPr>
          <w:p w14:paraId="4B4F25E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5 ± 4</w:t>
            </w:r>
          </w:p>
          <w:p w14:paraId="366DC0B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6 ± 5</w:t>
            </w:r>
          </w:p>
          <w:p w14:paraId="2B88313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80" w:type="pct"/>
          </w:tcPr>
          <w:p w14:paraId="22D4A59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9 ± 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52E10B1C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8 ± 3</w:t>
            </w:r>
          </w:p>
          <w:p w14:paraId="1E74240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2 ± 2</w:t>
            </w:r>
          </w:p>
        </w:tc>
        <w:tc>
          <w:tcPr>
            <w:tcW w:w="796" w:type="pct"/>
          </w:tcPr>
          <w:p w14:paraId="6897589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9 ± 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112D90B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9 ± 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1C156E6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5 ± 2</w:t>
            </w:r>
          </w:p>
        </w:tc>
        <w:tc>
          <w:tcPr>
            <w:tcW w:w="764" w:type="pct"/>
          </w:tcPr>
          <w:p w14:paraId="7D387E6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9 ± 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7B55A58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9 ± 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1FBC3F2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2 ± 1</w:t>
            </w:r>
          </w:p>
        </w:tc>
      </w:tr>
    </w:tbl>
    <w:p w14:paraId="0F08CA3F" w14:textId="132A6159" w:rsidR="00941751" w:rsidRPr="00BD457F" w:rsidRDefault="00941751" w:rsidP="005D043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84CAB6D" w14:textId="77777777" w:rsidR="00941751" w:rsidRPr="00BD457F" w:rsidRDefault="00941751" w:rsidP="0094175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D457F">
        <w:rPr>
          <w:rFonts w:ascii="Arial" w:hAnsi="Arial" w:cs="Arial"/>
          <w:sz w:val="22"/>
          <w:szCs w:val="22"/>
          <w:lang w:val="en-US"/>
        </w:rPr>
        <w:t xml:space="preserve">*p-value &lt;0.05 between NE and Ang II. </w:t>
      </w:r>
      <w:r w:rsidRPr="00BD457F">
        <w:rPr>
          <w:rFonts w:ascii="Arial" w:hAnsi="Arial" w:cs="Arial"/>
          <w:sz w:val="22"/>
          <w:szCs w:val="22"/>
          <w:vertAlign w:val="superscript"/>
          <w:lang w:val="en-US"/>
        </w:rPr>
        <w:t>†</w:t>
      </w:r>
      <w:r w:rsidRPr="00BD457F">
        <w:rPr>
          <w:rFonts w:ascii="Arial" w:hAnsi="Arial" w:cs="Arial"/>
          <w:sz w:val="22"/>
          <w:szCs w:val="22"/>
          <w:lang w:val="en-US"/>
        </w:rPr>
        <w:t xml:space="preserve">p-value &lt; 0.05 between NE and Sham. </w:t>
      </w:r>
      <w:r w:rsidRPr="00BD457F">
        <w:rPr>
          <w:rFonts w:ascii="Arial" w:hAnsi="Arial" w:cs="Arial"/>
          <w:sz w:val="22"/>
          <w:szCs w:val="22"/>
          <w:vertAlign w:val="superscript"/>
          <w:lang w:val="en-US"/>
        </w:rPr>
        <w:t>‡</w:t>
      </w:r>
      <w:r w:rsidRPr="00BD457F">
        <w:rPr>
          <w:rFonts w:ascii="Arial" w:hAnsi="Arial" w:cs="Arial"/>
          <w:sz w:val="22"/>
          <w:szCs w:val="22"/>
          <w:lang w:val="en-US"/>
        </w:rPr>
        <w:t>p-value &lt; 0.05 between Ang II and Sham. P-value &lt; 0.05 compared to baseline for NE (</w:t>
      </w:r>
      <w:r w:rsidRPr="00BD457F">
        <w:rPr>
          <w:rFonts w:ascii="Arial" w:hAnsi="Arial" w:cs="Arial"/>
          <w:sz w:val="22"/>
          <w:szCs w:val="22"/>
          <w:vertAlign w:val="superscript"/>
          <w:lang w:val="en-US"/>
        </w:rPr>
        <w:t>§</w:t>
      </w:r>
      <w:r w:rsidRPr="00BD457F">
        <w:rPr>
          <w:rFonts w:ascii="Arial" w:hAnsi="Arial" w:cs="Arial"/>
          <w:sz w:val="22"/>
          <w:szCs w:val="22"/>
          <w:lang w:val="en-US"/>
        </w:rPr>
        <w:t>), Ang II (</w:t>
      </w:r>
      <w:r w:rsidRPr="00BD457F">
        <w:rPr>
          <w:rFonts w:ascii="Arial" w:hAnsi="Arial" w:cs="Arial"/>
          <w:sz w:val="22"/>
          <w:szCs w:val="22"/>
          <w:vertAlign w:val="superscript"/>
          <w:lang w:val="en-US"/>
        </w:rPr>
        <w:t>ll</w:t>
      </w:r>
      <w:r w:rsidRPr="00BD457F">
        <w:rPr>
          <w:rFonts w:ascii="Arial" w:hAnsi="Arial" w:cs="Arial"/>
          <w:sz w:val="22"/>
          <w:szCs w:val="22"/>
          <w:lang w:val="en-US"/>
        </w:rPr>
        <w:t xml:space="preserve">) and Sham (**) groups. </w:t>
      </w:r>
    </w:p>
    <w:p w14:paraId="40596058" w14:textId="77777777" w:rsidR="00941751" w:rsidRPr="00BD457F" w:rsidRDefault="00941751" w:rsidP="0094175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D457F">
        <w:rPr>
          <w:rFonts w:ascii="Arial" w:hAnsi="Arial" w:cs="Arial"/>
          <w:sz w:val="22"/>
          <w:szCs w:val="22"/>
          <w:lang w:val="en-US"/>
        </w:rPr>
        <w:t>HR: heart rate; MAP: mean arterial pressure; SV: stroke volume; CO: cardiac output; RAP: right atrial pressure; LVEDV: left ventricular end diastolic volume; LVESV: left ventricular end systolic volume; LVEDP: left ventricular end diastolic pressure; EF: ejection fraction; PRSW: preload recruitable stroke work; E</w:t>
      </w:r>
      <w:r w:rsidRPr="00BD457F">
        <w:rPr>
          <w:rFonts w:ascii="Arial" w:hAnsi="Arial" w:cs="Arial"/>
          <w:sz w:val="22"/>
          <w:szCs w:val="22"/>
          <w:vertAlign w:val="subscript"/>
          <w:lang w:val="en-US"/>
        </w:rPr>
        <w:t>max</w:t>
      </w:r>
      <w:r w:rsidRPr="00BD457F">
        <w:rPr>
          <w:rFonts w:ascii="Arial" w:hAnsi="Arial" w:cs="Arial"/>
          <w:sz w:val="22"/>
          <w:szCs w:val="22"/>
          <w:lang w:val="en-US"/>
        </w:rPr>
        <w:t>: left ventricular maximal elastance; E</w:t>
      </w:r>
      <w:r w:rsidRPr="00BD457F">
        <w:rPr>
          <w:rFonts w:ascii="Arial" w:hAnsi="Arial" w:cs="Arial"/>
          <w:sz w:val="22"/>
          <w:szCs w:val="22"/>
          <w:vertAlign w:val="subscript"/>
          <w:lang w:val="en-US"/>
        </w:rPr>
        <w:t>a</w:t>
      </w:r>
      <w:r w:rsidRPr="00BD457F">
        <w:rPr>
          <w:rFonts w:ascii="Arial" w:hAnsi="Arial" w:cs="Arial"/>
          <w:sz w:val="22"/>
          <w:szCs w:val="22"/>
          <w:lang w:val="en-US"/>
        </w:rPr>
        <w:t>: effective arterial elastance; E</w:t>
      </w:r>
      <w:r w:rsidRPr="00BD457F">
        <w:rPr>
          <w:rFonts w:ascii="Arial" w:hAnsi="Arial" w:cs="Arial"/>
          <w:sz w:val="22"/>
          <w:szCs w:val="22"/>
          <w:vertAlign w:val="subscript"/>
          <w:lang w:val="en-US"/>
        </w:rPr>
        <w:t>a</w:t>
      </w:r>
      <w:r w:rsidRPr="00BD457F">
        <w:rPr>
          <w:rFonts w:ascii="Arial" w:hAnsi="Arial" w:cs="Arial"/>
          <w:sz w:val="22"/>
          <w:szCs w:val="22"/>
          <w:lang w:val="en-US"/>
        </w:rPr>
        <w:t>/E</w:t>
      </w:r>
      <w:r w:rsidRPr="00BD457F">
        <w:rPr>
          <w:rFonts w:ascii="Arial" w:hAnsi="Arial" w:cs="Arial"/>
          <w:sz w:val="22"/>
          <w:szCs w:val="22"/>
          <w:vertAlign w:val="subscript"/>
          <w:lang w:val="en-US"/>
        </w:rPr>
        <w:t>max</w:t>
      </w:r>
      <w:r w:rsidRPr="00BD457F">
        <w:rPr>
          <w:rFonts w:ascii="Arial" w:hAnsi="Arial" w:cs="Arial"/>
          <w:sz w:val="22"/>
          <w:szCs w:val="22"/>
          <w:lang w:val="en-US"/>
        </w:rPr>
        <w:t xml:space="preserve">: left ventriculo-arterial coupling; V30: LV volume at 30 mmHg on the End Diastolic Pressure Volume Relationship; V100: LV volume at 100 mmHg on the End Systolic Pressure Volume Relationship; NE: norepinephrine; Ang: angiotensin </w:t>
      </w:r>
    </w:p>
    <w:p w14:paraId="3FD1F173" w14:textId="77777777" w:rsidR="00941751" w:rsidRPr="00BD457F" w:rsidRDefault="00941751" w:rsidP="0094175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D457F">
        <w:rPr>
          <w:rFonts w:ascii="Arial" w:hAnsi="Arial" w:cs="Arial"/>
          <w:sz w:val="22"/>
          <w:szCs w:val="22"/>
          <w:lang w:val="en-US"/>
        </w:rPr>
        <w:t>PV loop analysis was obtained at baseline, fluids, vasopressor 1 and vasopressor 2.</w:t>
      </w:r>
    </w:p>
    <w:p w14:paraId="5BE53F2A" w14:textId="248DE1E6" w:rsidR="00941751" w:rsidRPr="00BD457F" w:rsidRDefault="00941751">
      <w:pPr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br w:type="page"/>
      </w:r>
    </w:p>
    <w:p w14:paraId="459C0CCB" w14:textId="08CFE96E" w:rsidR="00941751" w:rsidRPr="00BD457F" w:rsidRDefault="00941751" w:rsidP="00941751">
      <w:pPr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lastRenderedPageBreak/>
        <w:t>Table S3: Biological and oxygenation values in the three groups at the different study timepoints.</w:t>
      </w:r>
    </w:p>
    <w:p w14:paraId="2DF439B3" w14:textId="77777777" w:rsidR="00941751" w:rsidRPr="00BD457F" w:rsidRDefault="00941751" w:rsidP="00941751">
      <w:pPr>
        <w:rPr>
          <w:rFonts w:ascii="Arial" w:hAnsi="Arial" w:cs="Arial"/>
          <w:b/>
          <w:bCs/>
          <w:lang w:val="en-US"/>
        </w:rPr>
      </w:pPr>
    </w:p>
    <w:tbl>
      <w:tblPr>
        <w:tblStyle w:val="Tableausimple2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  <w:tblCaption w:val="Table 1"/>
        <w:tblDescription w:val="* p value &lt; 0.05 between NA and ATII group. &#10;** p value &lt; 0.05 between NA and Sham group.&#10;*** p value &lt; 0.05 between ATII and Sham group.&#10;p value between baseline and NA (#), ATII (##) and Sham (###) group&#10;Bonferroni correction for multiple testing; &#10;"/>
      </w:tblPr>
      <w:tblGrid>
        <w:gridCol w:w="1359"/>
        <w:gridCol w:w="884"/>
        <w:gridCol w:w="1346"/>
        <w:gridCol w:w="20"/>
        <w:gridCol w:w="1326"/>
        <w:gridCol w:w="40"/>
        <w:gridCol w:w="1306"/>
        <w:gridCol w:w="61"/>
        <w:gridCol w:w="1286"/>
        <w:gridCol w:w="80"/>
        <w:gridCol w:w="1266"/>
        <w:gridCol w:w="98"/>
      </w:tblGrid>
      <w:tr w:rsidR="00941751" w:rsidRPr="00BD457F" w14:paraId="6B51A7CF" w14:textId="77777777" w:rsidTr="009A2FF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4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681FEDC6" w14:textId="77777777" w:rsidR="00941751" w:rsidRPr="00BD457F" w:rsidRDefault="00941751" w:rsidP="009A2FF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  <w:p w14:paraId="2BF1C38F" w14:textId="77777777" w:rsidR="00941751" w:rsidRPr="00BD457F" w:rsidRDefault="00941751" w:rsidP="009A2FF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Mean +/- SD</w:t>
            </w:r>
          </w:p>
        </w:tc>
        <w:tc>
          <w:tcPr>
            <w:tcW w:w="487" w:type="pct"/>
          </w:tcPr>
          <w:p w14:paraId="74E81DBD" w14:textId="77777777" w:rsidR="00941751" w:rsidRPr="00BD457F" w:rsidRDefault="00941751" w:rsidP="009A2F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2" w:type="pct"/>
          </w:tcPr>
          <w:p w14:paraId="07C9BEDE" w14:textId="77777777" w:rsidR="00941751" w:rsidRPr="00BD457F" w:rsidRDefault="00941751" w:rsidP="009A2F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42" w:type="pct"/>
            <w:gridSpan w:val="2"/>
          </w:tcPr>
          <w:p w14:paraId="61AC1101" w14:textId="77777777" w:rsidR="00941751" w:rsidRPr="00BD457F" w:rsidRDefault="00941751" w:rsidP="009A2F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eptic Shock</w:t>
            </w:r>
          </w:p>
        </w:tc>
        <w:tc>
          <w:tcPr>
            <w:tcW w:w="742" w:type="pct"/>
            <w:gridSpan w:val="2"/>
          </w:tcPr>
          <w:p w14:paraId="211542B5" w14:textId="77777777" w:rsidR="00941751" w:rsidRPr="00BD457F" w:rsidRDefault="00941751" w:rsidP="009A2F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Fluids</w:t>
            </w:r>
          </w:p>
        </w:tc>
        <w:tc>
          <w:tcPr>
            <w:tcW w:w="742" w:type="pct"/>
            <w:gridSpan w:val="2"/>
          </w:tcPr>
          <w:p w14:paraId="47ACF072" w14:textId="77777777" w:rsidR="00941751" w:rsidRPr="00BD457F" w:rsidRDefault="00941751" w:rsidP="009A2F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1</w:t>
            </w:r>
          </w:p>
        </w:tc>
        <w:tc>
          <w:tcPr>
            <w:tcW w:w="742" w:type="pct"/>
            <w:gridSpan w:val="2"/>
          </w:tcPr>
          <w:p w14:paraId="50912552" w14:textId="77777777" w:rsidR="00941751" w:rsidRPr="00BD457F" w:rsidRDefault="00941751" w:rsidP="009A2F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2</w:t>
            </w:r>
          </w:p>
        </w:tc>
      </w:tr>
      <w:tr w:rsidR="00941751" w:rsidRPr="00BD457F" w14:paraId="0472B10B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369F950E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SVO</w:t>
            </w:r>
            <w:r w:rsidRPr="00BD457F">
              <w:rPr>
                <w:rFonts w:ascii="Arial" w:hAnsi="Arial" w:cs="Arial"/>
                <w:sz w:val="17"/>
                <w:szCs w:val="17"/>
                <w:vertAlign w:val="subscript"/>
                <w:lang w:val="en-US"/>
              </w:rPr>
              <w:t>2</w:t>
            </w:r>
          </w:p>
          <w:p w14:paraId="23260072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%)</w:t>
            </w:r>
          </w:p>
        </w:tc>
        <w:tc>
          <w:tcPr>
            <w:tcW w:w="487" w:type="pct"/>
          </w:tcPr>
          <w:p w14:paraId="03EBDE66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0ABF9F63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74525282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15343240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0E787FD2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  <w:vAlign w:val="center"/>
          </w:tcPr>
          <w:p w14:paraId="3FCC421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6 ± 4</w:t>
            </w:r>
          </w:p>
          <w:p w14:paraId="1A10BCB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1 ± 4</w:t>
            </w:r>
          </w:p>
          <w:p w14:paraId="0F25313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7 ± 5.</w:t>
            </w:r>
          </w:p>
        </w:tc>
        <w:tc>
          <w:tcPr>
            <w:tcW w:w="753" w:type="pct"/>
            <w:gridSpan w:val="2"/>
            <w:vAlign w:val="center"/>
          </w:tcPr>
          <w:p w14:paraId="20DEF32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8 ± 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24234B5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9 ± 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790EA54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41E71F4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0 ± 7</w:t>
            </w:r>
          </w:p>
          <w:p w14:paraId="5AA7F77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0 ± 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78CDF9D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4 ± 4</w:t>
            </w:r>
          </w:p>
        </w:tc>
        <w:tc>
          <w:tcPr>
            <w:tcW w:w="753" w:type="pct"/>
            <w:gridSpan w:val="2"/>
            <w:vAlign w:val="center"/>
          </w:tcPr>
          <w:p w14:paraId="10F72E0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6 ± 5</w:t>
            </w:r>
            <w:r w:rsidRPr="00BD457F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75ADE34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1 ± 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2AF472E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3 ± 3</w:t>
            </w:r>
          </w:p>
        </w:tc>
        <w:tc>
          <w:tcPr>
            <w:tcW w:w="752" w:type="pct"/>
            <w:gridSpan w:val="2"/>
            <w:vAlign w:val="center"/>
          </w:tcPr>
          <w:p w14:paraId="7EE9FC6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2 ± 6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</w:t>
            </w:r>
          </w:p>
          <w:p w14:paraId="7184395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2 ± 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789843E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3 ± 2</w:t>
            </w:r>
          </w:p>
        </w:tc>
      </w:tr>
      <w:tr w:rsidR="00941751" w:rsidRPr="00BD457F" w14:paraId="64F5FAC6" w14:textId="77777777" w:rsidTr="009A2FF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3EFEB3A9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Lactate </w:t>
            </w:r>
          </w:p>
          <w:p w14:paraId="4C3F2ADE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mmol/L)</w:t>
            </w:r>
          </w:p>
          <w:p w14:paraId="2E5C63A3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487" w:type="pct"/>
          </w:tcPr>
          <w:p w14:paraId="296727A7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7568F76C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56E8EE8F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4114B566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527FCE8A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  <w:vAlign w:val="center"/>
          </w:tcPr>
          <w:p w14:paraId="0C235EB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 ± 0.1</w:t>
            </w:r>
          </w:p>
          <w:p w14:paraId="43F5A9D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9</w:t>
            </w:r>
          </w:p>
          <w:p w14:paraId="42814D4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9</w:t>
            </w:r>
          </w:p>
        </w:tc>
        <w:tc>
          <w:tcPr>
            <w:tcW w:w="753" w:type="pct"/>
            <w:gridSpan w:val="2"/>
            <w:vAlign w:val="center"/>
          </w:tcPr>
          <w:p w14:paraId="757EBB7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5 ± 0.7</w:t>
            </w:r>
          </w:p>
          <w:p w14:paraId="19EB9FA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3 ± 0.2</w:t>
            </w:r>
          </w:p>
          <w:p w14:paraId="7F596DA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24D0E6F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6 ± 0.6</w:t>
            </w:r>
          </w:p>
          <w:p w14:paraId="7D39E4F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6 ± 0.2</w:t>
            </w:r>
          </w:p>
          <w:p w14:paraId="3111403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9</w:t>
            </w:r>
          </w:p>
        </w:tc>
        <w:tc>
          <w:tcPr>
            <w:tcW w:w="753" w:type="pct"/>
            <w:gridSpan w:val="2"/>
            <w:vAlign w:val="center"/>
          </w:tcPr>
          <w:p w14:paraId="7DD8E38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9 ± 0.6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</w:t>
            </w:r>
          </w:p>
          <w:p w14:paraId="049DADA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3 ± 0.2</w:t>
            </w:r>
          </w:p>
          <w:p w14:paraId="301C949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9</w:t>
            </w:r>
          </w:p>
        </w:tc>
        <w:tc>
          <w:tcPr>
            <w:tcW w:w="752" w:type="pct"/>
            <w:gridSpan w:val="2"/>
            <w:vAlign w:val="center"/>
          </w:tcPr>
          <w:p w14:paraId="537D87C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9 ± 1.1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</w:t>
            </w:r>
          </w:p>
          <w:p w14:paraId="11CDA63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9 ± 0.6</w:t>
            </w:r>
          </w:p>
          <w:p w14:paraId="196F7C0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9</w:t>
            </w:r>
          </w:p>
        </w:tc>
      </w:tr>
      <w:tr w:rsidR="00941751" w:rsidRPr="00BD457F" w14:paraId="145F6040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4BA25CCA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PCO</w:t>
            </w:r>
            <w:r w:rsidRPr="00BD457F">
              <w:rPr>
                <w:rFonts w:ascii="Arial" w:hAnsi="Arial" w:cs="Arial"/>
                <w:sz w:val="17"/>
                <w:szCs w:val="17"/>
                <w:vertAlign w:val="subscript"/>
                <w:lang w:val="en-US"/>
              </w:rPr>
              <w:t xml:space="preserve">2 </w:t>
            </w: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gap</w:t>
            </w:r>
          </w:p>
          <w:p w14:paraId="2ECE8993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mmHg)</w:t>
            </w:r>
          </w:p>
          <w:p w14:paraId="44809E39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487" w:type="pct"/>
          </w:tcPr>
          <w:p w14:paraId="1542D809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40669741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3AC5651E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41C4F4D5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3BF16D6A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  <w:vAlign w:val="center"/>
          </w:tcPr>
          <w:p w14:paraId="37FF53C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 ± 4</w:t>
            </w:r>
          </w:p>
          <w:p w14:paraId="593DABB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 ± 4</w:t>
            </w:r>
          </w:p>
          <w:p w14:paraId="2DF1950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 ± 3</w:t>
            </w:r>
          </w:p>
        </w:tc>
        <w:tc>
          <w:tcPr>
            <w:tcW w:w="753" w:type="pct"/>
            <w:gridSpan w:val="2"/>
            <w:vAlign w:val="center"/>
          </w:tcPr>
          <w:p w14:paraId="27EFDA1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 ± 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378E209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 ± 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6285D75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43A3EAB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 ± 3</w:t>
            </w:r>
          </w:p>
          <w:p w14:paraId="026F755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 ± 5</w:t>
            </w:r>
          </w:p>
          <w:p w14:paraId="08F4AFA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 ± 1</w:t>
            </w:r>
          </w:p>
        </w:tc>
        <w:tc>
          <w:tcPr>
            <w:tcW w:w="753" w:type="pct"/>
            <w:gridSpan w:val="2"/>
            <w:vAlign w:val="center"/>
          </w:tcPr>
          <w:p w14:paraId="2E03132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 ± 1</w:t>
            </w:r>
          </w:p>
          <w:p w14:paraId="4702913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 ± 3</w:t>
            </w:r>
          </w:p>
          <w:p w14:paraId="488964E0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 ± 2</w:t>
            </w:r>
          </w:p>
        </w:tc>
        <w:tc>
          <w:tcPr>
            <w:tcW w:w="752" w:type="pct"/>
            <w:gridSpan w:val="2"/>
            <w:vAlign w:val="center"/>
          </w:tcPr>
          <w:p w14:paraId="59EFB39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 ± 5</w:t>
            </w:r>
          </w:p>
          <w:p w14:paraId="5BC9E6B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 ± 4</w:t>
            </w:r>
          </w:p>
          <w:p w14:paraId="6BA42D0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 ± 2</w:t>
            </w:r>
          </w:p>
        </w:tc>
      </w:tr>
      <w:tr w:rsidR="00941751" w:rsidRPr="00BD457F" w14:paraId="24B7CAD5" w14:textId="77777777" w:rsidTr="009A2FF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29FC257C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BE</w:t>
            </w:r>
          </w:p>
          <w:p w14:paraId="4936BC4B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mmol/L)</w:t>
            </w:r>
          </w:p>
          <w:p w14:paraId="53E27691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487" w:type="pct"/>
          </w:tcPr>
          <w:p w14:paraId="31EB730A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30A922B9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63A5CFBF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6B1FC998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3D85CC0C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  <w:vAlign w:val="center"/>
          </w:tcPr>
          <w:p w14:paraId="50F1BDB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.8 ± 2</w:t>
            </w:r>
          </w:p>
          <w:p w14:paraId="650777F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.6 ± 1.6</w:t>
            </w:r>
          </w:p>
          <w:p w14:paraId="6A91DC7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.6 ± 2.3</w:t>
            </w:r>
          </w:p>
        </w:tc>
        <w:tc>
          <w:tcPr>
            <w:tcW w:w="753" w:type="pct"/>
            <w:gridSpan w:val="2"/>
            <w:vAlign w:val="center"/>
          </w:tcPr>
          <w:p w14:paraId="78C4126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.9 ± 3.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1503E53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5.5 ± 1.8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517C83E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30DD45D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.7 ± 3.4</w:t>
            </w:r>
          </w:p>
          <w:p w14:paraId="33CCBB1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.6 ± 2.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</w:t>
            </w:r>
          </w:p>
          <w:p w14:paraId="503262D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.2 ± 1.5</w:t>
            </w:r>
          </w:p>
        </w:tc>
        <w:tc>
          <w:tcPr>
            <w:tcW w:w="753" w:type="pct"/>
            <w:gridSpan w:val="2"/>
            <w:vAlign w:val="center"/>
          </w:tcPr>
          <w:p w14:paraId="38065A6C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.3 ± 2.9</w:t>
            </w:r>
          </w:p>
          <w:p w14:paraId="66C7C14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.9 ± 2.2</w:t>
            </w:r>
          </w:p>
          <w:p w14:paraId="184F2ED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.6 ± 1.7</w:t>
            </w:r>
          </w:p>
        </w:tc>
        <w:tc>
          <w:tcPr>
            <w:tcW w:w="752" w:type="pct"/>
            <w:gridSpan w:val="2"/>
            <w:vAlign w:val="center"/>
          </w:tcPr>
          <w:p w14:paraId="30C4CAB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6.1 ± 2.9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08A1BBC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7.9 ± 2.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</w:t>
            </w:r>
          </w:p>
          <w:p w14:paraId="3FAE81D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.1 ± 1.2</w:t>
            </w:r>
          </w:p>
        </w:tc>
      </w:tr>
      <w:tr w:rsidR="00941751" w:rsidRPr="00BD457F" w14:paraId="4D1C886A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39ED09EC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Creatinine </w:t>
            </w:r>
          </w:p>
          <w:p w14:paraId="55A27395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mg/dL)</w:t>
            </w:r>
          </w:p>
          <w:p w14:paraId="5438F498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487" w:type="pct"/>
          </w:tcPr>
          <w:p w14:paraId="280C406A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790FEA23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7296336D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073FE066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38907003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  <w:vAlign w:val="center"/>
          </w:tcPr>
          <w:p w14:paraId="1825FD7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 ± 0.1</w:t>
            </w:r>
          </w:p>
          <w:p w14:paraId="0479273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 ± 0.2</w:t>
            </w:r>
          </w:p>
          <w:p w14:paraId="36E2BEF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9 ± 0.2</w:t>
            </w:r>
          </w:p>
        </w:tc>
        <w:tc>
          <w:tcPr>
            <w:tcW w:w="753" w:type="pct"/>
            <w:gridSpan w:val="2"/>
            <w:vAlign w:val="center"/>
          </w:tcPr>
          <w:p w14:paraId="33C54DA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3341729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9 ± 0.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70D5B9A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9 ± 0.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52415C9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753" w:type="pct"/>
            <w:gridSpan w:val="2"/>
            <w:vAlign w:val="center"/>
          </w:tcPr>
          <w:p w14:paraId="30891964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8 ± 0.4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169FEEB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9 ± 0.5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1094BC3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9 ± 0.1</w:t>
            </w:r>
          </w:p>
        </w:tc>
        <w:tc>
          <w:tcPr>
            <w:tcW w:w="752" w:type="pct"/>
            <w:gridSpan w:val="2"/>
            <w:vAlign w:val="center"/>
          </w:tcPr>
          <w:p w14:paraId="3505617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7 ± 0.6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2A7A24F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.8 ± 0.4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2AE9242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 ± 0.1</w:t>
            </w:r>
          </w:p>
        </w:tc>
      </w:tr>
      <w:tr w:rsidR="00941751" w:rsidRPr="00BD457F" w14:paraId="40F997E5" w14:textId="77777777" w:rsidTr="009A2FF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5AAA36B4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Albumin </w:t>
            </w:r>
          </w:p>
          <w:p w14:paraId="4F017C52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g/L)</w:t>
            </w:r>
          </w:p>
          <w:p w14:paraId="070B22F8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487" w:type="pct"/>
          </w:tcPr>
          <w:p w14:paraId="51493B04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0169E7C4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56ECFF7A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5D11CAC7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0E9D2956" w14:textId="77777777" w:rsidR="00941751" w:rsidRPr="00BD457F" w:rsidRDefault="00941751" w:rsidP="009A2F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  <w:vAlign w:val="center"/>
          </w:tcPr>
          <w:p w14:paraId="3E47711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5 ± 3</w:t>
            </w:r>
          </w:p>
          <w:p w14:paraId="55C9E5E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4 ± 5</w:t>
            </w:r>
          </w:p>
          <w:p w14:paraId="3D84CBD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7 ± 2</w:t>
            </w:r>
          </w:p>
        </w:tc>
        <w:tc>
          <w:tcPr>
            <w:tcW w:w="753" w:type="pct"/>
            <w:gridSpan w:val="2"/>
            <w:vAlign w:val="center"/>
          </w:tcPr>
          <w:p w14:paraId="2A8DE96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213FE185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 ± 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2ABB81A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 ± 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7669074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5 ± 1</w:t>
            </w:r>
          </w:p>
        </w:tc>
        <w:tc>
          <w:tcPr>
            <w:tcW w:w="753" w:type="pct"/>
            <w:gridSpan w:val="2"/>
            <w:vAlign w:val="center"/>
          </w:tcPr>
          <w:p w14:paraId="3649306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 ± 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30D35C0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 ± 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377D51C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5 ± 3</w:t>
            </w:r>
          </w:p>
        </w:tc>
        <w:tc>
          <w:tcPr>
            <w:tcW w:w="752" w:type="pct"/>
            <w:gridSpan w:val="2"/>
            <w:vAlign w:val="center"/>
          </w:tcPr>
          <w:p w14:paraId="5DB62637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9 ± 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2FE4E24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 ± 3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,ll</w:t>
            </w:r>
          </w:p>
          <w:p w14:paraId="7ACA610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4 ± 2</w:t>
            </w:r>
          </w:p>
        </w:tc>
      </w:tr>
      <w:tr w:rsidR="00941751" w:rsidRPr="00BD457F" w14:paraId="7A231E38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42450F52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Hematocrit</w:t>
            </w:r>
          </w:p>
          <w:p w14:paraId="6E69A28A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%)</w:t>
            </w:r>
          </w:p>
          <w:p w14:paraId="658D7B98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487" w:type="pct"/>
          </w:tcPr>
          <w:p w14:paraId="7FCB72F9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3B06A4DB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08EF3CB4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5CF88261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44AEBDE5" w14:textId="77777777" w:rsidR="00941751" w:rsidRPr="00BD457F" w:rsidRDefault="00941751" w:rsidP="009A2F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  <w:vAlign w:val="center"/>
          </w:tcPr>
          <w:p w14:paraId="7EB7E14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5.6 ± 1.9</w:t>
            </w:r>
          </w:p>
          <w:p w14:paraId="6F4AD1A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5.7 ± 2.7</w:t>
            </w:r>
          </w:p>
          <w:p w14:paraId="245B25E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7.6 ± 1.6</w:t>
            </w:r>
          </w:p>
        </w:tc>
        <w:tc>
          <w:tcPr>
            <w:tcW w:w="753" w:type="pct"/>
            <w:gridSpan w:val="2"/>
            <w:vAlign w:val="center"/>
          </w:tcPr>
          <w:p w14:paraId="57C8F39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2.3 ± 2.7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§</w:t>
            </w:r>
          </w:p>
          <w:p w14:paraId="5335D34D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41.5 ± 2.9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52F81CF2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137B3FF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3.8 ± 2.9</w:t>
            </w:r>
          </w:p>
          <w:p w14:paraId="7A50B3B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4.4 ± 3</w:t>
            </w:r>
          </w:p>
          <w:p w14:paraId="050BC2B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8.9 ± 1.5</w:t>
            </w:r>
          </w:p>
        </w:tc>
        <w:tc>
          <w:tcPr>
            <w:tcW w:w="753" w:type="pct"/>
            <w:gridSpan w:val="2"/>
            <w:vAlign w:val="center"/>
          </w:tcPr>
          <w:p w14:paraId="2F3A69F5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8.4 ± 2.7</w:t>
            </w:r>
          </w:p>
          <w:p w14:paraId="6EFFB6A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6.3 ± 4</w:t>
            </w:r>
          </w:p>
          <w:p w14:paraId="630F8FB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8.3 ± 1.13</w:t>
            </w:r>
          </w:p>
        </w:tc>
        <w:tc>
          <w:tcPr>
            <w:tcW w:w="752" w:type="pct"/>
            <w:gridSpan w:val="2"/>
            <w:vAlign w:val="center"/>
          </w:tcPr>
          <w:p w14:paraId="6709585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7.5 ± 3.6</w:t>
            </w:r>
          </w:p>
          <w:p w14:paraId="6C8EDAE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5.1 ± 4.1</w:t>
            </w:r>
          </w:p>
          <w:p w14:paraId="3F7156F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7.2 ± 1.1</w:t>
            </w:r>
          </w:p>
        </w:tc>
      </w:tr>
      <w:tr w:rsidR="00941751" w:rsidRPr="00BD457F" w14:paraId="2F4AA8F3" w14:textId="77777777" w:rsidTr="009A2FF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304B4348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Troponin I </w:t>
            </w:r>
          </w:p>
          <w:p w14:paraId="5260DB3A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ng/mL)</w:t>
            </w:r>
          </w:p>
        </w:tc>
        <w:tc>
          <w:tcPr>
            <w:tcW w:w="487" w:type="pct"/>
          </w:tcPr>
          <w:p w14:paraId="68C71124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37E98073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13F1849C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33791D6E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486AC6BF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</w:tcPr>
          <w:p w14:paraId="435779A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3 ± 0.3</w:t>
            </w:r>
          </w:p>
          <w:p w14:paraId="0DE30DEE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4 ± 0.4</w:t>
            </w:r>
          </w:p>
          <w:p w14:paraId="5A9A2C8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3 ± 0.2</w:t>
            </w:r>
          </w:p>
        </w:tc>
        <w:tc>
          <w:tcPr>
            <w:tcW w:w="753" w:type="pct"/>
            <w:gridSpan w:val="2"/>
            <w:vAlign w:val="center"/>
          </w:tcPr>
          <w:p w14:paraId="67AAA19D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1806DFD3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5AC568A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2" w:type="pct"/>
            <w:gridSpan w:val="2"/>
            <w:vAlign w:val="center"/>
          </w:tcPr>
          <w:p w14:paraId="624DE2E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.3 ± 2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,§</w:t>
            </w:r>
          </w:p>
          <w:p w14:paraId="6106B63F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 ± 0.6</w:t>
            </w:r>
          </w:p>
          <w:p w14:paraId="598A722A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0.3 ± 0.2</w:t>
            </w:r>
          </w:p>
        </w:tc>
      </w:tr>
      <w:tr w:rsidR="00941751" w:rsidRPr="00BD457F" w14:paraId="57ADAA41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5E403723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TNF-α </w:t>
            </w:r>
          </w:p>
          <w:p w14:paraId="609010C8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pg/mL)</w:t>
            </w:r>
          </w:p>
          <w:p w14:paraId="11E0A50C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Median IQR</w:t>
            </w:r>
          </w:p>
        </w:tc>
        <w:tc>
          <w:tcPr>
            <w:tcW w:w="487" w:type="pct"/>
          </w:tcPr>
          <w:p w14:paraId="72286F69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1446F5E0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0153470E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72D98BCC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1ED4F54B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  <w:vAlign w:val="center"/>
          </w:tcPr>
          <w:p w14:paraId="6AD2F7B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8 [106-156]</w:t>
            </w:r>
          </w:p>
          <w:p w14:paraId="3A760D8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6[130-156]</w:t>
            </w:r>
          </w:p>
          <w:p w14:paraId="5DF2038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8 [149-167]</w:t>
            </w:r>
          </w:p>
        </w:tc>
        <w:tc>
          <w:tcPr>
            <w:tcW w:w="753" w:type="pct"/>
            <w:gridSpan w:val="2"/>
            <w:vAlign w:val="center"/>
          </w:tcPr>
          <w:p w14:paraId="287E4C2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  <w:vAlign w:val="center"/>
          </w:tcPr>
          <w:p w14:paraId="103D370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10[181-238]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§</w:t>
            </w:r>
          </w:p>
          <w:p w14:paraId="1775223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46 [162-278]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l</w:t>
            </w:r>
          </w:p>
          <w:p w14:paraId="03ADAE6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68 [143-193]</w:t>
            </w:r>
          </w:p>
        </w:tc>
        <w:tc>
          <w:tcPr>
            <w:tcW w:w="753" w:type="pct"/>
            <w:gridSpan w:val="2"/>
            <w:vAlign w:val="center"/>
          </w:tcPr>
          <w:p w14:paraId="3908A83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64 [144-89]</w:t>
            </w:r>
          </w:p>
          <w:p w14:paraId="1C2B31E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65 [137-200]</w:t>
            </w:r>
          </w:p>
          <w:p w14:paraId="402673E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9 [124-165]</w:t>
            </w:r>
          </w:p>
        </w:tc>
        <w:tc>
          <w:tcPr>
            <w:tcW w:w="752" w:type="pct"/>
            <w:gridSpan w:val="2"/>
            <w:vAlign w:val="center"/>
          </w:tcPr>
          <w:p w14:paraId="1E38A6C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4 [131-172]</w:t>
            </w:r>
          </w:p>
          <w:p w14:paraId="7E63F06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51 [138-196]</w:t>
            </w:r>
          </w:p>
          <w:p w14:paraId="5B0B32E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43 [112-144]</w:t>
            </w:r>
          </w:p>
        </w:tc>
      </w:tr>
      <w:tr w:rsidR="00941751" w:rsidRPr="00BD457F" w14:paraId="323C68EB" w14:textId="77777777" w:rsidTr="009A2FFB">
        <w:trPr>
          <w:cantSplit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3C6958A1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IL-6</w:t>
            </w:r>
          </w:p>
          <w:p w14:paraId="3079EA3C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pg/mL)</w:t>
            </w:r>
          </w:p>
          <w:p w14:paraId="501BE027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Median IQR</w:t>
            </w: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487" w:type="pct"/>
          </w:tcPr>
          <w:p w14:paraId="587328A2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54EAC157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4D08156D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4A2AC2E0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6582E1C4" w14:textId="77777777" w:rsidR="00941751" w:rsidRPr="00BD457F" w:rsidRDefault="00941751" w:rsidP="009A2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</w:tcPr>
          <w:p w14:paraId="691C069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3 [12-13]</w:t>
            </w:r>
          </w:p>
          <w:p w14:paraId="7336191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[11-12]</w:t>
            </w:r>
          </w:p>
          <w:p w14:paraId="7D6D4458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6 [15-16]</w:t>
            </w:r>
          </w:p>
        </w:tc>
        <w:tc>
          <w:tcPr>
            <w:tcW w:w="753" w:type="pct"/>
            <w:gridSpan w:val="2"/>
          </w:tcPr>
          <w:p w14:paraId="63E3DEC6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53" w:type="pct"/>
            <w:gridSpan w:val="2"/>
          </w:tcPr>
          <w:p w14:paraId="37E6470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D457F">
              <w:rPr>
                <w:rFonts w:ascii="Arial" w:hAnsi="Arial" w:cs="Arial"/>
                <w:sz w:val="14"/>
                <w:szCs w:val="14"/>
                <w:lang w:val="en-US"/>
              </w:rPr>
              <w:t>1446 [990-1621]</w:t>
            </w:r>
            <w:r w:rsidRPr="00BD457F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§</w:t>
            </w:r>
          </w:p>
          <w:p w14:paraId="1840472B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D457F">
              <w:rPr>
                <w:rFonts w:ascii="Arial" w:hAnsi="Arial" w:cs="Arial"/>
                <w:sz w:val="14"/>
                <w:szCs w:val="14"/>
                <w:lang w:val="en-US"/>
              </w:rPr>
              <w:t>1435[1170-1513]</w:t>
            </w:r>
            <w:r w:rsidRPr="00BD457F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ll</w:t>
            </w:r>
          </w:p>
          <w:p w14:paraId="74F6EBC0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D457F">
              <w:rPr>
                <w:rFonts w:ascii="Arial" w:hAnsi="Arial" w:cs="Arial"/>
                <w:sz w:val="14"/>
                <w:szCs w:val="14"/>
                <w:lang w:val="en-US"/>
              </w:rPr>
              <w:t>19 [17-20]</w:t>
            </w:r>
          </w:p>
        </w:tc>
        <w:tc>
          <w:tcPr>
            <w:tcW w:w="753" w:type="pct"/>
            <w:gridSpan w:val="2"/>
          </w:tcPr>
          <w:p w14:paraId="3FBF0841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D457F">
              <w:rPr>
                <w:rFonts w:ascii="Arial" w:hAnsi="Arial" w:cs="Arial"/>
                <w:sz w:val="14"/>
                <w:szCs w:val="14"/>
                <w:lang w:val="en-US"/>
              </w:rPr>
              <w:t>1197[566-2271]</w:t>
            </w:r>
            <w:r w:rsidRPr="00BD457F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†,§</w:t>
            </w:r>
          </w:p>
          <w:p w14:paraId="1EAC87D9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D457F">
              <w:rPr>
                <w:rFonts w:ascii="Arial" w:hAnsi="Arial" w:cs="Arial"/>
                <w:sz w:val="14"/>
                <w:szCs w:val="14"/>
                <w:lang w:val="en-US"/>
              </w:rPr>
              <w:t>793 [402-2017]</w:t>
            </w:r>
            <w:r w:rsidRPr="00BD457F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‡,ll</w:t>
            </w:r>
          </w:p>
          <w:p w14:paraId="5BE4485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D457F">
              <w:rPr>
                <w:rFonts w:ascii="Arial" w:hAnsi="Arial" w:cs="Arial"/>
                <w:sz w:val="14"/>
                <w:szCs w:val="14"/>
                <w:lang w:val="en-US"/>
              </w:rPr>
              <w:t>17 [16-23]</w:t>
            </w:r>
          </w:p>
        </w:tc>
        <w:tc>
          <w:tcPr>
            <w:tcW w:w="752" w:type="pct"/>
            <w:gridSpan w:val="2"/>
          </w:tcPr>
          <w:p w14:paraId="5FB796B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4"/>
                <w:szCs w:val="14"/>
                <w:lang w:val="en-US"/>
              </w:rPr>
              <w:t>750 [428-1208]</w:t>
            </w:r>
            <w:r w:rsidRPr="00BD457F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§</w:t>
            </w:r>
          </w:p>
          <w:p w14:paraId="211D6F94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D457F">
              <w:rPr>
                <w:rFonts w:ascii="Arial" w:hAnsi="Arial" w:cs="Arial"/>
                <w:sz w:val="14"/>
                <w:szCs w:val="14"/>
                <w:lang w:val="en-US"/>
              </w:rPr>
              <w:t>473 [287-889]</w:t>
            </w:r>
          </w:p>
          <w:p w14:paraId="014E41BC" w14:textId="77777777" w:rsidR="00941751" w:rsidRPr="00BD457F" w:rsidRDefault="00941751" w:rsidP="009A2F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D457F">
              <w:rPr>
                <w:rFonts w:ascii="Arial" w:hAnsi="Arial" w:cs="Arial"/>
                <w:sz w:val="14"/>
                <w:szCs w:val="14"/>
                <w:lang w:val="en-US"/>
              </w:rPr>
              <w:t>16 [14-20]</w:t>
            </w:r>
          </w:p>
        </w:tc>
      </w:tr>
      <w:tr w:rsidR="00941751" w:rsidRPr="00BD457F" w14:paraId="38CE9F5F" w14:textId="77777777" w:rsidTr="009A2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5291CBE0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>IL-10</w:t>
            </w:r>
          </w:p>
          <w:p w14:paraId="3E4720D0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>(pg/mL)</w:t>
            </w:r>
          </w:p>
          <w:p w14:paraId="49C291D8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  <w:t xml:space="preserve">Median IQR </w:t>
            </w:r>
          </w:p>
          <w:p w14:paraId="4861F3D8" w14:textId="77777777" w:rsidR="00941751" w:rsidRPr="00BD457F" w:rsidRDefault="00941751" w:rsidP="009A2FFB">
            <w:pPr>
              <w:spacing w:line="480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487" w:type="pct"/>
          </w:tcPr>
          <w:p w14:paraId="70D48047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NE</w:t>
            </w:r>
          </w:p>
          <w:p w14:paraId="234A29B1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6F2E358D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Ang II</w:t>
            </w:r>
          </w:p>
          <w:p w14:paraId="5AC962A6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</w:p>
          <w:p w14:paraId="7ADA6107" w14:textId="77777777" w:rsidR="00941751" w:rsidRPr="00BD457F" w:rsidRDefault="00941751" w:rsidP="009A2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Sham</w:t>
            </w:r>
          </w:p>
        </w:tc>
        <w:tc>
          <w:tcPr>
            <w:tcW w:w="753" w:type="pct"/>
            <w:gridSpan w:val="2"/>
          </w:tcPr>
          <w:p w14:paraId="26C94AD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0 [9-11]</w:t>
            </w:r>
          </w:p>
          <w:p w14:paraId="134A1446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8 [8-9]</w:t>
            </w:r>
          </w:p>
          <w:p w14:paraId="1BF86AF1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1 [10-12]</w:t>
            </w:r>
          </w:p>
        </w:tc>
        <w:tc>
          <w:tcPr>
            <w:tcW w:w="753" w:type="pct"/>
            <w:gridSpan w:val="2"/>
          </w:tcPr>
          <w:p w14:paraId="242B6B2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753" w:type="pct"/>
            <w:gridSpan w:val="2"/>
          </w:tcPr>
          <w:p w14:paraId="30BA9B93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 [17-22]</w:t>
            </w:r>
          </w:p>
          <w:p w14:paraId="01EF192B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0 [15-23]</w:t>
            </w:r>
          </w:p>
          <w:p w14:paraId="4CA53407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 [11-12]</w:t>
            </w:r>
          </w:p>
        </w:tc>
        <w:tc>
          <w:tcPr>
            <w:tcW w:w="753" w:type="pct"/>
            <w:gridSpan w:val="2"/>
          </w:tcPr>
          <w:p w14:paraId="78C9CD3A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9 [17-20]</w:t>
            </w:r>
          </w:p>
          <w:p w14:paraId="70D3355C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2 [21-27]</w:t>
            </w:r>
            <w:r w:rsidRPr="00BD457F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‡</w:t>
            </w:r>
          </w:p>
          <w:p w14:paraId="71B2FE09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[11-12]</w:t>
            </w:r>
          </w:p>
        </w:tc>
        <w:tc>
          <w:tcPr>
            <w:tcW w:w="752" w:type="pct"/>
            <w:gridSpan w:val="2"/>
          </w:tcPr>
          <w:p w14:paraId="7AC88398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6 [15-20]</w:t>
            </w:r>
          </w:p>
          <w:p w14:paraId="796D66CF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20 [19-23]</w:t>
            </w:r>
          </w:p>
          <w:p w14:paraId="750E187E" w14:textId="77777777" w:rsidR="00941751" w:rsidRPr="00BD457F" w:rsidRDefault="00941751" w:rsidP="009A2F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457F">
              <w:rPr>
                <w:rFonts w:ascii="Arial" w:hAnsi="Arial" w:cs="Arial"/>
                <w:sz w:val="17"/>
                <w:szCs w:val="17"/>
                <w:lang w:val="en-US"/>
              </w:rPr>
              <w:t>12 [10-12]</w:t>
            </w:r>
          </w:p>
        </w:tc>
      </w:tr>
    </w:tbl>
    <w:p w14:paraId="23927E3B" w14:textId="77777777" w:rsidR="00941751" w:rsidRPr="00BD457F" w:rsidRDefault="00941751" w:rsidP="0094175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D457F">
        <w:rPr>
          <w:rFonts w:ascii="Arial" w:hAnsi="Arial" w:cs="Arial"/>
          <w:sz w:val="22"/>
          <w:szCs w:val="22"/>
          <w:lang w:val="en-US"/>
        </w:rPr>
        <w:t xml:space="preserve">*p-value &lt;0.05 between NE and Ang II. </w:t>
      </w:r>
      <w:r w:rsidRPr="00BD457F">
        <w:rPr>
          <w:rFonts w:ascii="Arial" w:hAnsi="Arial" w:cs="Arial"/>
          <w:sz w:val="22"/>
          <w:szCs w:val="22"/>
          <w:vertAlign w:val="superscript"/>
          <w:lang w:val="en-US"/>
        </w:rPr>
        <w:t>†</w:t>
      </w:r>
      <w:r w:rsidRPr="00BD457F">
        <w:rPr>
          <w:rFonts w:ascii="Arial" w:hAnsi="Arial" w:cs="Arial"/>
          <w:sz w:val="22"/>
          <w:szCs w:val="22"/>
          <w:lang w:val="en-US"/>
        </w:rPr>
        <w:t xml:space="preserve">p-value &lt; 0.05 between NE and Sham. </w:t>
      </w:r>
      <w:r w:rsidRPr="00BD457F">
        <w:rPr>
          <w:rFonts w:ascii="Arial" w:hAnsi="Arial" w:cs="Arial"/>
          <w:sz w:val="22"/>
          <w:szCs w:val="22"/>
          <w:vertAlign w:val="superscript"/>
          <w:lang w:val="en-US"/>
        </w:rPr>
        <w:t>‡</w:t>
      </w:r>
      <w:r w:rsidRPr="00BD457F">
        <w:rPr>
          <w:rFonts w:ascii="Arial" w:hAnsi="Arial" w:cs="Arial"/>
          <w:sz w:val="22"/>
          <w:szCs w:val="22"/>
          <w:lang w:val="en-US"/>
        </w:rPr>
        <w:t>p-value &lt; 0.05 between Ang II and Sham. p-value &lt; 0.05 compared to baseline for NE (</w:t>
      </w:r>
      <w:r w:rsidRPr="00BD457F">
        <w:rPr>
          <w:rFonts w:ascii="Arial" w:hAnsi="Arial" w:cs="Arial"/>
          <w:sz w:val="22"/>
          <w:szCs w:val="22"/>
          <w:vertAlign w:val="superscript"/>
          <w:lang w:val="en-US"/>
        </w:rPr>
        <w:t>§</w:t>
      </w:r>
      <w:r w:rsidRPr="00BD457F">
        <w:rPr>
          <w:rFonts w:ascii="Arial" w:hAnsi="Arial" w:cs="Arial"/>
          <w:sz w:val="22"/>
          <w:szCs w:val="22"/>
          <w:lang w:val="en-US"/>
        </w:rPr>
        <w:t>), Ang II (</w:t>
      </w:r>
      <w:r w:rsidRPr="00BD457F">
        <w:rPr>
          <w:rFonts w:ascii="Arial" w:hAnsi="Arial" w:cs="Arial"/>
          <w:sz w:val="22"/>
          <w:szCs w:val="22"/>
          <w:vertAlign w:val="superscript"/>
          <w:lang w:val="en-US"/>
        </w:rPr>
        <w:t>ll</w:t>
      </w:r>
      <w:r w:rsidRPr="00BD457F">
        <w:rPr>
          <w:rFonts w:ascii="Arial" w:hAnsi="Arial" w:cs="Arial"/>
          <w:sz w:val="22"/>
          <w:szCs w:val="22"/>
          <w:lang w:val="en-US"/>
        </w:rPr>
        <w:t xml:space="preserve">) and Sham (**) groups. </w:t>
      </w:r>
    </w:p>
    <w:p w14:paraId="0173AEC3" w14:textId="46016EF5" w:rsidR="00941751" w:rsidRPr="00BD457F" w:rsidRDefault="00941751" w:rsidP="0094175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sz w:val="22"/>
          <w:szCs w:val="22"/>
          <w:lang w:val="en-US"/>
        </w:rPr>
        <w:t>CO</w:t>
      </w:r>
      <w:r w:rsidRPr="00BD457F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BD457F">
        <w:rPr>
          <w:rFonts w:ascii="Arial" w:hAnsi="Arial" w:cs="Arial"/>
          <w:sz w:val="22"/>
          <w:szCs w:val="22"/>
          <w:lang w:val="en-US"/>
        </w:rPr>
        <w:t xml:space="preserve"> gap: veno-arterial difference in CO</w:t>
      </w:r>
      <w:r w:rsidRPr="00BD457F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BD457F">
        <w:rPr>
          <w:rFonts w:ascii="Arial" w:hAnsi="Arial" w:cs="Arial"/>
          <w:sz w:val="22"/>
          <w:szCs w:val="22"/>
          <w:lang w:val="en-US"/>
        </w:rPr>
        <w:t xml:space="preserve"> partial pressure; SVO</w:t>
      </w:r>
      <w:r w:rsidRPr="00BD457F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BD457F">
        <w:rPr>
          <w:rFonts w:ascii="Arial" w:hAnsi="Arial" w:cs="Arial"/>
          <w:sz w:val="22"/>
          <w:szCs w:val="22"/>
          <w:lang w:val="en-US"/>
        </w:rPr>
        <w:t>: mixed venous oxygen saturation; BE: base excess; IL: interleukin; TNF: tumor necrosis factor; NE: norepinephrine; Ang: angiotensin.</w:t>
      </w:r>
    </w:p>
    <w:p w14:paraId="2E87E637" w14:textId="72C873A1" w:rsidR="00BC4D42" w:rsidRPr="00BD457F" w:rsidRDefault="00BC4D42" w:rsidP="005D0431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As illustrated in Figure S2, there were no changes in the ratio between SERCA2 and other calcium cycling related players, including PLB</w:t>
      </w:r>
      <w:r w:rsidR="0037407A"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lang w:val="en-US"/>
        </w:rPr>
        <w:t>or RYR2. Because nitric oxide modulates cardiac function, through key regulation of calcium channels implicated in excitation-contraction coupling and β-adrenergic signaling, myocardial expression of nitric oxide synthases (eNOS, iNOS and nNOS)</w:t>
      </w:r>
      <w:r w:rsidR="005D0431" w:rsidRPr="00BD457F">
        <w:rPr>
          <w:rFonts w:ascii="Arial" w:hAnsi="Arial" w:cs="Arial"/>
          <w:lang w:val="en-US"/>
        </w:rPr>
        <w:t xml:space="preserve"> was evaluated </w:t>
      </w:r>
      <w:r w:rsidR="00987A6C" w:rsidRPr="00BD457F">
        <w:rPr>
          <w:rFonts w:ascii="Arial" w:hAnsi="Arial" w:cs="Arial"/>
          <w:lang w:val="en-US"/>
        </w:rPr>
        <w:t xml:space="preserve">but </w:t>
      </w:r>
      <w:r w:rsidR="007E7008" w:rsidRPr="00BD457F">
        <w:rPr>
          <w:rFonts w:ascii="Arial" w:hAnsi="Arial" w:cs="Arial"/>
          <w:lang w:val="en-US"/>
        </w:rPr>
        <w:t xml:space="preserve">there </w:t>
      </w:r>
      <w:r w:rsidR="00C06F2E" w:rsidRPr="00BD457F">
        <w:rPr>
          <w:rFonts w:ascii="Arial" w:hAnsi="Arial" w:cs="Arial"/>
          <w:lang w:val="en-US"/>
        </w:rPr>
        <w:t>was</w:t>
      </w:r>
      <w:r w:rsidR="005D0431" w:rsidRPr="00BD457F">
        <w:rPr>
          <w:rFonts w:ascii="Arial" w:hAnsi="Arial" w:cs="Arial"/>
          <w:lang w:val="en-US"/>
        </w:rPr>
        <w:t xml:space="preserve"> </w:t>
      </w:r>
      <w:r w:rsidR="007E7008" w:rsidRPr="00BD457F">
        <w:rPr>
          <w:rFonts w:ascii="Arial" w:hAnsi="Arial" w:cs="Arial"/>
          <w:lang w:val="en-US"/>
        </w:rPr>
        <w:t>no</w:t>
      </w:r>
      <w:r w:rsidR="005D0431" w:rsidRPr="00BD457F">
        <w:rPr>
          <w:rFonts w:ascii="Arial" w:hAnsi="Arial" w:cs="Arial"/>
          <w:lang w:val="en-US"/>
        </w:rPr>
        <w:t xml:space="preserve"> significa</w:t>
      </w:r>
      <w:r w:rsidR="007E7008" w:rsidRPr="00BD457F">
        <w:rPr>
          <w:rFonts w:ascii="Arial" w:hAnsi="Arial" w:cs="Arial"/>
          <w:lang w:val="en-US"/>
        </w:rPr>
        <w:t>n</w:t>
      </w:r>
      <w:r w:rsidR="005D0431" w:rsidRPr="00BD457F">
        <w:rPr>
          <w:rFonts w:ascii="Arial" w:hAnsi="Arial" w:cs="Arial"/>
          <w:lang w:val="en-US"/>
        </w:rPr>
        <w:t>t change in mRNA expression (Figure S2).</w:t>
      </w:r>
    </w:p>
    <w:p w14:paraId="620CC4D0" w14:textId="63AE2426" w:rsidR="00C06F2E" w:rsidRPr="00BD457F" w:rsidRDefault="00C06F2E">
      <w:pPr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br w:type="page"/>
      </w:r>
    </w:p>
    <w:p w14:paraId="7928DF41" w14:textId="188E65E6" w:rsidR="00C362C0" w:rsidRPr="00BD457F" w:rsidRDefault="00C06F2E" w:rsidP="00C06F2E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714741" w:rsidRPr="00BD457F">
        <w:rPr>
          <w:rFonts w:ascii="Arial" w:hAnsi="Arial" w:cs="Arial"/>
          <w:b/>
          <w:bCs/>
          <w:lang w:val="en-US"/>
        </w:rPr>
        <w:t>S</w:t>
      </w:r>
      <w:r w:rsidR="00941751" w:rsidRPr="00BD457F">
        <w:rPr>
          <w:rFonts w:ascii="Arial" w:hAnsi="Arial" w:cs="Arial"/>
          <w:b/>
          <w:bCs/>
          <w:lang w:val="en-US"/>
        </w:rPr>
        <w:t>4</w:t>
      </w:r>
      <w:r w:rsidRPr="00BD457F">
        <w:rPr>
          <w:rFonts w:ascii="Arial" w:hAnsi="Arial" w:cs="Arial"/>
          <w:lang w:val="en-US"/>
        </w:rPr>
        <w:t xml:space="preserve">: Respiratory variables </w:t>
      </w:r>
    </w:p>
    <w:tbl>
      <w:tblPr>
        <w:tblStyle w:val="Tableausimple21"/>
        <w:tblW w:w="9029" w:type="dxa"/>
        <w:tblLook w:val="04A0" w:firstRow="1" w:lastRow="0" w:firstColumn="1" w:lastColumn="0" w:noHBand="0" w:noVBand="1"/>
      </w:tblPr>
      <w:tblGrid>
        <w:gridCol w:w="1257"/>
        <w:gridCol w:w="687"/>
        <w:gridCol w:w="1417"/>
        <w:gridCol w:w="1417"/>
        <w:gridCol w:w="1176"/>
        <w:gridCol w:w="142"/>
        <w:gridCol w:w="1417"/>
        <w:gridCol w:w="1516"/>
      </w:tblGrid>
      <w:tr w:rsidR="008D5EE3" w:rsidRPr="00BD457F" w14:paraId="3B786252" w14:textId="77777777" w:rsidTr="00783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5C1A3BB6" w14:textId="77777777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  <w:p w14:paraId="2BF9F8C6" w14:textId="506D5827" w:rsidR="00BC4D42" w:rsidRPr="00BD457F" w:rsidRDefault="00BC4D42" w:rsidP="008D5EE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an +/- SD</w:t>
            </w:r>
          </w:p>
        </w:tc>
        <w:tc>
          <w:tcPr>
            <w:tcW w:w="687" w:type="dxa"/>
          </w:tcPr>
          <w:p w14:paraId="69FC3279" w14:textId="77777777" w:rsidR="008D5EE3" w:rsidRPr="00BD457F" w:rsidRDefault="008D5EE3" w:rsidP="008D5EE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FC99035" w14:textId="549B6EF3" w:rsidR="008D5EE3" w:rsidRPr="00BD457F" w:rsidRDefault="008D5EE3" w:rsidP="008D5EE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417" w:type="dxa"/>
          </w:tcPr>
          <w:p w14:paraId="62AE17A5" w14:textId="0C1C073C" w:rsidR="008D5EE3" w:rsidRPr="00BD457F" w:rsidRDefault="008D5EE3" w:rsidP="008D5EE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eptic Shock</w:t>
            </w:r>
          </w:p>
        </w:tc>
        <w:tc>
          <w:tcPr>
            <w:tcW w:w="1176" w:type="dxa"/>
          </w:tcPr>
          <w:p w14:paraId="4BCDFF57" w14:textId="77777777" w:rsidR="008D5EE3" w:rsidRPr="00BD457F" w:rsidRDefault="008D5EE3" w:rsidP="008D5EE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Fluids</w:t>
            </w:r>
          </w:p>
        </w:tc>
        <w:tc>
          <w:tcPr>
            <w:tcW w:w="1559" w:type="dxa"/>
            <w:gridSpan w:val="2"/>
          </w:tcPr>
          <w:p w14:paraId="38C983BF" w14:textId="77777777" w:rsidR="008D5EE3" w:rsidRPr="00BD457F" w:rsidRDefault="008D5EE3" w:rsidP="008D5EE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1</w:t>
            </w:r>
          </w:p>
        </w:tc>
        <w:tc>
          <w:tcPr>
            <w:tcW w:w="1516" w:type="dxa"/>
          </w:tcPr>
          <w:p w14:paraId="25D019BE" w14:textId="77777777" w:rsidR="008D5EE3" w:rsidRPr="00BD457F" w:rsidRDefault="008D5EE3" w:rsidP="008D5EE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2</w:t>
            </w:r>
          </w:p>
        </w:tc>
      </w:tr>
      <w:tr w:rsidR="008D5EE3" w:rsidRPr="00BD457F" w14:paraId="0ED1EF6A" w14:textId="77777777" w:rsidTr="0078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1460A488" w14:textId="77777777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PaO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/FiO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14:paraId="5A94A67C" w14:textId="77777777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  <w:p w14:paraId="13C3BBEA" w14:textId="6D73198A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7" w:type="dxa"/>
          </w:tcPr>
          <w:p w14:paraId="09965ED5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68C0C0A8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461A2395" w14:textId="45ABDE79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61551092" w14:textId="0B292FC4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20 ± 48</w:t>
            </w:r>
          </w:p>
          <w:p w14:paraId="1FC11187" w14:textId="1769A57B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21 ± 31</w:t>
            </w:r>
          </w:p>
          <w:p w14:paraId="4CCA3166" w14:textId="56A3DF0D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45 ± 27</w:t>
            </w:r>
          </w:p>
        </w:tc>
        <w:tc>
          <w:tcPr>
            <w:tcW w:w="1417" w:type="dxa"/>
          </w:tcPr>
          <w:p w14:paraId="03D5E93B" w14:textId="4DD663DF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2 ± 35</w:t>
            </w:r>
          </w:p>
          <w:p w14:paraId="40612160" w14:textId="17B51A85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54 ± 34</w:t>
            </w:r>
          </w:p>
          <w:p w14:paraId="694A2867" w14:textId="77777777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gridSpan w:val="2"/>
          </w:tcPr>
          <w:p w14:paraId="5CFCF106" w14:textId="4D3B1855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74 ± 81</w:t>
            </w:r>
          </w:p>
          <w:p w14:paraId="6EB76BD0" w14:textId="2FDB5A38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87 ± 51</w:t>
            </w:r>
          </w:p>
          <w:p w14:paraId="0DAFF557" w14:textId="06D4C109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16 ± 29</w:t>
            </w:r>
          </w:p>
        </w:tc>
        <w:tc>
          <w:tcPr>
            <w:tcW w:w="1417" w:type="dxa"/>
          </w:tcPr>
          <w:p w14:paraId="3263B7F0" w14:textId="42625A0B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0 ± 43</w:t>
            </w:r>
          </w:p>
          <w:p w14:paraId="369447E8" w14:textId="7BD255B3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9 ± 78</w:t>
            </w:r>
          </w:p>
          <w:p w14:paraId="71976153" w14:textId="29928DBD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40 ± 55</w:t>
            </w:r>
          </w:p>
        </w:tc>
        <w:tc>
          <w:tcPr>
            <w:tcW w:w="1516" w:type="dxa"/>
          </w:tcPr>
          <w:p w14:paraId="577DA962" w14:textId="65388A40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3 ± 33</w:t>
            </w:r>
          </w:p>
          <w:p w14:paraId="0AD7F4BD" w14:textId="40640F2C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92 ± 103</w:t>
            </w:r>
          </w:p>
          <w:p w14:paraId="19D4ABDD" w14:textId="658B7896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28 ± 47</w:t>
            </w:r>
          </w:p>
        </w:tc>
      </w:tr>
      <w:tr w:rsidR="008D5EE3" w:rsidRPr="00BD457F" w14:paraId="19BF4E02" w14:textId="77777777" w:rsidTr="0078312B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26DA7CD7" w14:textId="73AA3EC1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987A6C" w:rsidRPr="00BD457F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lat</w:t>
            </w:r>
          </w:p>
          <w:p w14:paraId="26F41AF3" w14:textId="77777777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  <w:p w14:paraId="7DBAA3C1" w14:textId="71884379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687" w:type="dxa"/>
          </w:tcPr>
          <w:p w14:paraId="6D82A1F2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478BA086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214C038E" w14:textId="529A05D4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7C292E40" w14:textId="73D3D980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9 ± 3</w:t>
            </w:r>
          </w:p>
          <w:p w14:paraId="52E0594A" w14:textId="46A834A7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7 ± 2</w:t>
            </w:r>
          </w:p>
          <w:p w14:paraId="03CE5875" w14:textId="1C761BEA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8 ± 4</w:t>
            </w:r>
          </w:p>
        </w:tc>
        <w:tc>
          <w:tcPr>
            <w:tcW w:w="1417" w:type="dxa"/>
          </w:tcPr>
          <w:p w14:paraId="1E243B8D" w14:textId="30651EC3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0 ± 2</w:t>
            </w:r>
          </w:p>
          <w:p w14:paraId="6F0D48CA" w14:textId="716F2010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9 ± 2</w:t>
            </w:r>
          </w:p>
          <w:p w14:paraId="6BAE72E7" w14:textId="77777777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gridSpan w:val="2"/>
          </w:tcPr>
          <w:p w14:paraId="1E7AFC22" w14:textId="5FC0571C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1 ± 4</w:t>
            </w:r>
          </w:p>
          <w:p w14:paraId="6F2773B3" w14:textId="0C17CB83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0 ± 2</w:t>
            </w:r>
          </w:p>
          <w:p w14:paraId="578E8194" w14:textId="431E0E1C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1 ± 2</w:t>
            </w:r>
          </w:p>
        </w:tc>
        <w:tc>
          <w:tcPr>
            <w:tcW w:w="1417" w:type="dxa"/>
          </w:tcPr>
          <w:p w14:paraId="110DE5CF" w14:textId="4E11142F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1 ± 4</w:t>
            </w:r>
          </w:p>
          <w:p w14:paraId="5D35DDE9" w14:textId="77D89D1B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2 ± 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768F17D2" w14:textId="4339AB38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9 ± 2</w:t>
            </w:r>
          </w:p>
        </w:tc>
        <w:tc>
          <w:tcPr>
            <w:tcW w:w="1516" w:type="dxa"/>
          </w:tcPr>
          <w:p w14:paraId="6A91CDDF" w14:textId="3CFFB44D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2 ± 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,†</w:t>
            </w:r>
          </w:p>
          <w:p w14:paraId="7693C424" w14:textId="7B1DD7A3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2 ± 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,‡</w:t>
            </w:r>
          </w:p>
          <w:p w14:paraId="1DD89B02" w14:textId="525D51B2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7 ± 3</w:t>
            </w:r>
          </w:p>
        </w:tc>
      </w:tr>
      <w:tr w:rsidR="008D5EE3" w:rsidRPr="00BD457F" w14:paraId="46EFF9D5" w14:textId="77777777" w:rsidTr="0078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5B2051A1" w14:textId="77777777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Crs </w:t>
            </w:r>
          </w:p>
          <w:p w14:paraId="01E88275" w14:textId="77777777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L/cmH</w:t>
            </w: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  <w:t>2</w:t>
            </w: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O)</w:t>
            </w:r>
          </w:p>
          <w:p w14:paraId="4FE1645F" w14:textId="2FE58FBE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7" w:type="dxa"/>
          </w:tcPr>
          <w:p w14:paraId="79DE64FD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63D528FB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0401654C" w14:textId="039214C1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14D46E41" w14:textId="7C312265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1 ± 6</w:t>
            </w:r>
          </w:p>
          <w:p w14:paraId="349660A5" w14:textId="2B547C52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3 ± 5</w:t>
            </w:r>
          </w:p>
          <w:p w14:paraId="08067A27" w14:textId="6350B74E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3 ± 10</w:t>
            </w:r>
          </w:p>
        </w:tc>
        <w:tc>
          <w:tcPr>
            <w:tcW w:w="1417" w:type="dxa"/>
          </w:tcPr>
          <w:p w14:paraId="7B88E655" w14:textId="1C2FE9DC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8 ± 7</w:t>
            </w:r>
          </w:p>
          <w:p w14:paraId="4DF9459C" w14:textId="5DD004DF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9 ± 4</w:t>
            </w:r>
          </w:p>
          <w:p w14:paraId="6EF05FE4" w14:textId="1ACB0F26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8 ± 4</w:t>
            </w:r>
          </w:p>
        </w:tc>
        <w:tc>
          <w:tcPr>
            <w:tcW w:w="1318" w:type="dxa"/>
            <w:gridSpan w:val="2"/>
          </w:tcPr>
          <w:p w14:paraId="169B8F17" w14:textId="6912BFC0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7 ± 7</w:t>
            </w:r>
          </w:p>
          <w:p w14:paraId="68CD1023" w14:textId="6D7CA8E3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8 ± 6</w:t>
            </w:r>
          </w:p>
          <w:p w14:paraId="1DF1040E" w14:textId="195C43EA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5 ± 3</w:t>
            </w:r>
          </w:p>
        </w:tc>
        <w:tc>
          <w:tcPr>
            <w:tcW w:w="1417" w:type="dxa"/>
          </w:tcPr>
          <w:p w14:paraId="423551CC" w14:textId="2AA0B403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7 ± 6</w:t>
            </w:r>
          </w:p>
          <w:p w14:paraId="128FC83E" w14:textId="60A32A99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9 ± 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3101B0CA" w14:textId="55A977AE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8 ± 3</w:t>
            </w:r>
          </w:p>
        </w:tc>
        <w:tc>
          <w:tcPr>
            <w:tcW w:w="1516" w:type="dxa"/>
          </w:tcPr>
          <w:p w14:paraId="28E80D0D" w14:textId="7ABB2F71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5 ± 6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,†</w:t>
            </w:r>
          </w:p>
          <w:p w14:paraId="69497321" w14:textId="51651D0A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4 ± 5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,ll</w:t>
            </w:r>
          </w:p>
          <w:p w14:paraId="41D296CC" w14:textId="27A9C357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3 ± 6</w:t>
            </w:r>
          </w:p>
        </w:tc>
      </w:tr>
      <w:tr w:rsidR="008D5EE3" w:rsidRPr="00BD457F" w14:paraId="4F22F430" w14:textId="77777777" w:rsidTr="0078312B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7F504587" w14:textId="77777777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EtCO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14:paraId="4588547D" w14:textId="77777777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  <w:p w14:paraId="1A1E1069" w14:textId="76CBEA8B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</w:p>
        </w:tc>
        <w:tc>
          <w:tcPr>
            <w:tcW w:w="687" w:type="dxa"/>
          </w:tcPr>
          <w:p w14:paraId="1632F55A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3BFB2AE1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0B6B621F" w14:textId="2DA8C185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0E684D30" w14:textId="4497B79A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1 ± 3</w:t>
            </w:r>
          </w:p>
          <w:p w14:paraId="5265D106" w14:textId="1394EFA9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4 ± 3</w:t>
            </w:r>
          </w:p>
          <w:p w14:paraId="2710C1ED" w14:textId="39D4A06C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3 ± 4</w:t>
            </w:r>
          </w:p>
        </w:tc>
        <w:tc>
          <w:tcPr>
            <w:tcW w:w="1417" w:type="dxa"/>
          </w:tcPr>
          <w:p w14:paraId="48EC6668" w14:textId="57DDF0EE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9 ±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30217E4C" w14:textId="5608C545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3 ± 5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0FF6ED46" w14:textId="77777777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gridSpan w:val="2"/>
          </w:tcPr>
          <w:p w14:paraId="0EF94ABC" w14:textId="0553833B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6 ± 8</w:t>
            </w:r>
          </w:p>
          <w:p w14:paraId="0CB4B989" w14:textId="648E4043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1 ± 5</w:t>
            </w:r>
          </w:p>
          <w:p w14:paraId="0C3E68D5" w14:textId="326E22E2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6 ± 2</w:t>
            </w:r>
          </w:p>
        </w:tc>
        <w:tc>
          <w:tcPr>
            <w:tcW w:w="1417" w:type="dxa"/>
          </w:tcPr>
          <w:p w14:paraId="51485F5C" w14:textId="1E68C7F3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4 ± 8</w:t>
            </w:r>
          </w:p>
          <w:p w14:paraId="607F3E29" w14:textId="7D864136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0 ± 5</w:t>
            </w:r>
          </w:p>
          <w:p w14:paraId="0C80A0C3" w14:textId="3B7D3E35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6 ± 3</w:t>
            </w:r>
          </w:p>
        </w:tc>
        <w:tc>
          <w:tcPr>
            <w:tcW w:w="1516" w:type="dxa"/>
          </w:tcPr>
          <w:p w14:paraId="3DA4019A" w14:textId="210ABE05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7 ± 9</w:t>
            </w:r>
          </w:p>
          <w:p w14:paraId="57DE4397" w14:textId="310223D7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6 ± 5</w:t>
            </w:r>
          </w:p>
          <w:p w14:paraId="04D3DF1C" w14:textId="33728475" w:rsidR="008D5EE3" w:rsidRPr="00BD457F" w:rsidRDefault="008D5EE3" w:rsidP="008D5E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8 ± 3</w:t>
            </w:r>
          </w:p>
        </w:tc>
      </w:tr>
      <w:tr w:rsidR="008D5EE3" w:rsidRPr="00BD457F" w14:paraId="2AF2C722" w14:textId="77777777" w:rsidTr="0078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0AFEA610" w14:textId="0FAC043F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PaCO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14:paraId="6635785F" w14:textId="77777777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  <w:p w14:paraId="2C57B612" w14:textId="54802F85" w:rsidR="008D5EE3" w:rsidRPr="00BD457F" w:rsidRDefault="008D5EE3" w:rsidP="008D5EE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7" w:type="dxa"/>
          </w:tcPr>
          <w:p w14:paraId="3E14E59B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42B9406D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5E02676B" w14:textId="57E97C9F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3BF0970C" w14:textId="319FE434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4 ± 2</w:t>
            </w:r>
          </w:p>
          <w:p w14:paraId="17DF7E47" w14:textId="35C2105B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7 ± 4</w:t>
            </w:r>
          </w:p>
          <w:p w14:paraId="73FC383D" w14:textId="106FB0B0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6 ± 3</w:t>
            </w:r>
          </w:p>
        </w:tc>
        <w:tc>
          <w:tcPr>
            <w:tcW w:w="1417" w:type="dxa"/>
          </w:tcPr>
          <w:p w14:paraId="2E06832F" w14:textId="3CBC0B73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2 ± 6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4AE361D6" w14:textId="3646B79E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4 ± 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102D3EB0" w14:textId="77777777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gridSpan w:val="2"/>
          </w:tcPr>
          <w:p w14:paraId="32CAA7A7" w14:textId="3D7B652E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0 ± 8</w:t>
            </w:r>
          </w:p>
          <w:p w14:paraId="238E709C" w14:textId="4EC4FA0A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7 ± 7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2A82DA54" w14:textId="4909FFA7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2 ± 2</w:t>
            </w:r>
          </w:p>
        </w:tc>
        <w:tc>
          <w:tcPr>
            <w:tcW w:w="1417" w:type="dxa"/>
          </w:tcPr>
          <w:p w14:paraId="78FE9131" w14:textId="70449C06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1 ± 8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59150C58" w14:textId="565D1B5B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5 ± 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17877C70" w14:textId="35096075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1 ± 1</w:t>
            </w:r>
          </w:p>
        </w:tc>
        <w:tc>
          <w:tcPr>
            <w:tcW w:w="1516" w:type="dxa"/>
          </w:tcPr>
          <w:p w14:paraId="43BDA0D1" w14:textId="05900E2F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8 ± 5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5CCF3A61" w14:textId="60CFDFBF" w:rsidR="008D5EE3" w:rsidRPr="00BD457F" w:rsidRDefault="008D5EE3" w:rsidP="008D5E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2 ± 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14FF8DE2" w14:textId="70F24566" w:rsidR="008D5EE3" w:rsidRPr="00BD457F" w:rsidRDefault="008D5EE3" w:rsidP="008D5EE3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1 ± 1</w:t>
            </w:r>
          </w:p>
        </w:tc>
      </w:tr>
    </w:tbl>
    <w:p w14:paraId="10E03F1E" w14:textId="28A7BCED" w:rsidR="004F3C68" w:rsidRPr="00BD457F" w:rsidRDefault="00A22459" w:rsidP="00211E73">
      <w:pPr>
        <w:spacing w:line="48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BD457F">
        <w:rPr>
          <w:rFonts w:ascii="Arial" w:hAnsi="Arial" w:cs="Arial"/>
          <w:lang w:val="en-US"/>
        </w:rPr>
        <w:t>Result</w:t>
      </w:r>
      <w:r w:rsidR="00F36DB4" w:rsidRPr="00BD457F">
        <w:rPr>
          <w:rFonts w:ascii="Arial" w:hAnsi="Arial" w:cs="Arial"/>
          <w:lang w:val="en-US"/>
        </w:rPr>
        <w:t xml:space="preserve">s are presented as </w:t>
      </w:r>
      <w:r w:rsidR="00987A6C" w:rsidRPr="00BD457F">
        <w:rPr>
          <w:rFonts w:ascii="Arial" w:hAnsi="Arial" w:cs="Arial"/>
          <w:lang w:val="en-US"/>
        </w:rPr>
        <w:t>m</w:t>
      </w:r>
      <w:r w:rsidR="00F36DB4" w:rsidRPr="00BD457F">
        <w:rPr>
          <w:rFonts w:ascii="Arial" w:hAnsi="Arial" w:cs="Arial"/>
          <w:lang w:val="en-US"/>
        </w:rPr>
        <w:t>ean</w:t>
      </w:r>
      <w:r w:rsidR="00987A6C" w:rsidRPr="00BD457F">
        <w:rPr>
          <w:rFonts w:ascii="Arial" w:hAnsi="Arial" w:cs="Arial"/>
          <w:lang w:val="en-US"/>
        </w:rPr>
        <w:t xml:space="preserve"> +</w:t>
      </w:r>
      <w:r w:rsidR="00F36DB4" w:rsidRPr="00BD457F">
        <w:rPr>
          <w:rFonts w:ascii="Arial" w:hAnsi="Arial" w:cs="Arial"/>
          <w:lang w:val="en-US"/>
        </w:rPr>
        <w:t xml:space="preserve"> SD. </w:t>
      </w:r>
      <w:r w:rsidR="008F7E07" w:rsidRPr="00BD457F">
        <w:rPr>
          <w:rFonts w:ascii="Arial" w:hAnsi="Arial" w:cs="Arial"/>
          <w:lang w:val="en-US"/>
        </w:rPr>
        <w:t xml:space="preserve">*p-value between NE and </w:t>
      </w:r>
      <w:r w:rsidR="00987A6C" w:rsidRPr="00BD457F">
        <w:rPr>
          <w:rFonts w:ascii="Arial" w:hAnsi="Arial" w:cs="Arial"/>
          <w:lang w:val="en-US"/>
        </w:rPr>
        <w:t xml:space="preserve">Ang </w:t>
      </w:r>
      <w:r w:rsidR="008F7E07" w:rsidRPr="00BD457F">
        <w:rPr>
          <w:rFonts w:ascii="Arial" w:hAnsi="Arial" w:cs="Arial"/>
          <w:lang w:val="en-US"/>
        </w:rPr>
        <w:t>II group</w:t>
      </w:r>
      <w:r w:rsidR="00987A6C" w:rsidRPr="00BD457F">
        <w:rPr>
          <w:rFonts w:ascii="Arial" w:hAnsi="Arial" w:cs="Arial"/>
          <w:lang w:val="en-US"/>
        </w:rPr>
        <w:t>s</w:t>
      </w:r>
      <w:r w:rsidR="008F7E07" w:rsidRPr="00BD457F">
        <w:rPr>
          <w:rFonts w:ascii="Arial" w:hAnsi="Arial" w:cs="Arial"/>
          <w:lang w:val="en-US"/>
        </w:rPr>
        <w:t xml:space="preserve">. </w:t>
      </w:r>
      <w:r w:rsidR="008F7E07" w:rsidRPr="00BD457F">
        <w:rPr>
          <w:rFonts w:ascii="Arial" w:hAnsi="Arial" w:cs="Arial"/>
          <w:vertAlign w:val="superscript"/>
          <w:lang w:val="en-US"/>
        </w:rPr>
        <w:t>†</w:t>
      </w:r>
      <w:r w:rsidR="008F7E07" w:rsidRPr="00BD457F">
        <w:rPr>
          <w:rFonts w:ascii="Arial" w:hAnsi="Arial" w:cs="Arial"/>
          <w:lang w:val="en-US"/>
        </w:rPr>
        <w:t>p-value &lt; 0.05 between NE and Sham group</w:t>
      </w:r>
      <w:r w:rsidR="00987A6C" w:rsidRPr="00BD457F">
        <w:rPr>
          <w:rFonts w:ascii="Arial" w:hAnsi="Arial" w:cs="Arial"/>
          <w:lang w:val="en-US"/>
        </w:rPr>
        <w:t>s</w:t>
      </w:r>
      <w:r w:rsidR="008F7E07" w:rsidRPr="00BD457F">
        <w:rPr>
          <w:rFonts w:ascii="Arial" w:hAnsi="Arial" w:cs="Arial"/>
          <w:lang w:val="en-US"/>
        </w:rPr>
        <w:t xml:space="preserve">. </w:t>
      </w:r>
      <w:r w:rsidR="008F7E07" w:rsidRPr="00BD457F">
        <w:rPr>
          <w:rFonts w:ascii="Arial" w:hAnsi="Arial" w:cs="Arial"/>
          <w:vertAlign w:val="superscript"/>
          <w:lang w:val="en-US"/>
        </w:rPr>
        <w:t>‡</w:t>
      </w:r>
      <w:r w:rsidR="008F7E07" w:rsidRPr="00BD457F">
        <w:rPr>
          <w:rFonts w:ascii="Arial" w:hAnsi="Arial" w:cs="Arial"/>
          <w:lang w:val="en-US"/>
        </w:rPr>
        <w:t xml:space="preserve">p-value &lt; 0.05 between </w:t>
      </w:r>
      <w:r w:rsidR="00987A6C" w:rsidRPr="00BD457F">
        <w:rPr>
          <w:rFonts w:ascii="Arial" w:hAnsi="Arial" w:cs="Arial"/>
          <w:lang w:val="en-US"/>
        </w:rPr>
        <w:t xml:space="preserve">Ang </w:t>
      </w:r>
      <w:r w:rsidR="008F7E07" w:rsidRPr="00BD457F">
        <w:rPr>
          <w:rFonts w:ascii="Arial" w:hAnsi="Arial" w:cs="Arial"/>
          <w:lang w:val="en-US"/>
        </w:rPr>
        <w:t>II and Sham group</w:t>
      </w:r>
      <w:r w:rsidR="00987A6C" w:rsidRPr="00BD457F">
        <w:rPr>
          <w:rFonts w:ascii="Arial" w:hAnsi="Arial" w:cs="Arial"/>
          <w:lang w:val="en-US"/>
        </w:rPr>
        <w:t>s</w:t>
      </w:r>
      <w:r w:rsidR="008F7E07" w:rsidRPr="00BD457F">
        <w:rPr>
          <w:rFonts w:ascii="Arial" w:hAnsi="Arial" w:cs="Arial"/>
          <w:lang w:val="en-US"/>
        </w:rPr>
        <w:t>. p-value &lt; 0.05 compared to baseline for NE (</w:t>
      </w:r>
      <w:r w:rsidR="008F7E07" w:rsidRPr="00BD457F">
        <w:rPr>
          <w:rFonts w:ascii="Arial" w:hAnsi="Arial" w:cs="Arial"/>
          <w:vertAlign w:val="superscript"/>
          <w:lang w:val="en-US"/>
        </w:rPr>
        <w:t>§</w:t>
      </w:r>
      <w:r w:rsidR="008F7E07" w:rsidRPr="00BD457F">
        <w:rPr>
          <w:rFonts w:ascii="Arial" w:hAnsi="Arial" w:cs="Arial"/>
          <w:lang w:val="en-US"/>
        </w:rPr>
        <w:t xml:space="preserve">), </w:t>
      </w:r>
      <w:r w:rsidR="00987A6C" w:rsidRPr="00BD457F">
        <w:rPr>
          <w:rFonts w:ascii="Arial" w:hAnsi="Arial" w:cs="Arial"/>
          <w:lang w:val="en-US"/>
        </w:rPr>
        <w:t xml:space="preserve">Ang </w:t>
      </w:r>
      <w:r w:rsidR="008F7E07" w:rsidRPr="00BD457F">
        <w:rPr>
          <w:rFonts w:ascii="Arial" w:hAnsi="Arial" w:cs="Arial"/>
          <w:lang w:val="en-US"/>
        </w:rPr>
        <w:t>II (</w:t>
      </w:r>
      <w:r w:rsidR="008F7E07" w:rsidRPr="00BD457F">
        <w:rPr>
          <w:rFonts w:ascii="Arial" w:hAnsi="Arial" w:cs="Arial"/>
          <w:vertAlign w:val="superscript"/>
          <w:lang w:val="en-US"/>
        </w:rPr>
        <w:t>ll</w:t>
      </w:r>
      <w:r w:rsidR="008F7E07" w:rsidRPr="00BD457F">
        <w:rPr>
          <w:rFonts w:ascii="Arial" w:hAnsi="Arial" w:cs="Arial"/>
          <w:lang w:val="en-US"/>
        </w:rPr>
        <w:t>) and Sham (**) group</w:t>
      </w:r>
      <w:r w:rsidR="00F36DB4" w:rsidRPr="00BD457F">
        <w:rPr>
          <w:rFonts w:ascii="Arial" w:hAnsi="Arial" w:cs="Arial"/>
          <w:lang w:val="en-US"/>
        </w:rPr>
        <w:t>s</w:t>
      </w:r>
      <w:r w:rsidR="0078312B" w:rsidRPr="00BD457F">
        <w:rPr>
          <w:rFonts w:ascii="Arial" w:hAnsi="Arial" w:cs="Arial"/>
          <w:lang w:val="en-US"/>
        </w:rPr>
        <w:t>.</w:t>
      </w:r>
    </w:p>
    <w:p w14:paraId="1CB50EC8" w14:textId="29E7D8A9" w:rsidR="00C362C0" w:rsidRPr="00BD457F" w:rsidRDefault="0078312B" w:rsidP="00211E73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PaO</w:t>
      </w:r>
      <w:r w:rsidRPr="00BD457F">
        <w:rPr>
          <w:rFonts w:ascii="Arial" w:hAnsi="Arial" w:cs="Arial"/>
          <w:vertAlign w:val="subscript"/>
          <w:lang w:val="en-US"/>
        </w:rPr>
        <w:t>2</w:t>
      </w:r>
      <w:r w:rsidRPr="00BD457F">
        <w:rPr>
          <w:rFonts w:ascii="Arial" w:hAnsi="Arial" w:cs="Arial"/>
          <w:lang w:val="en-US"/>
        </w:rPr>
        <w:t>: Arterial partial pressure of oxygen; FiO</w:t>
      </w:r>
      <w:r w:rsidRPr="00BD457F">
        <w:rPr>
          <w:rFonts w:ascii="Arial" w:hAnsi="Arial" w:cs="Arial"/>
          <w:vertAlign w:val="subscript"/>
          <w:lang w:val="en-US"/>
        </w:rPr>
        <w:t>2</w:t>
      </w:r>
      <w:r w:rsidRPr="00BD457F">
        <w:rPr>
          <w:rFonts w:ascii="Arial" w:hAnsi="Arial" w:cs="Arial"/>
          <w:lang w:val="en-US"/>
        </w:rPr>
        <w:t xml:space="preserve"> fraction of oxygen inspired;</w:t>
      </w:r>
      <w:r w:rsidRPr="00BD457F">
        <w:rPr>
          <w:rFonts w:ascii="Arial" w:hAnsi="Arial" w:cs="Arial"/>
          <w:vertAlign w:val="subscript"/>
          <w:lang w:val="en-US"/>
        </w:rPr>
        <w:t xml:space="preserve"> </w:t>
      </w:r>
      <w:r w:rsidR="00C362C0" w:rsidRPr="00BD457F">
        <w:rPr>
          <w:rFonts w:ascii="Arial" w:hAnsi="Arial" w:cs="Arial"/>
          <w:lang w:val="en-US"/>
        </w:rPr>
        <w:t xml:space="preserve">Pplat: plateau pressure; Crs: compliance of the respiratory system; EtCO2: end-tidal carbon dioxide; PaCO2: </w:t>
      </w:r>
      <w:r w:rsidR="00F332E1" w:rsidRPr="00BD457F">
        <w:rPr>
          <w:rFonts w:ascii="Arial" w:hAnsi="Arial" w:cs="Arial"/>
          <w:lang w:val="en-US"/>
        </w:rPr>
        <w:t xml:space="preserve">arterial </w:t>
      </w:r>
      <w:r w:rsidR="00C362C0" w:rsidRPr="00BD457F">
        <w:rPr>
          <w:rFonts w:ascii="Arial" w:hAnsi="Arial" w:cs="Arial"/>
          <w:lang w:val="en-US"/>
        </w:rPr>
        <w:t xml:space="preserve">partial pressure </w:t>
      </w:r>
      <w:r w:rsidR="00F332E1" w:rsidRPr="00BD457F">
        <w:rPr>
          <w:rFonts w:ascii="Arial" w:hAnsi="Arial" w:cs="Arial"/>
          <w:lang w:val="en-US"/>
        </w:rPr>
        <w:t xml:space="preserve">of </w:t>
      </w:r>
      <w:r w:rsidR="00C362C0" w:rsidRPr="00BD457F">
        <w:rPr>
          <w:rFonts w:ascii="Arial" w:hAnsi="Arial" w:cs="Arial"/>
          <w:lang w:val="en-US"/>
        </w:rPr>
        <w:t>carbon dioxide.</w:t>
      </w:r>
      <w:r w:rsidR="00F36DB4" w:rsidRPr="00BD457F">
        <w:rPr>
          <w:rFonts w:ascii="Arial" w:hAnsi="Arial" w:cs="Arial"/>
          <w:lang w:val="en-US"/>
        </w:rPr>
        <w:t xml:space="preserve"> </w:t>
      </w:r>
    </w:p>
    <w:p w14:paraId="14CF343A" w14:textId="76D1987F" w:rsidR="00C06F2E" w:rsidRPr="00BD457F" w:rsidRDefault="00C06F2E" w:rsidP="00211E7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8C04B31" w14:textId="3E6F9666" w:rsidR="00C362C0" w:rsidRPr="00BD457F" w:rsidRDefault="00C06F2E" w:rsidP="00286C63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lastRenderedPageBreak/>
        <w:t>Table S</w:t>
      </w:r>
      <w:r w:rsidR="00941751" w:rsidRPr="00BD457F">
        <w:rPr>
          <w:rFonts w:ascii="Arial" w:hAnsi="Arial" w:cs="Arial"/>
          <w:b/>
          <w:bCs/>
          <w:lang w:val="en-US"/>
        </w:rPr>
        <w:t>5</w:t>
      </w:r>
      <w:r w:rsidRPr="00BD457F">
        <w:rPr>
          <w:rFonts w:ascii="Arial" w:hAnsi="Arial" w:cs="Arial"/>
          <w:b/>
          <w:bCs/>
          <w:lang w:val="en-US"/>
        </w:rPr>
        <w:t>:</w:t>
      </w:r>
      <w:r w:rsidRPr="00BD457F">
        <w:rPr>
          <w:rFonts w:ascii="Arial" w:hAnsi="Arial" w:cs="Arial"/>
          <w:lang w:val="en-US"/>
        </w:rPr>
        <w:t xml:space="preserve"> </w:t>
      </w:r>
      <w:r w:rsidRPr="00BD457F">
        <w:rPr>
          <w:rFonts w:ascii="Arial" w:hAnsi="Arial" w:cs="Arial"/>
          <w:b/>
          <w:bCs/>
          <w:lang w:val="en-US"/>
        </w:rPr>
        <w:t>Blood gas analysis.</w:t>
      </w:r>
      <w:r w:rsidRPr="00BD457F">
        <w:rPr>
          <w:rFonts w:ascii="Arial" w:hAnsi="Arial" w:cs="Arial"/>
          <w:lang w:val="en-US"/>
        </w:rPr>
        <w:t xml:space="preserve"> Values are presented as mean + SD. *p-value between NE and angiotensin II group. </w:t>
      </w:r>
      <w:r w:rsidRPr="00BD457F">
        <w:rPr>
          <w:rFonts w:ascii="Arial" w:hAnsi="Arial" w:cs="Arial"/>
          <w:vertAlign w:val="superscript"/>
          <w:lang w:val="en-US"/>
        </w:rPr>
        <w:t>†</w:t>
      </w:r>
      <w:r w:rsidRPr="00BD457F">
        <w:rPr>
          <w:rFonts w:ascii="Arial" w:hAnsi="Arial" w:cs="Arial"/>
          <w:lang w:val="en-US"/>
        </w:rPr>
        <w:t xml:space="preserve">p-value &lt; 0.05 between NE and Sham group. </w:t>
      </w:r>
      <w:r w:rsidRPr="00BD457F">
        <w:rPr>
          <w:rFonts w:ascii="Arial" w:hAnsi="Arial" w:cs="Arial"/>
          <w:vertAlign w:val="superscript"/>
          <w:lang w:val="en-US"/>
        </w:rPr>
        <w:t>‡</w:t>
      </w:r>
      <w:r w:rsidRPr="00BD457F">
        <w:rPr>
          <w:rFonts w:ascii="Arial" w:hAnsi="Arial" w:cs="Arial"/>
          <w:lang w:val="en-US"/>
        </w:rPr>
        <w:t>p-value &lt; 0.05 between angiotensin II and Sham group. P-value &lt; 0.05 compared to baseline for NE (</w:t>
      </w:r>
      <w:r w:rsidRPr="00BD457F">
        <w:rPr>
          <w:rFonts w:ascii="Arial" w:hAnsi="Arial" w:cs="Arial"/>
          <w:vertAlign w:val="superscript"/>
          <w:lang w:val="en-US"/>
        </w:rPr>
        <w:t>§</w:t>
      </w:r>
      <w:r w:rsidRPr="00BD457F">
        <w:rPr>
          <w:rFonts w:ascii="Arial" w:hAnsi="Arial" w:cs="Arial"/>
          <w:lang w:val="en-US"/>
        </w:rPr>
        <w:t>), angiotensin II (</w:t>
      </w:r>
      <w:r w:rsidRPr="00BD457F">
        <w:rPr>
          <w:rFonts w:ascii="Arial" w:hAnsi="Arial" w:cs="Arial"/>
          <w:vertAlign w:val="superscript"/>
          <w:lang w:val="en-US"/>
        </w:rPr>
        <w:t>ll</w:t>
      </w:r>
      <w:r w:rsidRPr="00BD457F">
        <w:rPr>
          <w:rFonts w:ascii="Arial" w:hAnsi="Arial" w:cs="Arial"/>
          <w:lang w:val="en-US"/>
        </w:rPr>
        <w:t>) and Sham (**) group. Hb: hemoglobin; Ht: hematocrit. PaO</w:t>
      </w:r>
      <w:r w:rsidRPr="00BD457F">
        <w:rPr>
          <w:rFonts w:ascii="Arial" w:hAnsi="Arial" w:cs="Arial"/>
          <w:vertAlign w:val="subscript"/>
          <w:lang w:val="en-US"/>
        </w:rPr>
        <w:t>2</w:t>
      </w:r>
      <w:r w:rsidRPr="00BD457F">
        <w:rPr>
          <w:rFonts w:ascii="Arial" w:hAnsi="Arial" w:cs="Arial"/>
          <w:lang w:val="en-US"/>
        </w:rPr>
        <w:t>: arterial partial pressure of oxygen. PaCO</w:t>
      </w:r>
      <w:r w:rsidRPr="00BD457F">
        <w:rPr>
          <w:rFonts w:ascii="Arial" w:hAnsi="Arial" w:cs="Arial"/>
          <w:vertAlign w:val="subscript"/>
          <w:lang w:val="en-US"/>
        </w:rPr>
        <w:t>2</w:t>
      </w:r>
      <w:r w:rsidRPr="00BD457F">
        <w:rPr>
          <w:rFonts w:ascii="Arial" w:hAnsi="Arial" w:cs="Arial"/>
          <w:lang w:val="en-US"/>
        </w:rPr>
        <w:t>: arterial partial pressure of carbon dioxide.</w:t>
      </w:r>
    </w:p>
    <w:tbl>
      <w:tblPr>
        <w:tblStyle w:val="Tableausimple21"/>
        <w:tblW w:w="9183" w:type="dxa"/>
        <w:tblLook w:val="04A0" w:firstRow="1" w:lastRow="0" w:firstColumn="1" w:lastColumn="0" w:noHBand="0" w:noVBand="1"/>
      </w:tblPr>
      <w:tblGrid>
        <w:gridCol w:w="1417"/>
        <w:gridCol w:w="851"/>
        <w:gridCol w:w="1417"/>
        <w:gridCol w:w="1417"/>
        <w:gridCol w:w="994"/>
        <w:gridCol w:w="253"/>
        <w:gridCol w:w="1306"/>
        <w:gridCol w:w="111"/>
        <w:gridCol w:w="1417"/>
      </w:tblGrid>
      <w:tr w:rsidR="008D5EE3" w:rsidRPr="00BD457F" w14:paraId="216AAD01" w14:textId="77777777" w:rsidTr="00783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9106A51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  <w:p w14:paraId="5E4E957D" w14:textId="60387B14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an +/- SD</w:t>
            </w:r>
          </w:p>
        </w:tc>
        <w:tc>
          <w:tcPr>
            <w:tcW w:w="851" w:type="dxa"/>
          </w:tcPr>
          <w:p w14:paraId="18AFB285" w14:textId="77777777" w:rsidR="008D5EE3" w:rsidRPr="00BD457F" w:rsidRDefault="008D5EE3" w:rsidP="00286C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7C9D533" w14:textId="6B0778BC" w:rsidR="008D5EE3" w:rsidRPr="00BD457F" w:rsidRDefault="008D5EE3" w:rsidP="00286C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417" w:type="dxa"/>
          </w:tcPr>
          <w:p w14:paraId="6504B182" w14:textId="6FA95597" w:rsidR="008D5EE3" w:rsidRPr="00BD457F" w:rsidRDefault="008D5EE3" w:rsidP="00286C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eptic Shock</w:t>
            </w:r>
          </w:p>
        </w:tc>
        <w:tc>
          <w:tcPr>
            <w:tcW w:w="994" w:type="dxa"/>
          </w:tcPr>
          <w:p w14:paraId="001AB9F9" w14:textId="77777777" w:rsidR="008D5EE3" w:rsidRPr="00BD457F" w:rsidRDefault="008D5EE3" w:rsidP="00286C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Fluids</w:t>
            </w:r>
          </w:p>
        </w:tc>
        <w:tc>
          <w:tcPr>
            <w:tcW w:w="1559" w:type="dxa"/>
            <w:gridSpan w:val="2"/>
          </w:tcPr>
          <w:p w14:paraId="1C5D2E98" w14:textId="77777777" w:rsidR="008D5EE3" w:rsidRPr="00BD457F" w:rsidRDefault="008D5EE3" w:rsidP="00286C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1</w:t>
            </w:r>
          </w:p>
        </w:tc>
        <w:tc>
          <w:tcPr>
            <w:tcW w:w="1528" w:type="dxa"/>
            <w:gridSpan w:val="2"/>
          </w:tcPr>
          <w:p w14:paraId="3DD14C58" w14:textId="77777777" w:rsidR="008D5EE3" w:rsidRPr="00BD457F" w:rsidRDefault="008D5EE3" w:rsidP="00286C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2</w:t>
            </w:r>
          </w:p>
        </w:tc>
      </w:tr>
      <w:tr w:rsidR="008D5EE3" w:rsidRPr="00BD457F" w14:paraId="5C052A15" w14:textId="77777777" w:rsidTr="0078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47BBB75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pH</w:t>
            </w:r>
          </w:p>
        </w:tc>
        <w:tc>
          <w:tcPr>
            <w:tcW w:w="851" w:type="dxa"/>
          </w:tcPr>
          <w:p w14:paraId="35A86EB8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19AC507A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3567EF7C" w14:textId="029824AD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69D344E7" w14:textId="27605349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9 ± 0.02</w:t>
            </w:r>
          </w:p>
          <w:p w14:paraId="6907441B" w14:textId="2489B582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7 ± 0.04</w:t>
            </w:r>
          </w:p>
          <w:p w14:paraId="56CCB91E" w14:textId="24C4F512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7 ± 0.01</w:t>
            </w:r>
          </w:p>
        </w:tc>
        <w:tc>
          <w:tcPr>
            <w:tcW w:w="1417" w:type="dxa"/>
          </w:tcPr>
          <w:p w14:paraId="06E690AA" w14:textId="399B68FD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39 ± 0.07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5648784A" w14:textId="0F67A234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39 ± 0.0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353B8101" w14:textId="77777777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46D0E033" w14:textId="4D66124C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3 ± 0.01</w:t>
            </w:r>
          </w:p>
          <w:p w14:paraId="5635E063" w14:textId="3C625658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39 ± 0.05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  <w:p w14:paraId="6BEE2A53" w14:textId="05247B4D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6 ± 0.03</w:t>
            </w:r>
          </w:p>
        </w:tc>
        <w:tc>
          <w:tcPr>
            <w:tcW w:w="1417" w:type="dxa"/>
            <w:gridSpan w:val="2"/>
          </w:tcPr>
          <w:p w14:paraId="2ADAB5BA" w14:textId="4B08D6F5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3 ± 0.06</w:t>
            </w:r>
          </w:p>
          <w:p w14:paraId="237A78EA" w14:textId="14DABF4E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1 ± 0.02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2C7D6268" w14:textId="33B6AF3E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6 ± 0.03</w:t>
            </w:r>
          </w:p>
        </w:tc>
        <w:tc>
          <w:tcPr>
            <w:tcW w:w="1417" w:type="dxa"/>
          </w:tcPr>
          <w:p w14:paraId="6134E880" w14:textId="3BBB1491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3 ± 0.05</w:t>
            </w:r>
          </w:p>
          <w:p w14:paraId="45C86398" w14:textId="7F168F91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3 ± 0.0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33A1AA0B" w14:textId="03F9022A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.47 ± 0.02</w:t>
            </w:r>
          </w:p>
        </w:tc>
      </w:tr>
      <w:tr w:rsidR="008D5EE3" w:rsidRPr="00BD457F" w14:paraId="083D08CB" w14:textId="77777777" w:rsidTr="0078312B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D2C4969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PaO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/FiO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14:paraId="37091C8F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  <w:p w14:paraId="73996480" w14:textId="43A85C65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DEA891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56F5AFFF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1C65A2D8" w14:textId="2A6DA414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5EB17870" w14:textId="6F5B4B53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20 ± 48</w:t>
            </w:r>
          </w:p>
          <w:p w14:paraId="596636EE" w14:textId="794B1E85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21 ± 31</w:t>
            </w:r>
          </w:p>
          <w:p w14:paraId="415624EC" w14:textId="2DC668E8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45 ± 27</w:t>
            </w:r>
          </w:p>
        </w:tc>
        <w:tc>
          <w:tcPr>
            <w:tcW w:w="1417" w:type="dxa"/>
          </w:tcPr>
          <w:p w14:paraId="20D3511F" w14:textId="03F699B8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2 ± 35</w:t>
            </w:r>
          </w:p>
          <w:p w14:paraId="65DBCE81" w14:textId="4A9292EC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54 ± 34</w:t>
            </w:r>
          </w:p>
          <w:p w14:paraId="3C8E0634" w14:textId="77777777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2F90BC7A" w14:textId="12E82FC5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74 ± 81</w:t>
            </w:r>
          </w:p>
          <w:p w14:paraId="5E9B6804" w14:textId="615FF50D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87 ± 51</w:t>
            </w:r>
          </w:p>
          <w:p w14:paraId="0AF2372D" w14:textId="1C4E30FE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16 ± 29</w:t>
            </w:r>
          </w:p>
        </w:tc>
        <w:tc>
          <w:tcPr>
            <w:tcW w:w="1417" w:type="dxa"/>
            <w:gridSpan w:val="2"/>
          </w:tcPr>
          <w:p w14:paraId="093B6509" w14:textId="2F7187A6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0 ± 43</w:t>
            </w:r>
          </w:p>
          <w:p w14:paraId="469FB9C6" w14:textId="1B0E3F8A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9 ± 78</w:t>
            </w:r>
          </w:p>
          <w:p w14:paraId="78A6C0E9" w14:textId="1A0EC8FB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40 ± 55</w:t>
            </w:r>
          </w:p>
        </w:tc>
        <w:tc>
          <w:tcPr>
            <w:tcW w:w="1417" w:type="dxa"/>
          </w:tcPr>
          <w:p w14:paraId="30439EA3" w14:textId="69539126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3 ± 33</w:t>
            </w:r>
          </w:p>
          <w:p w14:paraId="2D298D96" w14:textId="4C80346F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92 ± 103</w:t>
            </w:r>
          </w:p>
          <w:p w14:paraId="2E297A13" w14:textId="410602FC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28 ± 47</w:t>
            </w:r>
          </w:p>
        </w:tc>
      </w:tr>
      <w:tr w:rsidR="008D5EE3" w:rsidRPr="00BD457F" w14:paraId="752F8FB3" w14:textId="77777777" w:rsidTr="0078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886F7B7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PaCO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5CD9E226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Hg)</w:t>
            </w:r>
          </w:p>
          <w:p w14:paraId="2DC5AE43" w14:textId="67946E0C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4CEB144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18734FC1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60175695" w14:textId="1AC74E9F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13BB0DBE" w14:textId="0224FD55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4 ± 2</w:t>
            </w:r>
          </w:p>
          <w:p w14:paraId="0A0AFDDB" w14:textId="61FD18EA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7 ± 4</w:t>
            </w:r>
          </w:p>
          <w:p w14:paraId="62B96724" w14:textId="0F4B70CF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6 ± 3</w:t>
            </w:r>
          </w:p>
        </w:tc>
        <w:tc>
          <w:tcPr>
            <w:tcW w:w="1417" w:type="dxa"/>
          </w:tcPr>
          <w:p w14:paraId="7DB6ACD6" w14:textId="049E0084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2 ± 6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641188FF" w14:textId="0F36A7CD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4 ± 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#</w:t>
            </w:r>
          </w:p>
          <w:p w14:paraId="0FC19733" w14:textId="77777777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10D23CF9" w14:textId="11C94D47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0 ± 8</w:t>
            </w:r>
          </w:p>
          <w:p w14:paraId="6C79CDD5" w14:textId="4ADB2E57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7 ± 7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17DA591F" w14:textId="1F787EB6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2 ± 2</w:t>
            </w:r>
          </w:p>
        </w:tc>
        <w:tc>
          <w:tcPr>
            <w:tcW w:w="1417" w:type="dxa"/>
            <w:gridSpan w:val="2"/>
          </w:tcPr>
          <w:p w14:paraId="2E99ADBD" w14:textId="0D934423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1 ± 8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58AAFD55" w14:textId="34CC2077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5 ± 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32C57F45" w14:textId="31B918E5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1 ± 1</w:t>
            </w:r>
          </w:p>
        </w:tc>
        <w:tc>
          <w:tcPr>
            <w:tcW w:w="1417" w:type="dxa"/>
          </w:tcPr>
          <w:p w14:paraId="5DB0484A" w14:textId="4CFA23E0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8 ± 5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4ED230FF" w14:textId="3F837FB9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2 ± 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70AE98FA" w14:textId="06BF487D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1 ± 1</w:t>
            </w:r>
          </w:p>
        </w:tc>
      </w:tr>
      <w:tr w:rsidR="008D5EE3" w:rsidRPr="00BD457F" w14:paraId="4BB0A2F3" w14:textId="77777777" w:rsidTr="0078312B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CA8C0FC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HCO</w:t>
            </w:r>
            <w:r w:rsidRPr="00BD457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</w:p>
          <w:p w14:paraId="3100603C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ol/L)</w:t>
            </w:r>
          </w:p>
          <w:p w14:paraId="7678ABB8" w14:textId="37D2B11B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851" w:type="dxa"/>
          </w:tcPr>
          <w:p w14:paraId="41E2D0F9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3577AB9C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06D9AD60" w14:textId="4AFF60A1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0E60AE74" w14:textId="7A616E84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3 ± 2</w:t>
            </w:r>
          </w:p>
          <w:p w14:paraId="2E114E51" w14:textId="423B851D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3 ± 1</w:t>
            </w:r>
          </w:p>
          <w:p w14:paraId="68F6396A" w14:textId="6BD9BA6D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3 ± 2</w:t>
            </w:r>
          </w:p>
        </w:tc>
        <w:tc>
          <w:tcPr>
            <w:tcW w:w="1417" w:type="dxa"/>
          </w:tcPr>
          <w:p w14:paraId="490575FE" w14:textId="127C7861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1 ± 23</w:t>
            </w:r>
          </w:p>
          <w:p w14:paraId="718C6CFC" w14:textId="70A5F25F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2 ± 1</w:t>
            </w:r>
          </w:p>
          <w:p w14:paraId="333DE5FA" w14:textId="77777777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68AC66FC" w14:textId="527BD1B4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3 ± 4</w:t>
            </w:r>
          </w:p>
          <w:p w14:paraId="38F7B01B" w14:textId="3E266B87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4 ± 2</w:t>
            </w:r>
          </w:p>
          <w:p w14:paraId="112BDE7E" w14:textId="5D174CF3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6 ± 1</w:t>
            </w:r>
          </w:p>
        </w:tc>
        <w:tc>
          <w:tcPr>
            <w:tcW w:w="1417" w:type="dxa"/>
            <w:gridSpan w:val="2"/>
          </w:tcPr>
          <w:p w14:paraId="5B0343B7" w14:textId="38392779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3 ± 3</w:t>
            </w:r>
          </w:p>
          <w:p w14:paraId="2749A94F" w14:textId="1D330555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4 ± 2</w:t>
            </w:r>
          </w:p>
          <w:p w14:paraId="4FF10FC5" w14:textId="7961777C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6 ± 1</w:t>
            </w:r>
          </w:p>
        </w:tc>
        <w:tc>
          <w:tcPr>
            <w:tcW w:w="1417" w:type="dxa"/>
          </w:tcPr>
          <w:p w14:paraId="6DF6CAC3" w14:textId="11840BE2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1 ± 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</w:p>
          <w:p w14:paraId="2FCD7EA5" w14:textId="449EC5D7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3 ± 2</w:t>
            </w:r>
          </w:p>
          <w:p w14:paraId="798057AE" w14:textId="4B445DED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6 ± 1</w:t>
            </w:r>
          </w:p>
        </w:tc>
      </w:tr>
      <w:tr w:rsidR="008D5EE3" w:rsidRPr="00BD457F" w14:paraId="7827DB07" w14:textId="77777777" w:rsidTr="0078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2681E1E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Hb </w:t>
            </w:r>
          </w:p>
          <w:p w14:paraId="7F583691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g/dL)</w:t>
            </w:r>
          </w:p>
          <w:p w14:paraId="7632586D" w14:textId="394D7DE9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</w:p>
        </w:tc>
        <w:tc>
          <w:tcPr>
            <w:tcW w:w="851" w:type="dxa"/>
          </w:tcPr>
          <w:p w14:paraId="1E7BC540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0D4AF7D4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226C9AA5" w14:textId="10122FC0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04774244" w14:textId="67DCF33F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8.7 ± 0.7</w:t>
            </w:r>
          </w:p>
          <w:p w14:paraId="6E35D722" w14:textId="2676D0B3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8.5 ± 0.7</w:t>
            </w:r>
          </w:p>
          <w:p w14:paraId="228B288B" w14:textId="06CBE6FB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.1 ± 0.7</w:t>
            </w:r>
          </w:p>
        </w:tc>
        <w:tc>
          <w:tcPr>
            <w:tcW w:w="1417" w:type="dxa"/>
          </w:tcPr>
          <w:p w14:paraId="4F9F1345" w14:textId="3AF0F520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4 ± 1.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24B30F71" w14:textId="2D301E38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.6 ± 0.8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04641F92" w14:textId="77777777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101BDC63" w14:textId="35A6185F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8.3 ± 1.14</w:t>
            </w:r>
          </w:p>
          <w:p w14:paraId="17E28C39" w14:textId="51EDD2C6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8.6 ± 1.1</w:t>
            </w:r>
          </w:p>
          <w:p w14:paraId="692A1A68" w14:textId="49C07B68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.5 ± 0.3</w:t>
            </w:r>
          </w:p>
        </w:tc>
        <w:tc>
          <w:tcPr>
            <w:tcW w:w="1417" w:type="dxa"/>
            <w:gridSpan w:val="2"/>
          </w:tcPr>
          <w:p w14:paraId="0F43EE5D" w14:textId="0A3213A7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.1 ± 0.9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3C1C0C73" w14:textId="4DEA2E2F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.2 ± 1.3</w:t>
            </w:r>
          </w:p>
          <w:p w14:paraId="1B166721" w14:textId="5DEEBF5D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.6 ± 0.5</w:t>
            </w:r>
          </w:p>
        </w:tc>
        <w:tc>
          <w:tcPr>
            <w:tcW w:w="1417" w:type="dxa"/>
          </w:tcPr>
          <w:p w14:paraId="457F1E2D" w14:textId="160DEC45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 ± 1.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38B57F3D" w14:textId="28295949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 ± 1.7</w:t>
            </w:r>
          </w:p>
          <w:p w14:paraId="25DF074D" w14:textId="30DA2821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 ± 0.3</w:t>
            </w:r>
          </w:p>
        </w:tc>
      </w:tr>
      <w:tr w:rsidR="008D5EE3" w:rsidRPr="00BD457F" w14:paraId="2D65C7D4" w14:textId="77777777" w:rsidTr="0078312B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5831F5F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</w:p>
          <w:p w14:paraId="525749C4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ol/L)</w:t>
            </w:r>
          </w:p>
          <w:p w14:paraId="79B5BE44" w14:textId="74C11475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13CC665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1393C00D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029D3A77" w14:textId="263B5E69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4C511D48" w14:textId="30ECAC5D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3 ± 3</w:t>
            </w:r>
          </w:p>
          <w:p w14:paraId="5EDD2042" w14:textId="631A9A80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3 ± 2</w:t>
            </w:r>
          </w:p>
          <w:p w14:paraId="642B5A4B" w14:textId="3687B56A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3 ± 2</w:t>
            </w:r>
          </w:p>
        </w:tc>
        <w:tc>
          <w:tcPr>
            <w:tcW w:w="1417" w:type="dxa"/>
          </w:tcPr>
          <w:p w14:paraId="6E33D2AC" w14:textId="0DAD9FC8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3 ± 2</w:t>
            </w:r>
          </w:p>
          <w:p w14:paraId="5526121C" w14:textId="5D254DA2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3 ± 2</w:t>
            </w:r>
          </w:p>
          <w:p w14:paraId="30919F4E" w14:textId="77777777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5D9932B9" w14:textId="097D7B40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3 ± 1</w:t>
            </w:r>
          </w:p>
          <w:p w14:paraId="593BD6AC" w14:textId="1BB84BC3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5 ± 2</w:t>
            </w:r>
          </w:p>
          <w:p w14:paraId="67A75ACD" w14:textId="7EB38AA9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2 ± 2</w:t>
            </w:r>
          </w:p>
        </w:tc>
        <w:tc>
          <w:tcPr>
            <w:tcW w:w="1417" w:type="dxa"/>
            <w:gridSpan w:val="2"/>
          </w:tcPr>
          <w:p w14:paraId="1A534DE8" w14:textId="61DC49A2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3 ± 2</w:t>
            </w:r>
          </w:p>
          <w:p w14:paraId="08E0722F" w14:textId="14C24506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4 ± 2</w:t>
            </w:r>
          </w:p>
          <w:p w14:paraId="258931B1" w14:textId="1BAA4B5A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2 ± 4</w:t>
            </w:r>
          </w:p>
        </w:tc>
        <w:tc>
          <w:tcPr>
            <w:tcW w:w="1417" w:type="dxa"/>
          </w:tcPr>
          <w:p w14:paraId="1B442B1F" w14:textId="75788D8B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3 ± 2</w:t>
            </w:r>
          </w:p>
          <w:p w14:paraId="2136F33E" w14:textId="6E861676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3 ± 2</w:t>
            </w:r>
          </w:p>
          <w:p w14:paraId="541E6717" w14:textId="6715646D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2 ± 4</w:t>
            </w:r>
          </w:p>
        </w:tc>
      </w:tr>
      <w:tr w:rsidR="008D5EE3" w:rsidRPr="00BD457F" w14:paraId="553D078B" w14:textId="77777777" w:rsidTr="0078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4AFEE20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K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</w:p>
          <w:p w14:paraId="5C4F20DC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ol/L)</w:t>
            </w:r>
          </w:p>
          <w:p w14:paraId="62AC6C97" w14:textId="67D13C40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BCD452A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6CE348FA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631BB5CA" w14:textId="66738E29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0BCEC070" w14:textId="64D89011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.6 ± 0,2</w:t>
            </w:r>
          </w:p>
          <w:p w14:paraId="15B94B87" w14:textId="59A5558C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.9 ± 0.3</w:t>
            </w:r>
          </w:p>
          <w:p w14:paraId="00932E6C" w14:textId="76D1DBC4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.5 ± 0.1</w:t>
            </w:r>
          </w:p>
        </w:tc>
        <w:tc>
          <w:tcPr>
            <w:tcW w:w="1417" w:type="dxa"/>
          </w:tcPr>
          <w:p w14:paraId="29689770" w14:textId="285A26BF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.1 ± 0.3</w:t>
            </w:r>
          </w:p>
          <w:p w14:paraId="2C8671FE" w14:textId="5F6FB1EB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.3 ± 0.5</w:t>
            </w:r>
          </w:p>
          <w:p w14:paraId="3CCFD522" w14:textId="77777777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0C304FDC" w14:textId="4B97C5D3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.2 ± 0.6</w:t>
            </w:r>
          </w:p>
          <w:p w14:paraId="34746644" w14:textId="6B5F8316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.5 ± 0.7</w:t>
            </w:r>
          </w:p>
          <w:p w14:paraId="70841325" w14:textId="5339040A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.8 ± 0.1</w:t>
            </w:r>
          </w:p>
        </w:tc>
        <w:tc>
          <w:tcPr>
            <w:tcW w:w="1417" w:type="dxa"/>
            <w:gridSpan w:val="2"/>
          </w:tcPr>
          <w:p w14:paraId="15DF677B" w14:textId="0DB50F81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.2 ± 0.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3691A909" w14:textId="3AA8CC61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.5 ± 0.9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0D0E7F76" w14:textId="6C4A483A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.7 ± 0.4</w:t>
            </w:r>
          </w:p>
        </w:tc>
        <w:tc>
          <w:tcPr>
            <w:tcW w:w="1417" w:type="dxa"/>
          </w:tcPr>
          <w:p w14:paraId="003C8665" w14:textId="58030073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.6 ± 0.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2CFC90D5" w14:textId="2E3A3D29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.6 ± 0.9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704D0170" w14:textId="7CA83EAA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.8 ± 0.2</w:t>
            </w:r>
          </w:p>
        </w:tc>
      </w:tr>
      <w:tr w:rsidR="008D5EE3" w:rsidRPr="00BD457F" w14:paraId="361C3299" w14:textId="77777777" w:rsidTr="0078312B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1574207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Cl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</w:p>
          <w:p w14:paraId="2B8CDAEA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ol/L)</w:t>
            </w:r>
          </w:p>
          <w:p w14:paraId="55B70AB7" w14:textId="00D7ED98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092D596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4C18E150" w14:textId="77777777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3592A4A4" w14:textId="7188A3C9" w:rsidR="008D5EE3" w:rsidRPr="00BD457F" w:rsidRDefault="008D5EE3" w:rsidP="008D5E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6A22E1CC" w14:textId="391A0084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1 ± 2</w:t>
            </w:r>
          </w:p>
          <w:p w14:paraId="573D4EB6" w14:textId="09A40593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2 ± 2</w:t>
            </w:r>
          </w:p>
          <w:p w14:paraId="660182C4" w14:textId="18A6C93E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0 ± 1</w:t>
            </w:r>
          </w:p>
        </w:tc>
        <w:tc>
          <w:tcPr>
            <w:tcW w:w="1417" w:type="dxa"/>
          </w:tcPr>
          <w:p w14:paraId="6302938F" w14:textId="4DE6DBDB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0 ± 1</w:t>
            </w:r>
          </w:p>
          <w:p w14:paraId="74E3C68A" w14:textId="7C679C67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0 ± 2</w:t>
            </w:r>
          </w:p>
          <w:p w14:paraId="6144840F" w14:textId="77777777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1C8B0AE5" w14:textId="305A9699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0 ± 3</w:t>
            </w:r>
          </w:p>
          <w:p w14:paraId="1D2DA5B2" w14:textId="7CC6DFDB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0 ± 2</w:t>
            </w:r>
          </w:p>
          <w:p w14:paraId="7B3A6179" w14:textId="60D5B723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8 ± 1</w:t>
            </w:r>
          </w:p>
        </w:tc>
        <w:tc>
          <w:tcPr>
            <w:tcW w:w="1417" w:type="dxa"/>
            <w:gridSpan w:val="2"/>
          </w:tcPr>
          <w:p w14:paraId="09BA4790" w14:textId="5A184775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9 ± 1</w:t>
            </w:r>
          </w:p>
          <w:p w14:paraId="4A58024E" w14:textId="4E5676D0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9 ± 2</w:t>
            </w:r>
          </w:p>
          <w:p w14:paraId="2D5D3D82" w14:textId="724CBBE1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0 ± 3</w:t>
            </w:r>
          </w:p>
        </w:tc>
        <w:tc>
          <w:tcPr>
            <w:tcW w:w="1417" w:type="dxa"/>
          </w:tcPr>
          <w:p w14:paraId="6D0D6F87" w14:textId="455289B0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0 ± 2</w:t>
            </w:r>
          </w:p>
          <w:p w14:paraId="377C7CF0" w14:textId="6950D6B5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0 ± 2</w:t>
            </w:r>
          </w:p>
          <w:p w14:paraId="3DD1D66F" w14:textId="7A82F789" w:rsidR="008D5EE3" w:rsidRPr="00BD457F" w:rsidRDefault="008D5EE3" w:rsidP="00286C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9 ± 2</w:t>
            </w:r>
          </w:p>
        </w:tc>
      </w:tr>
      <w:tr w:rsidR="008D5EE3" w:rsidRPr="00BD457F" w14:paraId="6A6A29F9" w14:textId="77777777" w:rsidTr="00783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2CDDBFD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Ca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+</w:t>
            </w:r>
          </w:p>
          <w:p w14:paraId="5E7D72E4" w14:textId="77777777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mol/L)</w:t>
            </w:r>
          </w:p>
          <w:p w14:paraId="0DAD89F2" w14:textId="20D15C6F" w:rsidR="008D5EE3" w:rsidRPr="00BD457F" w:rsidRDefault="008D5EE3" w:rsidP="00286C6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53CB619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7522A4EF" w14:textId="77777777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33512C1B" w14:textId="4D1E6C72" w:rsidR="008D5EE3" w:rsidRPr="00BD457F" w:rsidRDefault="008D5EE3" w:rsidP="008D5E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17" w:type="dxa"/>
          </w:tcPr>
          <w:p w14:paraId="5591B8B8" w14:textId="55C2F581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28 ± 0.1</w:t>
            </w:r>
          </w:p>
          <w:p w14:paraId="52684056" w14:textId="79627AE1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32 ± 0.1</w:t>
            </w:r>
          </w:p>
          <w:p w14:paraId="047906C0" w14:textId="0730283D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33 ± 0.1</w:t>
            </w:r>
          </w:p>
        </w:tc>
        <w:tc>
          <w:tcPr>
            <w:tcW w:w="1417" w:type="dxa"/>
          </w:tcPr>
          <w:p w14:paraId="3204AF9E" w14:textId="0B951CE3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36 ± 0.1</w:t>
            </w:r>
          </w:p>
          <w:p w14:paraId="78D21F41" w14:textId="06DFD670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28 ± 0.1</w:t>
            </w:r>
          </w:p>
          <w:p w14:paraId="3005FF2B" w14:textId="77777777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711AE684" w14:textId="38D580A1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20 ± 0.1</w:t>
            </w:r>
          </w:p>
          <w:p w14:paraId="300A4440" w14:textId="6F765B35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14 ± 0.1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14E90D1D" w14:textId="4AEBB586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24 ± 0.1</w:t>
            </w:r>
          </w:p>
        </w:tc>
        <w:tc>
          <w:tcPr>
            <w:tcW w:w="1417" w:type="dxa"/>
            <w:gridSpan w:val="2"/>
          </w:tcPr>
          <w:p w14:paraId="4BA8DE69" w14:textId="3C8E2B74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19 ± 0.1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286949EC" w14:textId="542C7623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17 ± 0.1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6A45AC29" w14:textId="105ABEFA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18 ± 0.1**</w:t>
            </w:r>
          </w:p>
        </w:tc>
        <w:tc>
          <w:tcPr>
            <w:tcW w:w="1417" w:type="dxa"/>
          </w:tcPr>
          <w:p w14:paraId="0DEAA166" w14:textId="051885D9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14 ± 0.1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7D3E8D3C" w14:textId="4AC7AE6A" w:rsidR="008D5EE3" w:rsidRPr="00BD457F" w:rsidRDefault="008D5EE3" w:rsidP="00286C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14 ± 0.1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63BD2610" w14:textId="5796D0F8" w:rsidR="008D5EE3" w:rsidRPr="00BD457F" w:rsidRDefault="008D5EE3" w:rsidP="00286C63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18 ± 0.**</w:t>
            </w:r>
          </w:p>
        </w:tc>
      </w:tr>
    </w:tbl>
    <w:p w14:paraId="2E31BD46" w14:textId="3228A751" w:rsidR="00C06F2E" w:rsidRPr="00BD457F" w:rsidRDefault="00C06F2E" w:rsidP="00286C6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CA78E43" w14:textId="77777777" w:rsidR="00C06F2E" w:rsidRPr="00BD457F" w:rsidRDefault="00C06F2E">
      <w:pPr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br w:type="page"/>
      </w:r>
    </w:p>
    <w:p w14:paraId="5E8DA563" w14:textId="59E99A13" w:rsidR="00C06F2E" w:rsidRPr="00BD457F" w:rsidRDefault="00C06F2E" w:rsidP="00C06F2E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lastRenderedPageBreak/>
        <w:t>Table S</w:t>
      </w:r>
      <w:r w:rsidR="00941751" w:rsidRPr="00BD457F">
        <w:rPr>
          <w:rFonts w:ascii="Arial" w:hAnsi="Arial" w:cs="Arial"/>
          <w:b/>
          <w:bCs/>
          <w:lang w:val="en-US"/>
        </w:rPr>
        <w:t>6</w:t>
      </w:r>
      <w:r w:rsidRPr="00BD457F">
        <w:rPr>
          <w:rFonts w:ascii="Arial" w:hAnsi="Arial" w:cs="Arial"/>
          <w:b/>
          <w:bCs/>
          <w:lang w:val="en-US"/>
        </w:rPr>
        <w:t>:</w:t>
      </w:r>
      <w:r w:rsidRPr="00BD457F">
        <w:rPr>
          <w:rFonts w:ascii="Arial" w:hAnsi="Arial" w:cs="Arial"/>
          <w:lang w:val="en-US"/>
        </w:rPr>
        <w:t xml:space="preserve"> Biological variables. Values are expressed as mean ± SD. *p-value between NE and Ang II groups. </w:t>
      </w:r>
      <w:r w:rsidRPr="00BD457F">
        <w:rPr>
          <w:rFonts w:ascii="Arial" w:hAnsi="Arial" w:cs="Arial"/>
          <w:vertAlign w:val="superscript"/>
          <w:lang w:val="en-US"/>
        </w:rPr>
        <w:t>†</w:t>
      </w:r>
      <w:r w:rsidRPr="00BD457F">
        <w:rPr>
          <w:rFonts w:ascii="Arial" w:hAnsi="Arial" w:cs="Arial"/>
          <w:lang w:val="en-US"/>
        </w:rPr>
        <w:t xml:space="preserve">p-value &lt; 0.05 between NE and Sham groups. </w:t>
      </w:r>
      <w:r w:rsidRPr="00BD457F">
        <w:rPr>
          <w:rFonts w:ascii="Arial" w:hAnsi="Arial" w:cs="Arial"/>
          <w:vertAlign w:val="superscript"/>
          <w:lang w:val="en-US"/>
        </w:rPr>
        <w:t>‡</w:t>
      </w:r>
      <w:r w:rsidRPr="00BD457F">
        <w:rPr>
          <w:rFonts w:ascii="Arial" w:hAnsi="Arial" w:cs="Arial"/>
          <w:lang w:val="en-US"/>
        </w:rPr>
        <w:t>p-value &lt; 0.05 between Ang II and Sham groups. p-value &lt; 0.05 compared to baseline for NE (</w:t>
      </w:r>
      <w:r w:rsidRPr="00BD457F">
        <w:rPr>
          <w:rFonts w:ascii="Arial" w:hAnsi="Arial" w:cs="Arial"/>
          <w:vertAlign w:val="superscript"/>
          <w:lang w:val="en-US"/>
        </w:rPr>
        <w:t>§</w:t>
      </w:r>
      <w:r w:rsidRPr="00BD457F">
        <w:rPr>
          <w:rFonts w:ascii="Arial" w:hAnsi="Arial" w:cs="Arial"/>
          <w:lang w:val="en-US"/>
        </w:rPr>
        <w:t>), Ang II (</w:t>
      </w:r>
      <w:r w:rsidRPr="00BD457F">
        <w:rPr>
          <w:rFonts w:ascii="Arial" w:hAnsi="Arial" w:cs="Arial"/>
          <w:vertAlign w:val="superscript"/>
          <w:lang w:val="en-US"/>
        </w:rPr>
        <w:t>ll</w:t>
      </w:r>
      <w:r w:rsidRPr="00BD457F">
        <w:rPr>
          <w:rFonts w:ascii="Arial" w:hAnsi="Arial" w:cs="Arial"/>
          <w:lang w:val="en-US"/>
        </w:rPr>
        <w:t>) and Sham (**) groups.  ASAT: Aspartate aminotransferase; ALAT Alanine aminotransferase; LDH: Lactate dehydrogenase.</w:t>
      </w:r>
    </w:p>
    <w:p w14:paraId="048C270E" w14:textId="0FC2FD69" w:rsidR="00542A04" w:rsidRPr="00BD457F" w:rsidRDefault="00542A04" w:rsidP="00286C63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eausimple21"/>
        <w:tblW w:w="8748" w:type="dxa"/>
        <w:tblLook w:val="04A0" w:firstRow="1" w:lastRow="0" w:firstColumn="1" w:lastColumn="0" w:noHBand="0" w:noVBand="1"/>
      </w:tblPr>
      <w:tblGrid>
        <w:gridCol w:w="1257"/>
        <w:gridCol w:w="687"/>
        <w:gridCol w:w="1701"/>
        <w:gridCol w:w="466"/>
        <w:gridCol w:w="1235"/>
        <w:gridCol w:w="183"/>
        <w:gridCol w:w="1518"/>
        <w:gridCol w:w="1600"/>
        <w:gridCol w:w="101"/>
      </w:tblGrid>
      <w:tr w:rsidR="00BC4D42" w:rsidRPr="00BD457F" w14:paraId="3457F43F" w14:textId="77777777" w:rsidTr="008A04D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57BBC2F9" w14:textId="77777777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  <w:p w14:paraId="10A6C22F" w14:textId="4B0C9BB3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an</w:t>
            </w:r>
            <w:r w:rsidR="00F332E1"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+</w:t>
            </w: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687" w:type="dxa"/>
          </w:tcPr>
          <w:p w14:paraId="42BB63CB" w14:textId="77777777" w:rsidR="00BC4D42" w:rsidRPr="00BD457F" w:rsidRDefault="00BC4D42" w:rsidP="00BC4D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67" w:type="dxa"/>
            <w:gridSpan w:val="2"/>
          </w:tcPr>
          <w:p w14:paraId="6874412A" w14:textId="2B42F4F0" w:rsidR="00BC4D42" w:rsidRPr="00BD457F" w:rsidRDefault="00BC4D42" w:rsidP="00BC4D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418" w:type="dxa"/>
            <w:gridSpan w:val="2"/>
          </w:tcPr>
          <w:p w14:paraId="4EF4DC05" w14:textId="77777777" w:rsidR="00BC4D42" w:rsidRPr="00BD457F" w:rsidRDefault="00BC4D42" w:rsidP="00BC4D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Fluids</w:t>
            </w:r>
          </w:p>
        </w:tc>
        <w:tc>
          <w:tcPr>
            <w:tcW w:w="1518" w:type="dxa"/>
          </w:tcPr>
          <w:p w14:paraId="22A99E02" w14:textId="37CB0AB5" w:rsidR="00BC4D42" w:rsidRPr="00BD457F" w:rsidRDefault="00BC4D42" w:rsidP="00BC4D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1</w:t>
            </w:r>
          </w:p>
        </w:tc>
        <w:tc>
          <w:tcPr>
            <w:tcW w:w="1600" w:type="dxa"/>
          </w:tcPr>
          <w:p w14:paraId="601F85AC" w14:textId="6E9C55A8" w:rsidR="00BC4D42" w:rsidRPr="00BD457F" w:rsidRDefault="00BC4D42" w:rsidP="00BC4D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Vasopressor 2</w:t>
            </w:r>
          </w:p>
        </w:tc>
      </w:tr>
      <w:tr w:rsidR="00BC4D42" w:rsidRPr="00BD457F" w14:paraId="2FC39F4C" w14:textId="77777777" w:rsidTr="00BC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2D41E9C8" w14:textId="36774382" w:rsidR="00BC4D42" w:rsidRPr="00BD457F" w:rsidRDefault="008A04D5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BUN</w:t>
            </w:r>
          </w:p>
          <w:p w14:paraId="54B26FC7" w14:textId="77777777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g/dL)</w:t>
            </w:r>
          </w:p>
          <w:p w14:paraId="5C770221" w14:textId="30944189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7" w:type="dxa"/>
          </w:tcPr>
          <w:p w14:paraId="51887F18" w14:textId="77777777" w:rsidR="00BC4D42" w:rsidRPr="00BD457F" w:rsidRDefault="00BC4D42" w:rsidP="00BC4D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7C80A2E4" w14:textId="77777777" w:rsidR="00BC4D42" w:rsidRPr="00BD457F" w:rsidRDefault="00BC4D42" w:rsidP="00BC4D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005F7786" w14:textId="6DF60999" w:rsidR="00BC4D42" w:rsidRPr="00BD457F" w:rsidRDefault="00BC4D42" w:rsidP="00BC4D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701" w:type="dxa"/>
          </w:tcPr>
          <w:p w14:paraId="5C9987D9" w14:textId="0770C2FC" w:rsidR="00BC4D42" w:rsidRPr="00BD457F" w:rsidRDefault="008A04D5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  <w:p w14:paraId="08FD8433" w14:textId="16EE415D" w:rsidR="00BC4D42" w:rsidRPr="00BD457F" w:rsidRDefault="008A04D5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  <w:p w14:paraId="00C54F61" w14:textId="2EA6F36E" w:rsidR="00BC4D42" w:rsidRPr="00BD457F" w:rsidRDefault="008A04D5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1701" w:type="dxa"/>
            <w:gridSpan w:val="2"/>
          </w:tcPr>
          <w:p w14:paraId="2C82EE38" w14:textId="4522A39F" w:rsidR="00BC4D42" w:rsidRPr="00BD457F" w:rsidRDefault="008A04D5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.3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  <w:r w:rsidR="00BC4D42"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35F993BE" w14:textId="549D914F" w:rsidR="00BC4D42" w:rsidRPr="00BD457F" w:rsidRDefault="008A04D5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1.7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="00BC4D42"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42A5A43F" w14:textId="47842741" w:rsidR="00BC4D42" w:rsidRPr="00BD457F" w:rsidRDefault="008A04D5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.4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1701" w:type="dxa"/>
            <w:gridSpan w:val="2"/>
          </w:tcPr>
          <w:p w14:paraId="679ADA4E" w14:textId="2AB1E9CE" w:rsidR="00BC4D42" w:rsidRPr="00BD457F" w:rsidRDefault="008A04D5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5.1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  <w:r w:rsidR="00BC4D42"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3AB5BEDF" w14:textId="2013A5F3" w:rsidR="00BC4D42" w:rsidRPr="00BD457F" w:rsidRDefault="008A04D5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.1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  <w:r w:rsidR="00BC4D42"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6968575D" w14:textId="09847C92" w:rsidR="00BC4D42" w:rsidRPr="00BD457F" w:rsidRDefault="00D4010F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2.6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701" w:type="dxa"/>
            <w:gridSpan w:val="2"/>
          </w:tcPr>
          <w:p w14:paraId="62EC6945" w14:textId="3D1E9126" w:rsidR="00BC4D42" w:rsidRPr="00BD457F" w:rsidRDefault="00D4010F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  <w:r w:rsidR="00BC4D42"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1262ED2F" w14:textId="372B1630" w:rsidR="00BC4D42" w:rsidRPr="00BD457F" w:rsidRDefault="00D4010F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14.5 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BC4D42"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702753B8" w14:textId="3C5E6B8B" w:rsidR="00BC4D42" w:rsidRPr="00BD457F" w:rsidRDefault="00D4010F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4.3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  <w:r w:rsidR="00BC4D42" w:rsidRPr="00BD457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</w:tr>
      <w:tr w:rsidR="00BC4D42" w:rsidRPr="00BD457F" w14:paraId="6EBD5C32" w14:textId="77777777" w:rsidTr="00BC4D42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1E903D72" w14:textId="77777777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SAT</w:t>
            </w:r>
          </w:p>
          <w:p w14:paraId="1E92041A" w14:textId="77777777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UI/L)</w:t>
            </w:r>
          </w:p>
          <w:p w14:paraId="62B40A12" w14:textId="5BEFE009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7" w:type="dxa"/>
          </w:tcPr>
          <w:p w14:paraId="49CE5DC7" w14:textId="77777777" w:rsidR="00BC4D42" w:rsidRPr="00BD457F" w:rsidRDefault="00BC4D42" w:rsidP="00BC4D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0CF07EBA" w14:textId="77777777" w:rsidR="00BC4D42" w:rsidRPr="00BD457F" w:rsidRDefault="00BC4D42" w:rsidP="00BC4D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4D5D6993" w14:textId="013A5A79" w:rsidR="00BC4D42" w:rsidRPr="00BD457F" w:rsidRDefault="00BC4D42" w:rsidP="00BC4D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701" w:type="dxa"/>
          </w:tcPr>
          <w:p w14:paraId="2FF35052" w14:textId="14BA6265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6 ± 13</w:t>
            </w:r>
          </w:p>
          <w:p w14:paraId="245D3654" w14:textId="27FAA8C7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2 ± 7</w:t>
            </w:r>
          </w:p>
          <w:p w14:paraId="26F9F482" w14:textId="7E85529E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0.9 ± 0.19</w:t>
            </w:r>
          </w:p>
        </w:tc>
        <w:tc>
          <w:tcPr>
            <w:tcW w:w="1701" w:type="dxa"/>
            <w:gridSpan w:val="2"/>
          </w:tcPr>
          <w:p w14:paraId="5E25D759" w14:textId="5D76325E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2 ± 20</w:t>
            </w:r>
          </w:p>
          <w:p w14:paraId="6CC34D0B" w14:textId="30D6B4C3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4 ± 23</w:t>
            </w:r>
          </w:p>
          <w:p w14:paraId="1B6F856D" w14:textId="21DB9DFC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0.9 ± 0.2</w:t>
            </w:r>
          </w:p>
        </w:tc>
        <w:tc>
          <w:tcPr>
            <w:tcW w:w="1701" w:type="dxa"/>
            <w:gridSpan w:val="2"/>
          </w:tcPr>
          <w:p w14:paraId="205E65C4" w14:textId="28B50FD0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69 ± 36</w:t>
            </w:r>
          </w:p>
          <w:p w14:paraId="6072C866" w14:textId="151234B8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29 ± 110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2E7ED3BD" w14:textId="4E067741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0.9 ± 0.2</w:t>
            </w:r>
          </w:p>
        </w:tc>
        <w:tc>
          <w:tcPr>
            <w:tcW w:w="1701" w:type="dxa"/>
            <w:gridSpan w:val="2"/>
          </w:tcPr>
          <w:p w14:paraId="528DB59A" w14:textId="5A304B55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08 ± 66</w:t>
            </w:r>
          </w:p>
          <w:p w14:paraId="217CBAC6" w14:textId="767D3C4D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69 ± 162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49161200" w14:textId="06CF00EF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0.9 ± 0.2</w:t>
            </w:r>
          </w:p>
        </w:tc>
      </w:tr>
      <w:tr w:rsidR="00BC4D42" w:rsidRPr="00BD457F" w14:paraId="67687FE0" w14:textId="77777777" w:rsidTr="00BC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7186CDF7" w14:textId="77777777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LAT</w:t>
            </w:r>
          </w:p>
          <w:p w14:paraId="5B987AD5" w14:textId="77777777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UI/L)</w:t>
            </w:r>
          </w:p>
          <w:p w14:paraId="03AD3232" w14:textId="45E207E6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7" w:type="dxa"/>
          </w:tcPr>
          <w:p w14:paraId="36AD9093" w14:textId="77777777" w:rsidR="00BC4D42" w:rsidRPr="00BD457F" w:rsidRDefault="00BC4D42" w:rsidP="00BC4D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3B902F38" w14:textId="77777777" w:rsidR="00BC4D42" w:rsidRPr="00BD457F" w:rsidRDefault="00BC4D42" w:rsidP="00BC4D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2EE1F742" w14:textId="25705827" w:rsidR="00BC4D42" w:rsidRPr="00BD457F" w:rsidRDefault="00BC4D42" w:rsidP="00BC4D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701" w:type="dxa"/>
          </w:tcPr>
          <w:p w14:paraId="266B6276" w14:textId="13A7FEAD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3 ± 7</w:t>
            </w:r>
          </w:p>
          <w:p w14:paraId="00AD087C" w14:textId="5A20D2D4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3 ± 12</w:t>
            </w:r>
          </w:p>
          <w:p w14:paraId="092B38B2" w14:textId="72AA23C5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7 ± 6</w:t>
            </w:r>
          </w:p>
        </w:tc>
        <w:tc>
          <w:tcPr>
            <w:tcW w:w="1701" w:type="dxa"/>
            <w:gridSpan w:val="2"/>
          </w:tcPr>
          <w:p w14:paraId="5A2AA841" w14:textId="608BD4AF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7 ± 6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,†</w:t>
            </w:r>
          </w:p>
          <w:p w14:paraId="3185B5AB" w14:textId="55A0CE2B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 ± 6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7197406D" w14:textId="78AA9B02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5 ± 6</w:t>
            </w:r>
          </w:p>
        </w:tc>
        <w:tc>
          <w:tcPr>
            <w:tcW w:w="1701" w:type="dxa"/>
            <w:gridSpan w:val="2"/>
          </w:tcPr>
          <w:p w14:paraId="528F9799" w14:textId="1C890E32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3 ± 3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,†</w:t>
            </w:r>
          </w:p>
          <w:p w14:paraId="69B7A81D" w14:textId="6291AABC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7 ± 15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45B95114" w14:textId="5FB013C8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8 ± 9</w:t>
            </w:r>
          </w:p>
        </w:tc>
        <w:tc>
          <w:tcPr>
            <w:tcW w:w="1701" w:type="dxa"/>
            <w:gridSpan w:val="2"/>
          </w:tcPr>
          <w:p w14:paraId="71683F5C" w14:textId="170646F7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8 ± 9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,†</w:t>
            </w:r>
          </w:p>
          <w:p w14:paraId="4753971F" w14:textId="094FCE0F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4 ± 2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ll</w:t>
            </w:r>
          </w:p>
          <w:p w14:paraId="6CD94CE9" w14:textId="316FF8E6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0 ± 11</w:t>
            </w:r>
          </w:p>
        </w:tc>
      </w:tr>
      <w:tr w:rsidR="00BC4D42" w:rsidRPr="00BD457F" w14:paraId="59C42F3A" w14:textId="77777777" w:rsidTr="00BC4D42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2EFEB0AF" w14:textId="77777777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LDH</w:t>
            </w:r>
          </w:p>
          <w:p w14:paraId="7BCCEA29" w14:textId="77777777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UI/L)</w:t>
            </w:r>
          </w:p>
          <w:p w14:paraId="7F4016C2" w14:textId="70646FAC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7" w:type="dxa"/>
          </w:tcPr>
          <w:p w14:paraId="61F29DB8" w14:textId="77777777" w:rsidR="00BC4D42" w:rsidRPr="00BD457F" w:rsidRDefault="00BC4D42" w:rsidP="00BC4D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3399759C" w14:textId="77777777" w:rsidR="00BC4D42" w:rsidRPr="00BD457F" w:rsidRDefault="00BC4D42" w:rsidP="00BC4D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3D542655" w14:textId="2141AC61" w:rsidR="00BC4D42" w:rsidRPr="00BD457F" w:rsidRDefault="00BC4D42" w:rsidP="00BC4D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701" w:type="dxa"/>
          </w:tcPr>
          <w:p w14:paraId="58B61805" w14:textId="2DD77299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78 ± 78</w:t>
            </w:r>
          </w:p>
          <w:p w14:paraId="5CC46848" w14:textId="60E0675A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83 ± 79</w:t>
            </w:r>
          </w:p>
          <w:p w14:paraId="75E184A5" w14:textId="1EBFA30A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664 ± 86</w:t>
            </w:r>
          </w:p>
        </w:tc>
        <w:tc>
          <w:tcPr>
            <w:tcW w:w="1701" w:type="dxa"/>
            <w:gridSpan w:val="2"/>
          </w:tcPr>
          <w:p w14:paraId="67AA9CC2" w14:textId="5AA9638B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29 ± 169</w:t>
            </w:r>
          </w:p>
          <w:p w14:paraId="174CB132" w14:textId="6AFCD09C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43 ± 161</w:t>
            </w:r>
          </w:p>
          <w:p w14:paraId="74368229" w14:textId="19A56D73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771 ± 87</w:t>
            </w:r>
          </w:p>
        </w:tc>
        <w:tc>
          <w:tcPr>
            <w:tcW w:w="1701" w:type="dxa"/>
            <w:gridSpan w:val="2"/>
          </w:tcPr>
          <w:p w14:paraId="6A2C452B" w14:textId="1F533C7C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660 ± 226</w:t>
            </w:r>
          </w:p>
          <w:p w14:paraId="3F668093" w14:textId="60D8E82A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74 ± 950</w:t>
            </w:r>
          </w:p>
          <w:p w14:paraId="5A5F6E34" w14:textId="07615FBE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836 ± 152</w:t>
            </w:r>
          </w:p>
        </w:tc>
        <w:tc>
          <w:tcPr>
            <w:tcW w:w="1701" w:type="dxa"/>
            <w:gridSpan w:val="2"/>
          </w:tcPr>
          <w:p w14:paraId="1A13A2D3" w14:textId="5E29D767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935 ± 609</w:t>
            </w:r>
          </w:p>
          <w:p w14:paraId="7E5A3BA2" w14:textId="788F6FDD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1151 ± 1352</w:t>
            </w:r>
          </w:p>
          <w:p w14:paraId="66AEC4E3" w14:textId="5D2AD923" w:rsidR="00BC4D42" w:rsidRPr="00BD457F" w:rsidRDefault="00BC4D42" w:rsidP="00BC4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817 ± 70</w:t>
            </w:r>
          </w:p>
        </w:tc>
      </w:tr>
      <w:tr w:rsidR="00BC4D42" w:rsidRPr="00BD457F" w14:paraId="50ED7DAD" w14:textId="77777777" w:rsidTr="00BC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14:paraId="56549A16" w14:textId="77777777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Total protein</w:t>
            </w:r>
          </w:p>
          <w:p w14:paraId="7CA97563" w14:textId="5670F199" w:rsidR="00BC4D42" w:rsidRPr="00BD457F" w:rsidRDefault="00BC4D42" w:rsidP="00BC4D4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g/L)</w:t>
            </w:r>
          </w:p>
        </w:tc>
        <w:tc>
          <w:tcPr>
            <w:tcW w:w="687" w:type="dxa"/>
          </w:tcPr>
          <w:p w14:paraId="6F7EBC62" w14:textId="77777777" w:rsidR="00BC4D42" w:rsidRPr="00BD457F" w:rsidRDefault="00BC4D42" w:rsidP="00BC4D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14:paraId="6C0DEFD0" w14:textId="77777777" w:rsidR="00BC4D42" w:rsidRPr="00BD457F" w:rsidRDefault="00BC4D42" w:rsidP="00BC4D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Ang II</w:t>
            </w:r>
          </w:p>
          <w:p w14:paraId="604ADEDA" w14:textId="6DB5F446" w:rsidR="00BC4D42" w:rsidRPr="00BD457F" w:rsidRDefault="00BC4D42" w:rsidP="00BC4D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701" w:type="dxa"/>
          </w:tcPr>
          <w:p w14:paraId="0C095ED0" w14:textId="604F610B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0 ± 3</w:t>
            </w:r>
          </w:p>
          <w:p w14:paraId="5E87112D" w14:textId="7DAE3981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51 ± 5</w:t>
            </w:r>
          </w:p>
          <w:p w14:paraId="7EAACD5A" w14:textId="6B69A868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9 ± 3</w:t>
            </w:r>
          </w:p>
        </w:tc>
        <w:tc>
          <w:tcPr>
            <w:tcW w:w="1701" w:type="dxa"/>
            <w:gridSpan w:val="2"/>
          </w:tcPr>
          <w:p w14:paraId="7994E602" w14:textId="6E88A55D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7 ± 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,§</w:t>
            </w:r>
          </w:p>
          <w:p w14:paraId="6048E5B8" w14:textId="707C945A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36 ± 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,ll</w:t>
            </w:r>
          </w:p>
          <w:p w14:paraId="67A19B95" w14:textId="3AF3AD1B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7 ± 1</w:t>
            </w:r>
          </w:p>
        </w:tc>
        <w:tc>
          <w:tcPr>
            <w:tcW w:w="1701" w:type="dxa"/>
            <w:gridSpan w:val="2"/>
          </w:tcPr>
          <w:p w14:paraId="3DDA97DE" w14:textId="5A427551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9 ± 2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,§</w:t>
            </w:r>
          </w:p>
          <w:p w14:paraId="0600F957" w14:textId="13D20423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9 ± 4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,ll</w:t>
            </w:r>
          </w:p>
          <w:p w14:paraId="6E6A4257" w14:textId="2EB8C285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6 ± 2</w:t>
            </w:r>
          </w:p>
        </w:tc>
        <w:tc>
          <w:tcPr>
            <w:tcW w:w="1701" w:type="dxa"/>
            <w:gridSpan w:val="2"/>
          </w:tcPr>
          <w:p w14:paraId="7D7FE53C" w14:textId="6E5A135C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6 ± 5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,§</w:t>
            </w:r>
          </w:p>
          <w:p w14:paraId="2E8A22B6" w14:textId="32E933DE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28 ± 5</w:t>
            </w:r>
            <w:r w:rsidRPr="00BD4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,ll</w:t>
            </w:r>
          </w:p>
          <w:p w14:paraId="046279F6" w14:textId="5334982C" w:rsidR="00BC4D42" w:rsidRPr="00BD457F" w:rsidRDefault="00BC4D42" w:rsidP="00BC4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57F">
              <w:rPr>
                <w:rFonts w:ascii="Arial" w:hAnsi="Arial" w:cs="Arial"/>
                <w:sz w:val="18"/>
                <w:szCs w:val="18"/>
                <w:lang w:val="en-US"/>
              </w:rPr>
              <w:t>45 ± 1</w:t>
            </w:r>
          </w:p>
        </w:tc>
      </w:tr>
    </w:tbl>
    <w:p w14:paraId="3E79AA7C" w14:textId="77777777" w:rsidR="00C06F2E" w:rsidRPr="00BD457F" w:rsidRDefault="00C06F2E" w:rsidP="00C06F2E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812C4D3" w14:textId="77777777" w:rsidR="00C06F2E" w:rsidRPr="00BD457F" w:rsidRDefault="00C06F2E">
      <w:pPr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br w:type="page"/>
      </w:r>
    </w:p>
    <w:p w14:paraId="6156297D" w14:textId="5C8E3EF9" w:rsidR="00C06F2E" w:rsidRPr="00BD457F" w:rsidRDefault="00C06F2E" w:rsidP="00C06F2E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lastRenderedPageBreak/>
        <w:t>Figure S2:</w:t>
      </w:r>
      <w:r w:rsidRPr="00BD457F">
        <w:rPr>
          <w:rFonts w:ascii="Arial" w:hAnsi="Arial" w:cs="Arial"/>
          <w:lang w:val="en-US"/>
        </w:rPr>
        <w:t xml:space="preserve"> </w:t>
      </w:r>
    </w:p>
    <w:p w14:paraId="41828B8F" w14:textId="77777777" w:rsidR="00C06F2E" w:rsidRPr="00BD457F" w:rsidRDefault="00C06F2E" w:rsidP="00C06F2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Left ventricular mRNA expression of molecules implicated in Ca</w:t>
      </w:r>
      <w:r w:rsidRPr="00BD457F">
        <w:rPr>
          <w:rFonts w:ascii="Arial" w:hAnsi="Arial" w:cs="Arial"/>
          <w:vertAlign w:val="superscript"/>
          <w:lang w:val="en-US"/>
        </w:rPr>
        <w:t>2+</w:t>
      </w:r>
      <w:r w:rsidRPr="00BD457F">
        <w:rPr>
          <w:rFonts w:ascii="Arial" w:hAnsi="Arial" w:cs="Arial"/>
          <w:lang w:val="en-US"/>
        </w:rPr>
        <w:t xml:space="preserve"> handling and contractile apparatus [ATPase sarcoplasmic/endoplasmic reticulum Ca</w:t>
      </w:r>
      <w:r w:rsidRPr="00BD457F">
        <w:rPr>
          <w:rFonts w:ascii="Arial" w:hAnsi="Arial" w:cs="Arial"/>
          <w:vertAlign w:val="superscript"/>
          <w:lang w:val="en-US"/>
        </w:rPr>
        <w:t>2+</w:t>
      </w:r>
      <w:r w:rsidRPr="00BD457F">
        <w:rPr>
          <w:rFonts w:ascii="Arial" w:hAnsi="Arial" w:cs="Arial"/>
          <w:lang w:val="en-US"/>
        </w:rPr>
        <w:t xml:space="preserve"> transporting 2 (SERCA2A) and phospholamban (PLB)] </w:t>
      </w:r>
    </w:p>
    <w:p w14:paraId="4830BD0C" w14:textId="77777777" w:rsidR="00C06F2E" w:rsidRPr="00BD457F" w:rsidRDefault="00C06F2E" w:rsidP="00C06F2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LV mRNA expression of the ratio Bax/Bcl2 in norepinephrine (black bars) and angiotensin II groups. *p-value&lt;0.05.</w:t>
      </w:r>
    </w:p>
    <w:p w14:paraId="10D155DF" w14:textId="77777777" w:rsidR="00C06F2E" w:rsidRPr="00BD457F" w:rsidRDefault="00C06F2E" w:rsidP="00C06F2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Cardiac apoptotic rate: ratio of apoptotic nuclei (TUNEL-positive or brown nuclei) to total nuclei (brown+blue nuclei) (x100 to be expressed as a percentage).</w:t>
      </w:r>
    </w:p>
    <w:p w14:paraId="49D7FDB0" w14:textId="77777777" w:rsidR="00C06F2E" w:rsidRPr="00BD457F" w:rsidRDefault="00C06F2E" w:rsidP="00C06F2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 xml:space="preserve">mRNA expression of cell adhesion molecules (ICAM1, 2 and VCAM1) and eNOS, iNOS, nNOS in norepinephrine and angiotensin II groups compared to sham group. </w:t>
      </w:r>
    </w:p>
    <w:p w14:paraId="40D89CF6" w14:textId="510A515F" w:rsidR="00A027B4" w:rsidRPr="00BD457F" w:rsidRDefault="00A027B4" w:rsidP="00286C6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B4D1ABB" w14:textId="12DEFD3E" w:rsidR="009B129A" w:rsidRPr="00BD457F" w:rsidRDefault="00D4010F" w:rsidP="00286C63">
      <w:pPr>
        <w:spacing w:line="480" w:lineRule="auto"/>
        <w:jc w:val="center"/>
        <w:rPr>
          <w:rFonts w:ascii="Arial" w:hAnsi="Arial" w:cs="Arial"/>
        </w:rPr>
      </w:pPr>
      <w:r w:rsidRPr="00BD457F">
        <w:rPr>
          <w:noProof/>
          <w:sz w:val="16"/>
          <w:szCs w:val="16"/>
          <w:lang w:val="en-IN" w:eastAsia="en-IN"/>
        </w:rPr>
        <w:lastRenderedPageBreak/>
        <w:drawing>
          <wp:inline distT="0" distB="0" distL="0" distR="0" wp14:anchorId="54B4019C" wp14:editId="0FA5F191">
            <wp:extent cx="5760720" cy="8359140"/>
            <wp:effectExtent l="0" t="0" r="508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5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CFB49" w14:textId="77777777" w:rsidR="00F41EEF" w:rsidRPr="00BD457F" w:rsidRDefault="00F41EEF" w:rsidP="00286C6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64469C9" w14:textId="5AF6561A" w:rsidR="00011B26" w:rsidRPr="00BD457F" w:rsidRDefault="00C06F2E" w:rsidP="00286C6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BD457F">
        <w:rPr>
          <w:rFonts w:ascii="Arial" w:hAnsi="Arial" w:cs="Arial"/>
          <w:b/>
          <w:bCs/>
          <w:lang w:val="en-US"/>
        </w:rPr>
        <w:lastRenderedPageBreak/>
        <w:t xml:space="preserve">Figure S3: </w:t>
      </w:r>
    </w:p>
    <w:p w14:paraId="19542934" w14:textId="26D81871" w:rsidR="00C06F2E" w:rsidRPr="00BD457F" w:rsidRDefault="00C06F2E" w:rsidP="00286C63">
      <w:pPr>
        <w:spacing w:line="480" w:lineRule="auto"/>
        <w:jc w:val="both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t>Fold Changes expressed in % between baseline and vasopressor 2 time points</w:t>
      </w:r>
    </w:p>
    <w:p w14:paraId="5A0E925B" w14:textId="306A3E75" w:rsidR="00C06F2E" w:rsidRPr="00BD457F" w:rsidRDefault="00006466" w:rsidP="00C06F2E">
      <w:pPr>
        <w:spacing w:line="480" w:lineRule="auto"/>
        <w:jc w:val="center"/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EAEB56" wp14:editId="35617F0D">
                <wp:simplePos x="0" y="0"/>
                <wp:positionH relativeFrom="column">
                  <wp:posOffset>2355215</wp:posOffset>
                </wp:positionH>
                <wp:positionV relativeFrom="paragraph">
                  <wp:posOffset>3531997</wp:posOffset>
                </wp:positionV>
                <wp:extent cx="2097024" cy="292608"/>
                <wp:effectExtent l="0" t="0" r="11430" b="1270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7024" cy="2926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45E13C" w14:textId="2B0E5C8E" w:rsidR="00006466" w:rsidRPr="007564EA" w:rsidRDefault="00006466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7564E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ng II</w:t>
                            </w:r>
                            <w:r w:rsidRPr="007564E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ab/>
                            </w:r>
                            <w:r w:rsidRPr="007564E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ab/>
                              <w:t>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6EAEB56" id="_x0000_t202" coordsize="21600,21600" o:spt="202" path="m,l,21600r21600,l21600,xe">
                <v:stroke joinstyle="miter"/>
                <v:path gradientshapeok="t" o:connecttype="rect"/>
              </v:shapetype>
              <v:shape id="Zone de texte 5" o:spid="_x0000_s1026" type="#_x0000_t202" style="position:absolute;left:0;text-align:left;margin-left:185.45pt;margin-top:278.1pt;width:165.1pt;height:23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" fillcolor="white [3201]" strokeweight=".5pt">
                <v:textbox>
                  <w:txbxContent>
                    <w:p w14:paraId="1645E13C" w14:textId="2B0E5C8E" w:rsidR="00006466" w:rsidRPr="007564EA" w:rsidRDefault="00006466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7564EA">
                        <w:rPr>
                          <w:rFonts w:ascii="Arial" w:hAnsi="Arial" w:cs="Arial"/>
                          <w:b/>
                          <w:bCs/>
                        </w:rPr>
                        <w:t>Ang II</w:t>
                      </w:r>
                      <w:r w:rsidRPr="007564EA">
                        <w:rPr>
                          <w:rFonts w:ascii="Arial" w:hAnsi="Arial" w:cs="Arial"/>
                          <w:b/>
                          <w:bCs/>
                        </w:rPr>
                        <w:tab/>
                      </w:r>
                      <w:r w:rsidRPr="007564EA">
                        <w:rPr>
                          <w:rFonts w:ascii="Arial" w:hAnsi="Arial" w:cs="Arial"/>
                          <w:b/>
                          <w:bCs/>
                        </w:rPr>
                        <w:tab/>
                        <w:t>NE</w:t>
                      </w:r>
                    </w:p>
                  </w:txbxContent>
                </v:textbox>
              </v:shape>
            </w:pict>
          </mc:Fallback>
        </mc:AlternateContent>
      </w:r>
      <w:r w:rsidR="00C06F2E" w:rsidRPr="00BD457F">
        <w:rPr>
          <w:rFonts w:ascii="Arial" w:hAnsi="Arial" w:cs="Arial"/>
          <w:noProof/>
          <w:lang w:val="en-IN" w:eastAsia="en-IN"/>
        </w:rPr>
        <w:drawing>
          <wp:inline distT="0" distB="0" distL="0" distR="0" wp14:anchorId="6FD4261D" wp14:editId="38C722B1">
            <wp:extent cx="3924300" cy="3962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0A7BD" w14:textId="0940F582" w:rsidR="00AA360B" w:rsidRPr="00BD457F" w:rsidRDefault="00C06F2E" w:rsidP="00773F59">
      <w:pPr>
        <w:rPr>
          <w:rFonts w:ascii="Arial" w:hAnsi="Arial" w:cs="Arial"/>
          <w:lang w:val="en-US"/>
        </w:rPr>
      </w:pPr>
      <w:r w:rsidRPr="00BD457F">
        <w:rPr>
          <w:rFonts w:ascii="Arial" w:hAnsi="Arial" w:cs="Arial"/>
          <w:lang w:val="en-US"/>
        </w:rPr>
        <w:br w:type="page"/>
      </w:r>
    </w:p>
    <w:p w14:paraId="614FE2BD" w14:textId="7F9129DA" w:rsidR="00AA360B" w:rsidRPr="00BD457F" w:rsidRDefault="00AA360B">
      <w:pPr>
        <w:pStyle w:val="csl-entry"/>
        <w:divId w:val="928468595"/>
        <w:rPr>
          <w:rFonts w:ascii="Arial" w:hAnsi="Arial" w:cs="Arial"/>
          <w:color w:val="000000"/>
          <w:lang w:val="en-US"/>
        </w:rPr>
      </w:pPr>
      <w:r w:rsidRPr="00BD457F">
        <w:rPr>
          <w:rFonts w:ascii="Arial" w:hAnsi="Arial" w:cs="Arial"/>
          <w:color w:val="000000"/>
          <w:lang w:val="en-US"/>
        </w:rPr>
        <w:lastRenderedPageBreak/>
        <w:t>1. M</w:t>
      </w:r>
      <w:r w:rsidR="0055182D" w:rsidRPr="00BD457F">
        <w:rPr>
          <w:rFonts w:ascii="Arial" w:hAnsi="Arial" w:cs="Arial"/>
          <w:color w:val="000000"/>
          <w:lang w:val="en-US"/>
        </w:rPr>
        <w:t xml:space="preserve">onnet </w:t>
      </w:r>
      <w:r w:rsidRPr="00BD457F">
        <w:rPr>
          <w:rFonts w:ascii="Arial" w:hAnsi="Arial" w:cs="Arial"/>
          <w:color w:val="000000"/>
          <w:lang w:val="en-US"/>
        </w:rPr>
        <w:t>X, G</w:t>
      </w:r>
      <w:r w:rsidR="0055182D" w:rsidRPr="00BD457F">
        <w:rPr>
          <w:rFonts w:ascii="Arial" w:hAnsi="Arial" w:cs="Arial"/>
          <w:color w:val="000000"/>
          <w:lang w:val="en-US"/>
        </w:rPr>
        <w:t>haleh</w:t>
      </w:r>
      <w:r w:rsidRPr="00BD457F">
        <w:rPr>
          <w:rFonts w:ascii="Arial" w:hAnsi="Arial" w:cs="Arial"/>
          <w:color w:val="000000"/>
          <w:lang w:val="en-US"/>
        </w:rPr>
        <w:t xml:space="preserve"> B, L</w:t>
      </w:r>
      <w:r w:rsidR="0055182D" w:rsidRPr="00BD457F">
        <w:rPr>
          <w:rFonts w:ascii="Arial" w:hAnsi="Arial" w:cs="Arial"/>
          <w:color w:val="000000"/>
          <w:lang w:val="en-US"/>
        </w:rPr>
        <w:t>ucats</w:t>
      </w:r>
      <w:r w:rsidRPr="00BD457F">
        <w:rPr>
          <w:rFonts w:ascii="Arial" w:hAnsi="Arial" w:cs="Arial"/>
          <w:color w:val="000000"/>
          <w:lang w:val="en-US"/>
        </w:rPr>
        <w:t xml:space="preserve"> L, C</w:t>
      </w:r>
      <w:r w:rsidR="0055182D" w:rsidRPr="00BD457F">
        <w:rPr>
          <w:rFonts w:ascii="Arial" w:hAnsi="Arial" w:cs="Arial"/>
          <w:color w:val="000000"/>
          <w:lang w:val="en-US"/>
        </w:rPr>
        <w:t>olin</w:t>
      </w:r>
      <w:r w:rsidRPr="00BD457F">
        <w:rPr>
          <w:rFonts w:ascii="Arial" w:hAnsi="Arial" w:cs="Arial"/>
          <w:color w:val="000000"/>
          <w:lang w:val="en-US"/>
        </w:rPr>
        <w:t xml:space="preserve"> P, Z</w:t>
      </w:r>
      <w:r w:rsidR="0055182D" w:rsidRPr="00BD457F">
        <w:rPr>
          <w:rFonts w:ascii="Arial" w:hAnsi="Arial" w:cs="Arial"/>
          <w:color w:val="000000"/>
          <w:lang w:val="en-US"/>
        </w:rPr>
        <w:t>ini</w:t>
      </w:r>
      <w:r w:rsidRPr="00BD457F">
        <w:rPr>
          <w:rFonts w:ascii="Arial" w:hAnsi="Arial" w:cs="Arial"/>
          <w:color w:val="000000"/>
          <w:lang w:val="en-US"/>
        </w:rPr>
        <w:t xml:space="preserve"> R, H</w:t>
      </w:r>
      <w:r w:rsidR="0055182D" w:rsidRPr="00BD457F">
        <w:rPr>
          <w:rFonts w:ascii="Arial" w:hAnsi="Arial" w:cs="Arial"/>
          <w:color w:val="000000"/>
          <w:lang w:val="en-US"/>
        </w:rPr>
        <w:t>ittinger</w:t>
      </w:r>
      <w:r w:rsidRPr="00BD457F">
        <w:rPr>
          <w:rFonts w:ascii="Arial" w:hAnsi="Arial" w:cs="Arial"/>
          <w:color w:val="000000"/>
          <w:lang w:val="en-US"/>
        </w:rPr>
        <w:t xml:space="preserve"> L, B</w:t>
      </w:r>
      <w:r w:rsidR="0055182D" w:rsidRPr="00BD457F">
        <w:rPr>
          <w:rFonts w:ascii="Arial" w:hAnsi="Arial" w:cs="Arial"/>
          <w:color w:val="000000"/>
          <w:lang w:val="en-US"/>
        </w:rPr>
        <w:t>erdeaux</w:t>
      </w:r>
      <w:r w:rsidRPr="00BD457F">
        <w:rPr>
          <w:rFonts w:ascii="Arial" w:hAnsi="Arial" w:cs="Arial"/>
          <w:color w:val="000000"/>
          <w:lang w:val="en-US"/>
        </w:rPr>
        <w:t xml:space="preserve"> A. Phenotypic adaptation of the late preconditioned heart: Myocardial oxygen consumption is reduced. </w:t>
      </w:r>
      <w:r w:rsidRPr="00BD457F">
        <w:rPr>
          <w:rFonts w:ascii="Arial" w:hAnsi="Arial" w:cs="Arial"/>
          <w:i/>
          <w:iCs/>
          <w:color w:val="000000"/>
          <w:lang w:val="en-US"/>
        </w:rPr>
        <w:t>Cardiovasc Res</w:t>
      </w:r>
      <w:r w:rsidRPr="00BD457F">
        <w:rPr>
          <w:rFonts w:ascii="Arial" w:hAnsi="Arial" w:cs="Arial"/>
          <w:color w:val="000000"/>
          <w:lang w:val="en-US"/>
        </w:rPr>
        <w:t>. 2006;70:391–398.</w:t>
      </w:r>
    </w:p>
    <w:p w14:paraId="50BA47C6" w14:textId="77777777" w:rsidR="00AA360B" w:rsidRPr="00BD457F" w:rsidRDefault="00AA360B">
      <w:pPr>
        <w:pStyle w:val="csl-entry"/>
        <w:divId w:val="928468595"/>
        <w:rPr>
          <w:rFonts w:ascii="Arial" w:hAnsi="Arial" w:cs="Arial"/>
          <w:color w:val="000000"/>
          <w:lang w:val="en-US"/>
        </w:rPr>
      </w:pPr>
      <w:r w:rsidRPr="00BD457F">
        <w:rPr>
          <w:rFonts w:ascii="Arial" w:hAnsi="Arial" w:cs="Arial"/>
          <w:color w:val="000000"/>
          <w:lang w:val="en-US"/>
        </w:rPr>
        <w:t xml:space="preserve">2. Burkhoff D, Mirsky I, Suga H. Assessment of systolic and diastolic ventricular properties via pressure-volume analysis: a guide for clinical, translational, and basic researchers. </w:t>
      </w:r>
      <w:r w:rsidRPr="00BD457F">
        <w:rPr>
          <w:rFonts w:ascii="Arial" w:hAnsi="Arial" w:cs="Arial"/>
          <w:i/>
          <w:iCs/>
          <w:color w:val="000000"/>
          <w:lang w:val="en-US"/>
        </w:rPr>
        <w:t>Am J Physiol-heart C</w:t>
      </w:r>
      <w:r w:rsidRPr="00BD457F">
        <w:rPr>
          <w:rFonts w:ascii="Arial" w:hAnsi="Arial" w:cs="Arial"/>
          <w:color w:val="000000"/>
          <w:lang w:val="en-US"/>
        </w:rPr>
        <w:t>. 2005;289:H501–H512.</w:t>
      </w:r>
    </w:p>
    <w:p w14:paraId="15604BFA" w14:textId="77777777" w:rsidR="00AA360B" w:rsidRPr="00BD457F" w:rsidRDefault="00AA360B">
      <w:pPr>
        <w:pStyle w:val="csl-entry"/>
        <w:divId w:val="928468595"/>
        <w:rPr>
          <w:rFonts w:ascii="Arial" w:hAnsi="Arial" w:cs="Arial"/>
          <w:color w:val="000000"/>
          <w:lang w:val="en-US"/>
        </w:rPr>
      </w:pPr>
      <w:r w:rsidRPr="00BD457F">
        <w:rPr>
          <w:rFonts w:ascii="Arial" w:hAnsi="Arial" w:cs="Arial"/>
          <w:color w:val="000000"/>
          <w:lang w:val="en-US"/>
        </w:rPr>
        <w:t xml:space="preserve">3. Bastos MB, Burkhoff D, Maly J, Daemen J, Uil CA den, Ameloot K, Lenzen M, Mahfoud F, Zijlstra F, Schreuder JJ, Mieghem NMV. Invasive left ventricle pressure–volume analysis: overview and practical clinical implications. </w:t>
      </w:r>
      <w:r w:rsidRPr="00BD457F">
        <w:rPr>
          <w:rFonts w:ascii="Arial" w:hAnsi="Arial" w:cs="Arial"/>
          <w:i/>
          <w:iCs/>
          <w:color w:val="000000"/>
          <w:lang w:val="en-US"/>
        </w:rPr>
        <w:t>European Heart Journal</w:t>
      </w:r>
      <w:r w:rsidRPr="00BD457F">
        <w:rPr>
          <w:rFonts w:ascii="Arial" w:hAnsi="Arial" w:cs="Arial"/>
          <w:color w:val="000000"/>
          <w:lang w:val="en-US"/>
        </w:rPr>
        <w:t>. 2019;41.</w:t>
      </w:r>
    </w:p>
    <w:p w14:paraId="7A400A7D" w14:textId="60B3A4E3" w:rsidR="00A027B4" w:rsidRPr="00773F59" w:rsidRDefault="00AA360B" w:rsidP="00773F59">
      <w:pPr>
        <w:pStyle w:val="csl-entry"/>
        <w:divId w:val="928468595"/>
        <w:rPr>
          <w:rFonts w:ascii="Arial" w:hAnsi="Arial" w:cs="Arial"/>
          <w:color w:val="000000"/>
        </w:rPr>
      </w:pPr>
      <w:r w:rsidRPr="00BD457F">
        <w:rPr>
          <w:rFonts w:ascii="Arial" w:hAnsi="Arial" w:cs="Arial"/>
          <w:color w:val="000000"/>
          <w:lang w:val="en-US"/>
        </w:rPr>
        <w:t xml:space="preserve">4. Vasques-Nóvoa F, Laundos TL, Cerqueira RJ, Quina-Rodrigues C, Soares-dos-Reis R, Baganha F, Ribeiro S, Mendonça L, Gonçalves F, Reguenga C, Verhesen W, Carneiro F, Paiva JA, Schroen B, Castro-Chaves P, Pinto-do-Ó P, Nascimento DS, Heymans S, Leite-Moreira AF, Roncon-Albuquerque R. MicroRNA-155 Amplifies Nitric Oxide&amp;sol;cGMP Signaling and Impairs Vascular Angiotensin II Reactivity in Septic Shock. </w:t>
      </w:r>
      <w:r w:rsidRPr="00BD457F">
        <w:rPr>
          <w:rFonts w:ascii="Arial" w:hAnsi="Arial" w:cs="Arial"/>
          <w:i/>
          <w:iCs/>
          <w:color w:val="000000"/>
        </w:rPr>
        <w:t>Crit Care Med</w:t>
      </w:r>
      <w:r w:rsidRPr="00BD457F">
        <w:rPr>
          <w:rFonts w:ascii="Arial" w:hAnsi="Arial" w:cs="Arial"/>
          <w:color w:val="000000"/>
        </w:rPr>
        <w:t>. 2018;46:e945–e954.</w:t>
      </w:r>
    </w:p>
    <w:sectPr w:rsidR="00A027B4" w:rsidRPr="00773F59" w:rsidSect="00BD457F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Bruno Garcia" w:date="2022-07-29T17:23:00Z" w:initials="BG">
    <w:p w14:paraId="7891E9A7" w14:textId="77777777" w:rsidR="00941751" w:rsidRDefault="00941751" w:rsidP="00941751">
      <w:r>
        <w:rPr>
          <w:rStyle w:val="CommentReference"/>
        </w:rPr>
        <w:annotationRef/>
      </w:r>
      <w:r>
        <w:rPr>
          <w:sz w:val="20"/>
          <w:szCs w:val="20"/>
        </w:rPr>
        <w:t>Ajouter stats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91E9A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E95F5" w16cex:dateUtc="2022-07-29T15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91E9A7" w16cid:durableId="268E95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42B96"/>
    <w:multiLevelType w:val="hybridMultilevel"/>
    <w:tmpl w:val="0CE060D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uno Garcia">
    <w15:presenceInfo w15:providerId="Windows Live" w15:userId="8527bdb85a28c0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2C0"/>
    <w:rsid w:val="00000BBA"/>
    <w:rsid w:val="000026A3"/>
    <w:rsid w:val="00006466"/>
    <w:rsid w:val="00011B26"/>
    <w:rsid w:val="00013475"/>
    <w:rsid w:val="00016CD2"/>
    <w:rsid w:val="000B27AA"/>
    <w:rsid w:val="000E356A"/>
    <w:rsid w:val="000F1168"/>
    <w:rsid w:val="000F1A67"/>
    <w:rsid w:val="000F61EC"/>
    <w:rsid w:val="00157B11"/>
    <w:rsid w:val="00163F1E"/>
    <w:rsid w:val="00175F4C"/>
    <w:rsid w:val="00184DF1"/>
    <w:rsid w:val="00190A2D"/>
    <w:rsid w:val="00197FC5"/>
    <w:rsid w:val="001E5369"/>
    <w:rsid w:val="00211E73"/>
    <w:rsid w:val="00236A52"/>
    <w:rsid w:val="00286C63"/>
    <w:rsid w:val="002C7D0E"/>
    <w:rsid w:val="00316AEB"/>
    <w:rsid w:val="00322B2B"/>
    <w:rsid w:val="00322BC2"/>
    <w:rsid w:val="00333239"/>
    <w:rsid w:val="0033745B"/>
    <w:rsid w:val="00342A66"/>
    <w:rsid w:val="0037407A"/>
    <w:rsid w:val="0037512B"/>
    <w:rsid w:val="00386E8C"/>
    <w:rsid w:val="003E07B7"/>
    <w:rsid w:val="003E725F"/>
    <w:rsid w:val="004416D6"/>
    <w:rsid w:val="004C3927"/>
    <w:rsid w:val="004C396F"/>
    <w:rsid w:val="004D185C"/>
    <w:rsid w:val="004F3C68"/>
    <w:rsid w:val="0054082B"/>
    <w:rsid w:val="00542A04"/>
    <w:rsid w:val="00543BF6"/>
    <w:rsid w:val="00547173"/>
    <w:rsid w:val="0055182D"/>
    <w:rsid w:val="005D0431"/>
    <w:rsid w:val="005D151B"/>
    <w:rsid w:val="005D5219"/>
    <w:rsid w:val="005F2352"/>
    <w:rsid w:val="006363DE"/>
    <w:rsid w:val="006802EC"/>
    <w:rsid w:val="006C5E8A"/>
    <w:rsid w:val="006F1F17"/>
    <w:rsid w:val="006F52BD"/>
    <w:rsid w:val="00714741"/>
    <w:rsid w:val="00721386"/>
    <w:rsid w:val="00733408"/>
    <w:rsid w:val="0074348B"/>
    <w:rsid w:val="007564EA"/>
    <w:rsid w:val="007624FA"/>
    <w:rsid w:val="00773F59"/>
    <w:rsid w:val="0078312B"/>
    <w:rsid w:val="007868AD"/>
    <w:rsid w:val="007A1B7A"/>
    <w:rsid w:val="007A38AF"/>
    <w:rsid w:val="007B204A"/>
    <w:rsid w:val="007C0431"/>
    <w:rsid w:val="007E7008"/>
    <w:rsid w:val="008138D5"/>
    <w:rsid w:val="0081427F"/>
    <w:rsid w:val="008150BE"/>
    <w:rsid w:val="008324F1"/>
    <w:rsid w:val="0086069B"/>
    <w:rsid w:val="00860860"/>
    <w:rsid w:val="008634DB"/>
    <w:rsid w:val="00865D10"/>
    <w:rsid w:val="00883BEC"/>
    <w:rsid w:val="008918F2"/>
    <w:rsid w:val="008A04D5"/>
    <w:rsid w:val="008A29D5"/>
    <w:rsid w:val="008D5EE3"/>
    <w:rsid w:val="008E0255"/>
    <w:rsid w:val="008E03A0"/>
    <w:rsid w:val="008F22FC"/>
    <w:rsid w:val="008F4E98"/>
    <w:rsid w:val="008F7E07"/>
    <w:rsid w:val="009329A6"/>
    <w:rsid w:val="00937329"/>
    <w:rsid w:val="00941751"/>
    <w:rsid w:val="00987A6C"/>
    <w:rsid w:val="0099456E"/>
    <w:rsid w:val="009A58A7"/>
    <w:rsid w:val="009B129A"/>
    <w:rsid w:val="009C1428"/>
    <w:rsid w:val="009C3971"/>
    <w:rsid w:val="009D365B"/>
    <w:rsid w:val="009E4319"/>
    <w:rsid w:val="00A027B4"/>
    <w:rsid w:val="00A22459"/>
    <w:rsid w:val="00A42BCD"/>
    <w:rsid w:val="00A44A1B"/>
    <w:rsid w:val="00A54F73"/>
    <w:rsid w:val="00A5668F"/>
    <w:rsid w:val="00A90760"/>
    <w:rsid w:val="00AA360B"/>
    <w:rsid w:val="00AF3748"/>
    <w:rsid w:val="00B01416"/>
    <w:rsid w:val="00B248E8"/>
    <w:rsid w:val="00BC4D42"/>
    <w:rsid w:val="00BD457F"/>
    <w:rsid w:val="00C04015"/>
    <w:rsid w:val="00C06F2E"/>
    <w:rsid w:val="00C362C0"/>
    <w:rsid w:val="00C844FF"/>
    <w:rsid w:val="00D14B32"/>
    <w:rsid w:val="00D22821"/>
    <w:rsid w:val="00D4010F"/>
    <w:rsid w:val="00D57EF7"/>
    <w:rsid w:val="00D7465B"/>
    <w:rsid w:val="00D96A81"/>
    <w:rsid w:val="00DA3931"/>
    <w:rsid w:val="00E54A6C"/>
    <w:rsid w:val="00E57F02"/>
    <w:rsid w:val="00EF7E89"/>
    <w:rsid w:val="00F332E1"/>
    <w:rsid w:val="00F36DB4"/>
    <w:rsid w:val="00F41EEF"/>
    <w:rsid w:val="00F6637E"/>
    <w:rsid w:val="00F7797F"/>
    <w:rsid w:val="00F8150E"/>
    <w:rsid w:val="00F85473"/>
    <w:rsid w:val="00FB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FA6AE"/>
  <w14:defaultImageDpi w14:val="32767"/>
  <w15:docId w15:val="{5CFE9AE8-1156-3446-9205-951195D9C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62C0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ausimple21">
    <w:name w:val="Tableau simple 21"/>
    <w:basedOn w:val="TableNormal"/>
    <w:uiPriority w:val="42"/>
    <w:rsid w:val="00C362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362C0"/>
    <w:pPr>
      <w:ind w:left="720"/>
      <w:contextualSpacing/>
    </w:pPr>
  </w:style>
  <w:style w:type="paragraph" w:styleId="Revision">
    <w:name w:val="Revision"/>
    <w:hidden/>
    <w:uiPriority w:val="99"/>
    <w:semiHidden/>
    <w:rsid w:val="006802EC"/>
  </w:style>
  <w:style w:type="character" w:styleId="CommentReference">
    <w:name w:val="annotation reference"/>
    <w:basedOn w:val="DefaultParagraphFont"/>
    <w:uiPriority w:val="99"/>
    <w:semiHidden/>
    <w:unhideWhenUsed/>
    <w:rsid w:val="00322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B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BC2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22BC2"/>
    <w:rPr>
      <w:color w:val="808080"/>
    </w:rPr>
  </w:style>
  <w:style w:type="table" w:styleId="TableGrid">
    <w:name w:val="Table Grid"/>
    <w:basedOn w:val="TableNormal"/>
    <w:uiPriority w:val="39"/>
    <w:rsid w:val="00322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sl-entry">
    <w:name w:val="csl-entry"/>
    <w:basedOn w:val="Normal"/>
    <w:rsid w:val="00A44A1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A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4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45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43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2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4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380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4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3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1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61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835046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536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413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5072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1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7552C8F4-F707-E64F-BD35-69F49A6854CC}"/>
      </w:docPartPr>
      <w:docPartBody>
        <w:p w:rsidR="00D92ACD" w:rsidRDefault="00045F2A">
          <w:r w:rsidRPr="00D77A50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1D25CC3A0FD35043AEB854B9AF87D44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7491134B-47DD-9943-99A5-6ACD8530D68C}"/>
      </w:docPartPr>
      <w:docPartBody>
        <w:p w:rsidR="00A41D35" w:rsidRDefault="00F64295" w:rsidP="00F64295">
          <w:pPr>
            <w:pStyle w:val="1D25CC3A0FD35043AEB854B9AF87D44A"/>
          </w:pPr>
          <w:r w:rsidRPr="00B95C68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393B2E9E5C46E44A82C9F6FC9D43F28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4FD6080E-3C8F-9649-86A8-4501AE170422}"/>
      </w:docPartPr>
      <w:docPartBody>
        <w:p w:rsidR="00DD5E8F" w:rsidRDefault="00B155DD" w:rsidP="00B155DD">
          <w:pPr>
            <w:pStyle w:val="393B2E9E5C46E44A82C9F6FC9D43F285"/>
          </w:pPr>
          <w:r w:rsidRPr="00D77A50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61F"/>
    <w:rsid w:val="000019BF"/>
    <w:rsid w:val="00045F2A"/>
    <w:rsid w:val="000A33CA"/>
    <w:rsid w:val="000D0364"/>
    <w:rsid w:val="00110ADD"/>
    <w:rsid w:val="001830F8"/>
    <w:rsid w:val="001B3952"/>
    <w:rsid w:val="002E1086"/>
    <w:rsid w:val="00360E20"/>
    <w:rsid w:val="0038635B"/>
    <w:rsid w:val="004060D6"/>
    <w:rsid w:val="0043607C"/>
    <w:rsid w:val="004C3E43"/>
    <w:rsid w:val="004E2D10"/>
    <w:rsid w:val="004F6202"/>
    <w:rsid w:val="005D1229"/>
    <w:rsid w:val="00600384"/>
    <w:rsid w:val="00687144"/>
    <w:rsid w:val="006C5FA2"/>
    <w:rsid w:val="0074682C"/>
    <w:rsid w:val="00795A1D"/>
    <w:rsid w:val="007F284E"/>
    <w:rsid w:val="0096161F"/>
    <w:rsid w:val="009A26CF"/>
    <w:rsid w:val="009C59D2"/>
    <w:rsid w:val="00A41D35"/>
    <w:rsid w:val="00A77B7B"/>
    <w:rsid w:val="00A908E9"/>
    <w:rsid w:val="00AB4B6B"/>
    <w:rsid w:val="00AD1F6C"/>
    <w:rsid w:val="00AE0793"/>
    <w:rsid w:val="00B07449"/>
    <w:rsid w:val="00B155DD"/>
    <w:rsid w:val="00D328E9"/>
    <w:rsid w:val="00D9279E"/>
    <w:rsid w:val="00D92ACD"/>
    <w:rsid w:val="00DD5E8F"/>
    <w:rsid w:val="00E13C27"/>
    <w:rsid w:val="00EB4CD8"/>
    <w:rsid w:val="00F162BE"/>
    <w:rsid w:val="00F6383B"/>
    <w:rsid w:val="00F64295"/>
    <w:rsid w:val="00FC77FD"/>
    <w:rsid w:val="00FD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155DD"/>
    <w:rPr>
      <w:color w:val="808080"/>
    </w:rPr>
  </w:style>
  <w:style w:type="paragraph" w:customStyle="1" w:styleId="1D25CC3A0FD35043AEB854B9AF87D44A">
    <w:name w:val="1D25CC3A0FD35043AEB854B9AF87D44A"/>
    <w:rsid w:val="00F64295"/>
    <w:rPr>
      <w:lang w:val="fr-BE"/>
    </w:rPr>
  </w:style>
  <w:style w:type="paragraph" w:customStyle="1" w:styleId="393B2E9E5C46E44A82C9F6FC9D43F285">
    <w:name w:val="393B2E9E5C46E44A82C9F6FC9D43F285"/>
    <w:rsid w:val="00B155DD"/>
    <w:rPr>
      <w:lang w:val="fr-B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910E41-7C29-E647-82CC-8C8350748C1D}">
  <we:reference id="wa104380917" version="1.0.1.0" store="fr-F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9CAFCF-41DB-4187-92D8-23B2E8E1B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1</Pages>
  <Words>3694</Words>
  <Characters>21060</Characters>
  <Application>Microsoft Office Word</Application>
  <DocSecurity>0</DocSecurity>
  <Lines>175</Lines>
  <Paragraphs>4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Garcia</dc:creator>
  <cp:lastModifiedBy>Ziaur Rahman Bijli G.</cp:lastModifiedBy>
  <cp:revision>10</cp:revision>
  <cp:lastPrinted>2022-05-31T13:39:00Z</cp:lastPrinted>
  <dcterms:created xsi:type="dcterms:W3CDTF">2022-07-29T10:36:00Z</dcterms:created>
  <dcterms:modified xsi:type="dcterms:W3CDTF">2022-09-09T10:48:00Z</dcterms:modified>
</cp:coreProperties>
</file>